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674168" w14:textId="77777777" w:rsidR="00744960" w:rsidRDefault="00744960" w:rsidP="003179F1">
      <w:pPr>
        <w:spacing w:after="120" w:line="480" w:lineRule="auto"/>
        <w:jc w:val="center"/>
        <w:rPr>
          <w:b/>
          <w:sz w:val="24"/>
          <w:szCs w:val="24"/>
        </w:rPr>
      </w:pPr>
    </w:p>
    <w:p w14:paraId="354CBC08" w14:textId="13BA0BE6" w:rsidR="00FE6BD2" w:rsidRPr="00242BED" w:rsidRDefault="00FE6BD2" w:rsidP="003179F1">
      <w:pPr>
        <w:spacing w:after="120" w:line="480" w:lineRule="auto"/>
        <w:jc w:val="center"/>
        <w:rPr>
          <w:b/>
          <w:sz w:val="24"/>
          <w:szCs w:val="24"/>
        </w:rPr>
      </w:pPr>
      <w:r w:rsidRPr="00242BED">
        <w:rPr>
          <w:b/>
          <w:sz w:val="24"/>
          <w:szCs w:val="24"/>
        </w:rPr>
        <w:t xml:space="preserve">A Scheme to Evaluate Structural Alerts to Predict Toxicity – </w:t>
      </w:r>
      <w:r w:rsidR="00894BF5" w:rsidRPr="00242BED">
        <w:rPr>
          <w:b/>
          <w:sz w:val="24"/>
          <w:szCs w:val="24"/>
        </w:rPr>
        <w:t xml:space="preserve">Assessing Confidence By </w:t>
      </w:r>
      <w:r w:rsidRPr="00242BED">
        <w:rPr>
          <w:b/>
          <w:sz w:val="24"/>
          <w:szCs w:val="24"/>
        </w:rPr>
        <w:t>Characterising Uncertainties</w:t>
      </w:r>
    </w:p>
    <w:p w14:paraId="5B122971" w14:textId="77777777" w:rsidR="00242BED" w:rsidRDefault="00242BED" w:rsidP="003179F1">
      <w:pPr>
        <w:spacing w:after="120" w:line="480" w:lineRule="auto"/>
        <w:rPr>
          <w:i/>
          <w:iCs/>
          <w:highlight w:val="yellow"/>
        </w:rPr>
      </w:pPr>
    </w:p>
    <w:p w14:paraId="1FBC3CBB" w14:textId="15478F43" w:rsidR="00E43DC9" w:rsidRDefault="00744960" w:rsidP="003179F1">
      <w:pPr>
        <w:spacing w:after="120" w:line="480" w:lineRule="auto"/>
        <w:jc w:val="both"/>
      </w:pPr>
      <w:r>
        <w:t>M</w:t>
      </w:r>
      <w:r w:rsidR="00FE6BD2" w:rsidRPr="00DB4831">
        <w:t xml:space="preserve">ark </w:t>
      </w:r>
      <w:r w:rsidR="004709E5" w:rsidRPr="00DB4831">
        <w:t xml:space="preserve">T.D. </w:t>
      </w:r>
      <w:r w:rsidR="00FE6BD2" w:rsidRPr="00DB4831">
        <w:t xml:space="preserve">Cronin, </w:t>
      </w:r>
      <w:r w:rsidR="0098163A" w:rsidRPr="00DB4831">
        <w:t>Franklin J. Bauer</w:t>
      </w:r>
      <w:r w:rsidR="0098163A">
        <w:t>, M</w:t>
      </w:r>
      <w:r w:rsidR="00925C87" w:rsidRPr="00DB4831">
        <w:t>ark Bonnell</w:t>
      </w:r>
      <w:r w:rsidR="007F482F">
        <w:t xml:space="preserve">, </w:t>
      </w:r>
      <w:r w:rsidR="007F482F" w:rsidRPr="00DB4831">
        <w:t>Bruno Campos</w:t>
      </w:r>
      <w:r w:rsidR="007F482F">
        <w:t>,</w:t>
      </w:r>
      <w:r w:rsidR="00831F0B">
        <w:rPr>
          <w:vertAlign w:val="superscript"/>
        </w:rPr>
        <w:t xml:space="preserve"> </w:t>
      </w:r>
      <w:r w:rsidR="00FE6BD2" w:rsidRPr="00DB4831">
        <w:t xml:space="preserve">David </w:t>
      </w:r>
      <w:r w:rsidR="004709E5" w:rsidRPr="00DB4831">
        <w:t xml:space="preserve">J. </w:t>
      </w:r>
      <w:r w:rsidR="00FE6BD2" w:rsidRPr="00DB4831">
        <w:t xml:space="preserve">Ebbrell, James </w:t>
      </w:r>
      <w:r w:rsidR="004709E5" w:rsidRPr="00DB4831">
        <w:t xml:space="preserve">W. </w:t>
      </w:r>
      <w:r w:rsidR="00FE6BD2" w:rsidRPr="00DB4831">
        <w:t xml:space="preserve">Firman, </w:t>
      </w:r>
      <w:r w:rsidR="00831F0B" w:rsidRPr="00DB4831">
        <w:t xml:space="preserve">Steve Gutsell, </w:t>
      </w:r>
      <w:r w:rsidR="00BA462F" w:rsidRPr="00DB4831">
        <w:t xml:space="preserve">Geoff Hodges, </w:t>
      </w:r>
      <w:r w:rsidR="00E43DC9" w:rsidRPr="00DB4831">
        <w:t>Grace Patlewicz</w:t>
      </w:r>
      <w:r w:rsidR="00E43DC9">
        <w:t>,</w:t>
      </w:r>
      <w:r w:rsidR="00E43DC9">
        <w:rPr>
          <w:vertAlign w:val="superscript"/>
        </w:rPr>
        <w:t xml:space="preserve"> </w:t>
      </w:r>
      <w:r w:rsidR="00FE6BD2" w:rsidRPr="00DB4831">
        <w:t>Maria Sapounidou, Nicoleta Sp</w:t>
      </w:r>
      <w:r w:rsidR="001249E3" w:rsidRPr="00DB4831">
        <w:rPr>
          <w:rFonts w:cstheme="minorHAnsi"/>
        </w:rPr>
        <w:t>î</w:t>
      </w:r>
      <w:r w:rsidR="00FE6BD2" w:rsidRPr="00DB4831">
        <w:t xml:space="preserve">nu, </w:t>
      </w:r>
      <w:r w:rsidR="00E43DC9" w:rsidRPr="00DB4831">
        <w:t xml:space="preserve">Paul C. Thomas, </w:t>
      </w:r>
      <w:bookmarkStart w:id="0" w:name="_Hlk62202716"/>
      <w:r w:rsidR="00E43DC9" w:rsidRPr="00DB4831">
        <w:t>Andrew P Worth</w:t>
      </w:r>
    </w:p>
    <w:p w14:paraId="2E646773" w14:textId="6EA527B3" w:rsidR="00B90DCC" w:rsidRDefault="00B90DCC" w:rsidP="003179F1">
      <w:pPr>
        <w:spacing w:after="120" w:line="480" w:lineRule="auto"/>
        <w:jc w:val="both"/>
      </w:pPr>
    </w:p>
    <w:bookmarkEnd w:id="0"/>
    <w:p w14:paraId="6FB01F58" w14:textId="77777777" w:rsidR="00122CB7" w:rsidRDefault="00122CB7" w:rsidP="003179F1">
      <w:pPr>
        <w:spacing w:after="120" w:line="480" w:lineRule="auto"/>
        <w:jc w:val="center"/>
        <w:rPr>
          <w:b/>
          <w:bCs/>
        </w:rPr>
        <w:sectPr w:rsidR="00122CB7" w:rsidSect="00122CB7">
          <w:footerReference w:type="default" r:id="rId12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42FD5560" w14:textId="1A7AAEB1" w:rsidR="00CA4C8E" w:rsidRPr="00C11E16" w:rsidRDefault="00735919" w:rsidP="003179F1">
      <w:pPr>
        <w:spacing w:after="120" w:line="480" w:lineRule="auto"/>
        <w:jc w:val="center"/>
        <w:rPr>
          <w:b/>
          <w:bCs/>
        </w:rPr>
      </w:pPr>
      <w:r w:rsidRPr="00C11E16">
        <w:rPr>
          <w:b/>
          <w:bCs/>
        </w:rPr>
        <w:t>Supplementary Information</w:t>
      </w:r>
    </w:p>
    <w:p w14:paraId="2B4FD3A6" w14:textId="30775C46" w:rsidR="00735919" w:rsidRPr="00DB4831" w:rsidRDefault="00735919" w:rsidP="003179F1">
      <w:pPr>
        <w:spacing w:after="120" w:line="480" w:lineRule="auto"/>
        <w:jc w:val="center"/>
        <w:rPr>
          <w:b/>
          <w:bCs/>
        </w:rPr>
      </w:pPr>
    </w:p>
    <w:p w14:paraId="6E1BC284" w14:textId="59C00A57" w:rsidR="00735919" w:rsidRPr="00DB4831" w:rsidRDefault="00735919" w:rsidP="003179F1">
      <w:pPr>
        <w:spacing w:after="120" w:line="480" w:lineRule="auto"/>
      </w:pPr>
      <w:r w:rsidRPr="00DB4831">
        <w:t xml:space="preserve">Table S1. </w:t>
      </w:r>
      <w:r w:rsidR="000B713C" w:rsidRPr="00DB4831">
        <w:t>A</w:t>
      </w:r>
      <w:r w:rsidRPr="00DB4831">
        <w:t xml:space="preserve">pplication of the weighting scheme </w:t>
      </w:r>
      <w:r w:rsidR="000B713C" w:rsidRPr="00DB4831">
        <w:t xml:space="preserve">for evaluation of the </w:t>
      </w:r>
      <w:r w:rsidR="00724EED" w:rsidRPr="00DB4831">
        <w:t>confidence</w:t>
      </w:r>
      <w:r w:rsidR="000B713C" w:rsidRPr="00DB4831">
        <w:t xml:space="preserve"> of structural alerts </w:t>
      </w:r>
      <w:r w:rsidRPr="00DB4831">
        <w:t xml:space="preserve">for aliphatic alcohols with reference to acute fish </w:t>
      </w:r>
      <w:r w:rsidR="0081151A">
        <w:t>lethality</w:t>
      </w:r>
      <w:r w:rsidR="0081151A" w:rsidRPr="00DB4831">
        <w:t xml:space="preserve"> </w:t>
      </w:r>
      <w:r w:rsidRPr="00DB4831">
        <w:t xml:space="preserve">(taken from </w:t>
      </w:r>
      <w:r w:rsidR="0050043C" w:rsidRPr="00DB4831">
        <w:t>Sapounidou</w:t>
      </w:r>
      <w:r w:rsidRPr="00DB4831">
        <w:t xml:space="preserve"> et al</w:t>
      </w:r>
      <w:r w:rsidR="003258D0">
        <w:t>.,</w:t>
      </w:r>
      <w:r w:rsidRPr="00DB4831">
        <w:t xml:space="preserve"> 2</w:t>
      </w:r>
      <w:r w:rsidR="0050043C" w:rsidRPr="00DB4831">
        <w:t>021</w:t>
      </w:r>
      <w:r w:rsidRPr="00DB4831">
        <w:t>)</w:t>
      </w:r>
      <w:r w:rsidR="000B713C" w:rsidRPr="00DB4831">
        <w:t>.</w:t>
      </w:r>
    </w:p>
    <w:tbl>
      <w:tblPr>
        <w:tblStyle w:val="TableGrid"/>
        <w:tblW w:w="14388" w:type="dxa"/>
        <w:tblLook w:val="04A0" w:firstRow="1" w:lastRow="0" w:firstColumn="1" w:lastColumn="0" w:noHBand="0" w:noVBand="1"/>
      </w:tblPr>
      <w:tblGrid>
        <w:gridCol w:w="2123"/>
        <w:gridCol w:w="4075"/>
        <w:gridCol w:w="3462"/>
        <w:gridCol w:w="833"/>
        <w:gridCol w:w="1383"/>
        <w:gridCol w:w="1241"/>
        <w:gridCol w:w="1271"/>
      </w:tblGrid>
      <w:tr w:rsidR="00D0495D" w:rsidRPr="00DB4831" w14:paraId="05321ADE" w14:textId="77777777" w:rsidTr="00A30049">
        <w:trPr>
          <w:trHeight w:val="630"/>
        </w:trPr>
        <w:tc>
          <w:tcPr>
            <w:tcW w:w="2123" w:type="dxa"/>
            <w:noWrap/>
            <w:hideMark/>
          </w:tcPr>
          <w:p w14:paraId="64B271B5" w14:textId="77777777" w:rsidR="00D0495D" w:rsidRPr="00DB4831" w:rsidRDefault="00D0495D" w:rsidP="003179F1">
            <w:pPr>
              <w:spacing w:after="120" w:line="480" w:lineRule="auto"/>
            </w:pPr>
            <w:r w:rsidRPr="00DB4831">
              <w:t>Alert:</w:t>
            </w:r>
          </w:p>
        </w:tc>
        <w:tc>
          <w:tcPr>
            <w:tcW w:w="12265" w:type="dxa"/>
            <w:gridSpan w:val="6"/>
            <w:hideMark/>
          </w:tcPr>
          <w:p w14:paraId="2CC10D90" w14:textId="38441E74" w:rsidR="00D0495D" w:rsidRPr="00DB4831" w:rsidRDefault="0050043C" w:rsidP="003179F1">
            <w:pPr>
              <w:spacing w:after="120" w:line="480" w:lineRule="auto"/>
            </w:pPr>
            <w:r w:rsidRPr="00DB4831">
              <w:rPr>
                <w:b/>
                <w:bCs/>
              </w:rPr>
              <w:t>A</w:t>
            </w:r>
            <w:r w:rsidR="00D0495D" w:rsidRPr="00DB4831">
              <w:rPr>
                <w:b/>
                <w:bCs/>
              </w:rPr>
              <w:t xml:space="preserve">liphatic alcohols, but NOT allylic/propargylic alcohols </w:t>
            </w:r>
          </w:p>
        </w:tc>
      </w:tr>
      <w:tr w:rsidR="00D0495D" w:rsidRPr="00DB4831" w14:paraId="1B001630" w14:textId="77777777" w:rsidTr="00A30049">
        <w:trPr>
          <w:trHeight w:val="300"/>
        </w:trPr>
        <w:tc>
          <w:tcPr>
            <w:tcW w:w="2123" w:type="dxa"/>
            <w:noWrap/>
            <w:hideMark/>
          </w:tcPr>
          <w:p w14:paraId="6E3D6A0C" w14:textId="77777777" w:rsidR="00D0495D" w:rsidRPr="00DB4831" w:rsidRDefault="00D0495D" w:rsidP="003179F1">
            <w:pPr>
              <w:spacing w:after="120" w:line="480" w:lineRule="auto"/>
              <w:rPr>
                <w:i/>
                <w:iCs/>
              </w:rPr>
            </w:pPr>
            <w:r w:rsidRPr="00DB4831">
              <w:rPr>
                <w:i/>
                <w:iCs/>
              </w:rPr>
              <w:t>Purpose identification</w:t>
            </w:r>
          </w:p>
        </w:tc>
        <w:tc>
          <w:tcPr>
            <w:tcW w:w="12265" w:type="dxa"/>
            <w:gridSpan w:val="6"/>
            <w:noWrap/>
            <w:hideMark/>
          </w:tcPr>
          <w:p w14:paraId="451A3F6D" w14:textId="5869842B" w:rsidR="00D0495D" w:rsidRPr="00DB4831" w:rsidRDefault="00D0495D" w:rsidP="003179F1">
            <w:pPr>
              <w:spacing w:after="120" w:line="480" w:lineRule="auto"/>
            </w:pPr>
            <w:r w:rsidRPr="00DB4831">
              <w:t xml:space="preserve">Classification: Integral part of </w:t>
            </w:r>
            <w:r w:rsidR="0050043C" w:rsidRPr="00DB4831">
              <w:t>Sapounidou’s MOA Classification Scheme</w:t>
            </w:r>
          </w:p>
        </w:tc>
      </w:tr>
      <w:tr w:rsidR="00D0495D" w:rsidRPr="00DB4831" w14:paraId="11D06559" w14:textId="77777777" w:rsidTr="00A30049">
        <w:trPr>
          <w:trHeight w:val="300"/>
        </w:trPr>
        <w:tc>
          <w:tcPr>
            <w:tcW w:w="14388" w:type="dxa"/>
            <w:gridSpan w:val="7"/>
            <w:noWrap/>
          </w:tcPr>
          <w:p w14:paraId="6D5FDDE4" w14:textId="77777777" w:rsidR="00D0495D" w:rsidRPr="00DB4831" w:rsidRDefault="00D0495D" w:rsidP="003179F1">
            <w:pPr>
              <w:spacing w:after="120" w:line="480" w:lineRule="auto"/>
            </w:pPr>
          </w:p>
        </w:tc>
      </w:tr>
      <w:tr w:rsidR="00D0495D" w:rsidRPr="00DB4831" w14:paraId="1AE5D73C" w14:textId="77777777" w:rsidTr="00A30049">
        <w:trPr>
          <w:trHeight w:val="600"/>
        </w:trPr>
        <w:tc>
          <w:tcPr>
            <w:tcW w:w="2123" w:type="dxa"/>
            <w:noWrap/>
            <w:hideMark/>
          </w:tcPr>
          <w:p w14:paraId="02CCC201" w14:textId="77777777" w:rsidR="00D0495D" w:rsidRPr="00DB4831" w:rsidRDefault="00D0495D" w:rsidP="003179F1">
            <w:pPr>
              <w:spacing w:after="120" w:line="480" w:lineRule="auto"/>
              <w:rPr>
                <w:b/>
                <w:bCs/>
              </w:rPr>
            </w:pPr>
            <w:r w:rsidRPr="00DB4831">
              <w:rPr>
                <w:b/>
                <w:bCs/>
              </w:rPr>
              <w:t>Criteria</w:t>
            </w:r>
          </w:p>
        </w:tc>
        <w:tc>
          <w:tcPr>
            <w:tcW w:w="4075" w:type="dxa"/>
            <w:noWrap/>
            <w:hideMark/>
          </w:tcPr>
          <w:p w14:paraId="043B5C76" w14:textId="3DDBB31B" w:rsidR="00D0495D" w:rsidRPr="00DB4831" w:rsidRDefault="003B5093" w:rsidP="003179F1">
            <w:pPr>
              <w:spacing w:after="120" w:line="480" w:lineRule="auto"/>
              <w:rPr>
                <w:b/>
                <w:bCs/>
              </w:rPr>
            </w:pPr>
            <w:r w:rsidRPr="00DB4831">
              <w:rPr>
                <w:b/>
                <w:bCs/>
              </w:rPr>
              <w:t>Confidence</w:t>
            </w:r>
          </w:p>
        </w:tc>
        <w:tc>
          <w:tcPr>
            <w:tcW w:w="3462" w:type="dxa"/>
            <w:noWrap/>
            <w:hideMark/>
          </w:tcPr>
          <w:p w14:paraId="7456C1E8" w14:textId="77777777" w:rsidR="00D0495D" w:rsidRPr="00DB4831" w:rsidRDefault="00D0495D" w:rsidP="003179F1">
            <w:pPr>
              <w:spacing w:after="120" w:line="480" w:lineRule="auto"/>
              <w:rPr>
                <w:b/>
                <w:bCs/>
              </w:rPr>
            </w:pPr>
            <w:r w:rsidRPr="00DB4831">
              <w:rPr>
                <w:b/>
                <w:bCs/>
              </w:rPr>
              <w:t>Comment / Justification</w:t>
            </w:r>
          </w:p>
        </w:tc>
        <w:tc>
          <w:tcPr>
            <w:tcW w:w="833" w:type="dxa"/>
            <w:noWrap/>
            <w:hideMark/>
          </w:tcPr>
          <w:p w14:paraId="3F59C41A" w14:textId="77777777" w:rsidR="00D0495D" w:rsidRPr="00DB4831" w:rsidRDefault="00D0495D" w:rsidP="003179F1">
            <w:pPr>
              <w:spacing w:after="120" w:line="480" w:lineRule="auto"/>
              <w:rPr>
                <w:b/>
                <w:bCs/>
              </w:rPr>
            </w:pPr>
          </w:p>
        </w:tc>
        <w:tc>
          <w:tcPr>
            <w:tcW w:w="1383" w:type="dxa"/>
            <w:hideMark/>
          </w:tcPr>
          <w:p w14:paraId="71C4FA7A" w14:textId="7A283E84" w:rsidR="00D0495D" w:rsidRPr="00DB4831" w:rsidRDefault="00A16407" w:rsidP="003179F1">
            <w:pPr>
              <w:spacing w:after="120" w:line="480" w:lineRule="auto"/>
            </w:pPr>
            <w:r w:rsidRPr="00DB4831">
              <w:t>Confidence</w:t>
            </w:r>
            <w:r w:rsidR="00D0495D" w:rsidRPr="00DB4831">
              <w:t xml:space="preserve"> Score</w:t>
            </w:r>
          </w:p>
        </w:tc>
        <w:tc>
          <w:tcPr>
            <w:tcW w:w="1241" w:type="dxa"/>
            <w:noWrap/>
            <w:hideMark/>
          </w:tcPr>
          <w:p w14:paraId="2CC9FCC7" w14:textId="77777777" w:rsidR="00D0495D" w:rsidRPr="00DB4831" w:rsidRDefault="00D0495D" w:rsidP="003179F1">
            <w:pPr>
              <w:spacing w:after="120" w:line="480" w:lineRule="auto"/>
            </w:pPr>
            <w:r w:rsidRPr="00DB4831">
              <w:t>Weighting</w:t>
            </w:r>
          </w:p>
        </w:tc>
        <w:tc>
          <w:tcPr>
            <w:tcW w:w="1271" w:type="dxa"/>
            <w:hideMark/>
          </w:tcPr>
          <w:p w14:paraId="5BF32BD8" w14:textId="32233A40" w:rsidR="00D0495D" w:rsidRPr="00DB4831" w:rsidRDefault="00D0495D" w:rsidP="003179F1">
            <w:pPr>
              <w:spacing w:after="120" w:line="480" w:lineRule="auto"/>
            </w:pPr>
            <w:r w:rsidRPr="00DB4831">
              <w:t xml:space="preserve">Weighted </w:t>
            </w:r>
            <w:r w:rsidR="00A16407" w:rsidRPr="00DB4831">
              <w:t>Confidence</w:t>
            </w:r>
          </w:p>
        </w:tc>
      </w:tr>
      <w:tr w:rsidR="00D0495D" w:rsidRPr="00DB4831" w14:paraId="1CCE679C" w14:textId="77777777" w:rsidTr="00A30049">
        <w:trPr>
          <w:trHeight w:val="300"/>
        </w:trPr>
        <w:tc>
          <w:tcPr>
            <w:tcW w:w="2123" w:type="dxa"/>
            <w:noWrap/>
            <w:hideMark/>
          </w:tcPr>
          <w:p w14:paraId="7E7EE37F" w14:textId="77777777" w:rsidR="00D0495D" w:rsidRPr="00DB4831" w:rsidRDefault="00D0495D" w:rsidP="003179F1">
            <w:pPr>
              <w:spacing w:after="120" w:line="480" w:lineRule="auto"/>
            </w:pPr>
          </w:p>
        </w:tc>
        <w:tc>
          <w:tcPr>
            <w:tcW w:w="4075" w:type="dxa"/>
            <w:noWrap/>
            <w:hideMark/>
          </w:tcPr>
          <w:p w14:paraId="64EA8302" w14:textId="77777777" w:rsidR="00D0495D" w:rsidRPr="00DB4831" w:rsidRDefault="00D0495D" w:rsidP="003179F1">
            <w:pPr>
              <w:spacing w:after="120" w:line="480" w:lineRule="auto"/>
            </w:pPr>
          </w:p>
        </w:tc>
        <w:tc>
          <w:tcPr>
            <w:tcW w:w="3462" w:type="dxa"/>
            <w:noWrap/>
            <w:hideMark/>
          </w:tcPr>
          <w:p w14:paraId="13B0D7F2" w14:textId="77777777" w:rsidR="00D0495D" w:rsidRPr="00DB4831" w:rsidRDefault="00D0495D" w:rsidP="003179F1">
            <w:pPr>
              <w:spacing w:after="120" w:line="480" w:lineRule="auto"/>
            </w:pPr>
          </w:p>
        </w:tc>
        <w:tc>
          <w:tcPr>
            <w:tcW w:w="833" w:type="dxa"/>
            <w:noWrap/>
            <w:hideMark/>
          </w:tcPr>
          <w:p w14:paraId="025907D4" w14:textId="77777777" w:rsidR="00D0495D" w:rsidRPr="00DB4831" w:rsidRDefault="00D0495D" w:rsidP="003179F1">
            <w:pPr>
              <w:spacing w:after="120" w:line="480" w:lineRule="auto"/>
            </w:pPr>
          </w:p>
        </w:tc>
        <w:tc>
          <w:tcPr>
            <w:tcW w:w="1383" w:type="dxa"/>
            <w:noWrap/>
            <w:hideMark/>
          </w:tcPr>
          <w:p w14:paraId="2C8E0A3D" w14:textId="77777777" w:rsidR="00D0495D" w:rsidRPr="00DB4831" w:rsidRDefault="00D0495D" w:rsidP="003179F1">
            <w:pPr>
              <w:spacing w:after="120" w:line="480" w:lineRule="auto"/>
            </w:pPr>
          </w:p>
        </w:tc>
        <w:tc>
          <w:tcPr>
            <w:tcW w:w="1241" w:type="dxa"/>
            <w:noWrap/>
            <w:hideMark/>
          </w:tcPr>
          <w:p w14:paraId="602B7ECF" w14:textId="77777777" w:rsidR="00D0495D" w:rsidRPr="00DB4831" w:rsidRDefault="00D0495D" w:rsidP="003179F1">
            <w:pPr>
              <w:spacing w:after="120" w:line="480" w:lineRule="auto"/>
            </w:pPr>
          </w:p>
        </w:tc>
        <w:tc>
          <w:tcPr>
            <w:tcW w:w="1271" w:type="dxa"/>
            <w:hideMark/>
          </w:tcPr>
          <w:p w14:paraId="7FACA1F6" w14:textId="77777777" w:rsidR="00D0495D" w:rsidRPr="00DB4831" w:rsidRDefault="00D0495D" w:rsidP="003179F1">
            <w:pPr>
              <w:spacing w:after="120" w:line="480" w:lineRule="auto"/>
            </w:pPr>
          </w:p>
        </w:tc>
      </w:tr>
      <w:tr w:rsidR="00A30049" w:rsidRPr="00DB4831" w14:paraId="4E45C45B" w14:textId="77777777" w:rsidTr="00A30049">
        <w:trPr>
          <w:trHeight w:val="975"/>
        </w:trPr>
        <w:tc>
          <w:tcPr>
            <w:tcW w:w="2123" w:type="dxa"/>
            <w:noWrap/>
          </w:tcPr>
          <w:p w14:paraId="2ACEDF28" w14:textId="116C3474" w:rsidR="00A30049" w:rsidRPr="00DB4831" w:rsidRDefault="00FC77A6" w:rsidP="00A30049">
            <w:pPr>
              <w:spacing w:after="12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Purpose</w:t>
            </w:r>
          </w:p>
        </w:tc>
        <w:tc>
          <w:tcPr>
            <w:tcW w:w="4075" w:type="dxa"/>
          </w:tcPr>
          <w:p w14:paraId="5D53DE37" w14:textId="3F880A50" w:rsidR="00A30049" w:rsidRPr="00DB4831" w:rsidRDefault="00A30049" w:rsidP="00A30049">
            <w:pPr>
              <w:spacing w:after="12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4831">
              <w:rPr>
                <w:rFonts w:ascii="Calibri" w:eastAsia="Times New Roman" w:hAnsi="Calibri" w:cs="Calibri"/>
                <w:color w:val="000000"/>
                <w:lang w:eastAsia="en-GB"/>
              </w:rPr>
              <w:t>High - The purpose of the structural alert is clearly and unambiguously stated e.g.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 w:rsidRPr="00DB4831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toxicity prediction or grouping.</w:t>
            </w:r>
          </w:p>
        </w:tc>
        <w:tc>
          <w:tcPr>
            <w:tcW w:w="3462" w:type="dxa"/>
            <w:vAlign w:val="bottom"/>
          </w:tcPr>
          <w:p w14:paraId="7580D844" w14:textId="457C3ACD" w:rsidR="00A30049" w:rsidRPr="00DB4831" w:rsidRDefault="00A30049" w:rsidP="00A30049">
            <w:pPr>
              <w:spacing w:after="120" w:line="480" w:lineRule="auto"/>
              <w:rPr>
                <w:rFonts w:ascii="Calibri" w:hAnsi="Calibri" w:cs="Calibri"/>
                <w:color w:val="000000"/>
              </w:rPr>
            </w:pPr>
            <w:r w:rsidRPr="00DB4831">
              <w:rPr>
                <w:rFonts w:ascii="Calibri" w:hAnsi="Calibri" w:cs="Calibri"/>
                <w:color w:val="000000"/>
              </w:rPr>
              <w:t>Integral part of Sapounidou Scheme</w:t>
            </w:r>
          </w:p>
        </w:tc>
        <w:tc>
          <w:tcPr>
            <w:tcW w:w="833" w:type="dxa"/>
            <w:noWrap/>
          </w:tcPr>
          <w:p w14:paraId="6AF5A54E" w14:textId="77777777" w:rsidR="00A30049" w:rsidRPr="00DB4831" w:rsidRDefault="00A30049" w:rsidP="00A30049">
            <w:pPr>
              <w:spacing w:after="12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383" w:type="dxa"/>
            <w:noWrap/>
          </w:tcPr>
          <w:p w14:paraId="6CD3A43C" w14:textId="4B2125CA" w:rsidR="00A30049" w:rsidRPr="00DB4831" w:rsidRDefault="00A30049" w:rsidP="00A30049">
            <w:pPr>
              <w:spacing w:after="12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1241" w:type="dxa"/>
          </w:tcPr>
          <w:p w14:paraId="0E50783A" w14:textId="51B38B20" w:rsidR="00A30049" w:rsidRPr="00DB4831" w:rsidRDefault="00A30049" w:rsidP="00A30049">
            <w:pPr>
              <w:spacing w:after="12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271" w:type="dxa"/>
          </w:tcPr>
          <w:p w14:paraId="4021083C" w14:textId="6FED352C" w:rsidR="00A30049" w:rsidRPr="00DB4831" w:rsidRDefault="00A30049" w:rsidP="00A30049">
            <w:pPr>
              <w:spacing w:after="12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</w:tr>
      <w:tr w:rsidR="00A30049" w:rsidRPr="00DB4831" w14:paraId="432785CF" w14:textId="77777777" w:rsidTr="00A30049">
        <w:trPr>
          <w:trHeight w:val="975"/>
        </w:trPr>
        <w:tc>
          <w:tcPr>
            <w:tcW w:w="2123" w:type="dxa"/>
            <w:noWrap/>
            <w:hideMark/>
          </w:tcPr>
          <w:p w14:paraId="01C4B874" w14:textId="77777777" w:rsidR="00A30049" w:rsidRPr="00DB4831" w:rsidRDefault="00A30049" w:rsidP="00A30049">
            <w:pPr>
              <w:spacing w:after="12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4831">
              <w:rPr>
                <w:rFonts w:ascii="Calibri" w:eastAsia="Times New Roman" w:hAnsi="Calibri" w:cs="Calibri"/>
                <w:color w:val="000000"/>
                <w:lang w:eastAsia="en-GB"/>
              </w:rPr>
              <w:t>Structural Description</w:t>
            </w:r>
          </w:p>
        </w:tc>
        <w:tc>
          <w:tcPr>
            <w:tcW w:w="4075" w:type="dxa"/>
            <w:hideMark/>
          </w:tcPr>
          <w:p w14:paraId="72E4E3B9" w14:textId="7FE0EBD2" w:rsidR="00A30049" w:rsidRPr="00DB4831" w:rsidRDefault="00A30049" w:rsidP="00A30049">
            <w:pPr>
              <w:spacing w:after="12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4831">
              <w:rPr>
                <w:rFonts w:ascii="Calibri" w:eastAsia="Times New Roman" w:hAnsi="Calibri" w:cs="Calibri"/>
                <w:color w:val="000000"/>
                <w:lang w:eastAsia="en-GB"/>
              </w:rPr>
              <w:t>High - Unambiguous description of the functional group and / or molecular fragment including modulating factors.</w:t>
            </w:r>
          </w:p>
        </w:tc>
        <w:tc>
          <w:tcPr>
            <w:tcW w:w="3462" w:type="dxa"/>
            <w:vAlign w:val="bottom"/>
            <w:hideMark/>
          </w:tcPr>
          <w:p w14:paraId="52012925" w14:textId="35088AFE" w:rsidR="00A30049" w:rsidRPr="00DB4831" w:rsidRDefault="00A30049" w:rsidP="00A30049">
            <w:pPr>
              <w:spacing w:after="12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4831">
              <w:rPr>
                <w:rFonts w:ascii="Calibri" w:hAnsi="Calibri" w:cs="Calibri"/>
                <w:color w:val="000000"/>
              </w:rPr>
              <w:t>Well defined</w:t>
            </w:r>
          </w:p>
        </w:tc>
        <w:tc>
          <w:tcPr>
            <w:tcW w:w="833" w:type="dxa"/>
            <w:noWrap/>
            <w:hideMark/>
          </w:tcPr>
          <w:p w14:paraId="11944171" w14:textId="77777777" w:rsidR="00A30049" w:rsidRPr="00DB4831" w:rsidRDefault="00A30049" w:rsidP="00A30049">
            <w:pPr>
              <w:spacing w:after="12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383" w:type="dxa"/>
            <w:noWrap/>
            <w:hideMark/>
          </w:tcPr>
          <w:p w14:paraId="7F9F4D16" w14:textId="4AEEE056" w:rsidR="00A30049" w:rsidRPr="00DB4831" w:rsidRDefault="00A30049" w:rsidP="00A30049">
            <w:pPr>
              <w:spacing w:after="12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4831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1241" w:type="dxa"/>
            <w:hideMark/>
          </w:tcPr>
          <w:p w14:paraId="1D5D384F" w14:textId="77777777" w:rsidR="00A30049" w:rsidRPr="00DB4831" w:rsidRDefault="00A30049" w:rsidP="00A30049">
            <w:pPr>
              <w:spacing w:after="12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4831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1271" w:type="dxa"/>
            <w:hideMark/>
          </w:tcPr>
          <w:p w14:paraId="1C45F728" w14:textId="128460A0" w:rsidR="00A30049" w:rsidRPr="00DB4831" w:rsidRDefault="00A30049" w:rsidP="00A30049">
            <w:pPr>
              <w:spacing w:after="12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4831">
              <w:rPr>
                <w:rFonts w:ascii="Calibri" w:eastAsia="Times New Roman" w:hAnsi="Calibri" w:cs="Calibri"/>
                <w:color w:val="000000"/>
                <w:lang w:eastAsia="en-GB"/>
              </w:rPr>
              <w:t>30</w:t>
            </w:r>
          </w:p>
        </w:tc>
      </w:tr>
      <w:tr w:rsidR="00A30049" w:rsidRPr="00DB4831" w14:paraId="119F21C4" w14:textId="77777777" w:rsidTr="00A30049">
        <w:trPr>
          <w:trHeight w:val="690"/>
        </w:trPr>
        <w:tc>
          <w:tcPr>
            <w:tcW w:w="2123" w:type="dxa"/>
            <w:noWrap/>
            <w:hideMark/>
          </w:tcPr>
          <w:p w14:paraId="5E452C97" w14:textId="0D323347" w:rsidR="00A30049" w:rsidRPr="00DB4831" w:rsidRDefault="00A30049" w:rsidP="00A30049">
            <w:pPr>
              <w:spacing w:after="12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4831">
              <w:t xml:space="preserve">Property Domain </w:t>
            </w:r>
          </w:p>
        </w:tc>
        <w:tc>
          <w:tcPr>
            <w:tcW w:w="4075" w:type="dxa"/>
            <w:hideMark/>
          </w:tcPr>
          <w:p w14:paraId="1ECC8742" w14:textId="77777777" w:rsidR="00A30049" w:rsidRPr="00DB4831" w:rsidRDefault="00A30049" w:rsidP="00A30049">
            <w:pPr>
              <w:spacing w:after="12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4831">
              <w:rPr>
                <w:rFonts w:ascii="Calibri" w:eastAsia="Times New Roman" w:hAnsi="Calibri" w:cs="Calibri"/>
                <w:color w:val="000000"/>
                <w:lang w:eastAsia="en-GB"/>
              </w:rPr>
              <w:t>Moderate - Some, but incomplete, definition of the domain for the complete molecular environment. No, or incomplete, definition of the ranges of physico-chemical and / or structural properties.</w:t>
            </w:r>
          </w:p>
        </w:tc>
        <w:tc>
          <w:tcPr>
            <w:tcW w:w="3462" w:type="dxa"/>
            <w:vAlign w:val="bottom"/>
            <w:hideMark/>
          </w:tcPr>
          <w:p w14:paraId="276D9FC2" w14:textId="71CBB2C0" w:rsidR="00A30049" w:rsidRPr="00DB4831" w:rsidRDefault="00A30049" w:rsidP="00A30049">
            <w:pPr>
              <w:spacing w:after="12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4831">
              <w:rPr>
                <w:rFonts w:ascii="Calibri" w:hAnsi="Calibri" w:cs="Calibri"/>
                <w:color w:val="000000"/>
              </w:rPr>
              <w:t>Descriptors ranges not known</w:t>
            </w:r>
          </w:p>
        </w:tc>
        <w:tc>
          <w:tcPr>
            <w:tcW w:w="833" w:type="dxa"/>
            <w:noWrap/>
            <w:hideMark/>
          </w:tcPr>
          <w:p w14:paraId="33969278" w14:textId="77777777" w:rsidR="00A30049" w:rsidRPr="00DB4831" w:rsidRDefault="00A30049" w:rsidP="00A30049">
            <w:pPr>
              <w:spacing w:after="12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383" w:type="dxa"/>
            <w:noWrap/>
            <w:hideMark/>
          </w:tcPr>
          <w:p w14:paraId="327DD9E4" w14:textId="77777777" w:rsidR="00A30049" w:rsidRPr="00DB4831" w:rsidRDefault="00A30049" w:rsidP="00A30049">
            <w:pPr>
              <w:spacing w:after="12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4831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241" w:type="dxa"/>
            <w:hideMark/>
          </w:tcPr>
          <w:p w14:paraId="211CC092" w14:textId="375995A1" w:rsidR="00A30049" w:rsidRPr="00DB4831" w:rsidRDefault="00A30049" w:rsidP="00A30049">
            <w:pPr>
              <w:spacing w:after="12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1271" w:type="dxa"/>
            <w:hideMark/>
          </w:tcPr>
          <w:p w14:paraId="6714521D" w14:textId="02CE1C28" w:rsidR="00A30049" w:rsidRPr="00DB4831" w:rsidRDefault="00A30049" w:rsidP="00A30049">
            <w:pPr>
              <w:spacing w:after="12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  <w:r w:rsidRPr="00DB4831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A30049" w:rsidRPr="00DB4831" w14:paraId="026C69EB" w14:textId="77777777" w:rsidTr="00A30049">
        <w:trPr>
          <w:trHeight w:val="629"/>
        </w:trPr>
        <w:tc>
          <w:tcPr>
            <w:tcW w:w="2123" w:type="dxa"/>
            <w:noWrap/>
            <w:hideMark/>
          </w:tcPr>
          <w:p w14:paraId="20DF2004" w14:textId="633F06B8" w:rsidR="00A30049" w:rsidRPr="00DB4831" w:rsidRDefault="00A30049" w:rsidP="00A30049">
            <w:pPr>
              <w:spacing w:after="12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4831">
              <w:t>Toxicity or Relationship to Adversity</w:t>
            </w:r>
          </w:p>
        </w:tc>
        <w:tc>
          <w:tcPr>
            <w:tcW w:w="4075" w:type="dxa"/>
            <w:hideMark/>
          </w:tcPr>
          <w:p w14:paraId="2ADBFBB1" w14:textId="23A9515D" w:rsidR="00A30049" w:rsidRPr="00DB4831" w:rsidRDefault="00A30049" w:rsidP="00A30049">
            <w:pPr>
              <w:spacing w:after="12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4831">
              <w:rPr>
                <w:rFonts w:ascii="Calibri" w:eastAsia="Times New Roman" w:hAnsi="Calibri" w:cs="Calibri"/>
                <w:color w:val="000000"/>
                <w:lang w:eastAsia="en-GB"/>
              </w:rPr>
              <w:t>High - The endpoint, toxicity or adverse effect is clearly and unambiguously stated.</w:t>
            </w:r>
          </w:p>
        </w:tc>
        <w:tc>
          <w:tcPr>
            <w:tcW w:w="3462" w:type="dxa"/>
            <w:vAlign w:val="bottom"/>
            <w:hideMark/>
          </w:tcPr>
          <w:p w14:paraId="54537EA8" w14:textId="328DBC80" w:rsidR="00A30049" w:rsidRPr="00DB4831" w:rsidRDefault="00A30049" w:rsidP="00A30049">
            <w:pPr>
              <w:spacing w:after="12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4831">
              <w:rPr>
                <w:rFonts w:ascii="Calibri" w:hAnsi="Calibri" w:cs="Calibri"/>
                <w:color w:val="000000"/>
              </w:rPr>
              <w:t xml:space="preserve">Fish acute toxicity </w:t>
            </w:r>
          </w:p>
        </w:tc>
        <w:tc>
          <w:tcPr>
            <w:tcW w:w="833" w:type="dxa"/>
            <w:noWrap/>
            <w:hideMark/>
          </w:tcPr>
          <w:p w14:paraId="222EC634" w14:textId="77777777" w:rsidR="00A30049" w:rsidRPr="00DB4831" w:rsidRDefault="00A30049" w:rsidP="00A30049">
            <w:pPr>
              <w:spacing w:after="12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383" w:type="dxa"/>
            <w:noWrap/>
            <w:hideMark/>
          </w:tcPr>
          <w:p w14:paraId="77768431" w14:textId="5158378F" w:rsidR="00A30049" w:rsidRPr="00DB4831" w:rsidRDefault="00A30049" w:rsidP="00A30049">
            <w:pPr>
              <w:spacing w:after="12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4831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1241" w:type="dxa"/>
            <w:hideMark/>
          </w:tcPr>
          <w:p w14:paraId="18BA3AB3" w14:textId="77777777" w:rsidR="00A30049" w:rsidRPr="00DB4831" w:rsidRDefault="00A30049" w:rsidP="00A30049">
            <w:pPr>
              <w:spacing w:after="12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4831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1271" w:type="dxa"/>
            <w:hideMark/>
          </w:tcPr>
          <w:p w14:paraId="3B6A91E9" w14:textId="6829F0DC" w:rsidR="00A30049" w:rsidRPr="00DB4831" w:rsidRDefault="00A30049" w:rsidP="00A30049">
            <w:pPr>
              <w:spacing w:after="12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4831">
              <w:rPr>
                <w:rFonts w:ascii="Calibri" w:eastAsia="Times New Roman" w:hAnsi="Calibri" w:cs="Calibri"/>
                <w:color w:val="000000"/>
                <w:lang w:eastAsia="en-GB"/>
              </w:rPr>
              <w:t>30</w:t>
            </w:r>
          </w:p>
        </w:tc>
      </w:tr>
      <w:tr w:rsidR="00A30049" w:rsidRPr="00DB4831" w14:paraId="2216561C" w14:textId="77777777" w:rsidTr="00A30049">
        <w:trPr>
          <w:trHeight w:val="600"/>
        </w:trPr>
        <w:tc>
          <w:tcPr>
            <w:tcW w:w="2123" w:type="dxa"/>
            <w:noWrap/>
            <w:hideMark/>
          </w:tcPr>
          <w:p w14:paraId="142820C9" w14:textId="68AAE784" w:rsidR="00A30049" w:rsidRPr="00DB4831" w:rsidRDefault="00A30049" w:rsidP="00A30049">
            <w:pPr>
              <w:spacing w:after="12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4831">
              <w:t>Species Specificity</w:t>
            </w:r>
          </w:p>
        </w:tc>
        <w:tc>
          <w:tcPr>
            <w:tcW w:w="4075" w:type="dxa"/>
            <w:hideMark/>
          </w:tcPr>
          <w:p w14:paraId="627E6C47" w14:textId="4B4B1B19" w:rsidR="00A30049" w:rsidRPr="00DB4831" w:rsidRDefault="00A30049" w:rsidP="00A30049">
            <w:pPr>
              <w:spacing w:after="12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4831">
              <w:rPr>
                <w:rFonts w:ascii="Calibri" w:eastAsia="Times New Roman" w:hAnsi="Calibri" w:cs="Calibri"/>
                <w:color w:val="000000"/>
                <w:lang w:eastAsia="en-GB"/>
              </w:rPr>
              <w:t>High - The species, taxa or groups of organisms to which the structural alert is relevant are identified and clearly stated.</w:t>
            </w:r>
          </w:p>
        </w:tc>
        <w:tc>
          <w:tcPr>
            <w:tcW w:w="3462" w:type="dxa"/>
            <w:vAlign w:val="bottom"/>
            <w:hideMark/>
          </w:tcPr>
          <w:p w14:paraId="270CC58C" w14:textId="4D581DED" w:rsidR="00A30049" w:rsidRPr="00DB4831" w:rsidRDefault="00A30049" w:rsidP="00A30049">
            <w:pPr>
              <w:spacing w:after="12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4831">
              <w:rPr>
                <w:rFonts w:ascii="Calibri" w:hAnsi="Calibri" w:cs="Calibri"/>
                <w:color w:val="000000"/>
              </w:rPr>
              <w:t>Guppy and fish in general</w:t>
            </w:r>
          </w:p>
        </w:tc>
        <w:tc>
          <w:tcPr>
            <w:tcW w:w="833" w:type="dxa"/>
            <w:noWrap/>
            <w:hideMark/>
          </w:tcPr>
          <w:p w14:paraId="300358F6" w14:textId="77777777" w:rsidR="00A30049" w:rsidRPr="00DB4831" w:rsidRDefault="00A30049" w:rsidP="00A30049">
            <w:pPr>
              <w:spacing w:after="12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383" w:type="dxa"/>
            <w:noWrap/>
            <w:hideMark/>
          </w:tcPr>
          <w:p w14:paraId="0B78ABB0" w14:textId="196DAAEF" w:rsidR="00A30049" w:rsidRPr="00DB4831" w:rsidRDefault="00A30049" w:rsidP="00A30049">
            <w:pPr>
              <w:spacing w:after="12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4831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1241" w:type="dxa"/>
            <w:hideMark/>
          </w:tcPr>
          <w:p w14:paraId="2F5F3C01" w14:textId="77777777" w:rsidR="00A30049" w:rsidRPr="00DB4831" w:rsidRDefault="00A30049" w:rsidP="00A30049">
            <w:pPr>
              <w:spacing w:after="12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4831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1271" w:type="dxa"/>
            <w:hideMark/>
          </w:tcPr>
          <w:p w14:paraId="738DCDA0" w14:textId="35EF2072" w:rsidR="00A30049" w:rsidRPr="00DB4831" w:rsidRDefault="00A30049" w:rsidP="00A30049">
            <w:pPr>
              <w:spacing w:after="12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4831">
              <w:rPr>
                <w:rFonts w:ascii="Calibri" w:eastAsia="Times New Roman" w:hAnsi="Calibri" w:cs="Calibri"/>
                <w:color w:val="000000"/>
                <w:lang w:eastAsia="en-GB"/>
              </w:rPr>
              <w:t>30</w:t>
            </w:r>
          </w:p>
        </w:tc>
      </w:tr>
      <w:tr w:rsidR="00A30049" w:rsidRPr="00DB4831" w14:paraId="47CE646D" w14:textId="77777777" w:rsidTr="00A30049">
        <w:trPr>
          <w:trHeight w:val="630"/>
        </w:trPr>
        <w:tc>
          <w:tcPr>
            <w:tcW w:w="2123" w:type="dxa"/>
            <w:noWrap/>
            <w:hideMark/>
          </w:tcPr>
          <w:p w14:paraId="4DF221B3" w14:textId="77777777" w:rsidR="00A30049" w:rsidRPr="00DB4831" w:rsidRDefault="00A30049" w:rsidP="00A30049">
            <w:pPr>
              <w:spacing w:after="12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4831">
              <w:rPr>
                <w:rFonts w:ascii="Calibri" w:eastAsia="Times New Roman" w:hAnsi="Calibri" w:cs="Calibri"/>
                <w:color w:val="000000"/>
                <w:lang w:eastAsia="en-GB"/>
              </w:rPr>
              <w:t>Metabolic Domain</w:t>
            </w:r>
          </w:p>
        </w:tc>
        <w:tc>
          <w:tcPr>
            <w:tcW w:w="4075" w:type="dxa"/>
            <w:hideMark/>
          </w:tcPr>
          <w:p w14:paraId="5D03AC56" w14:textId="3AFA4765" w:rsidR="00A30049" w:rsidRPr="00DB4831" w:rsidRDefault="00A30049" w:rsidP="00A30049">
            <w:pPr>
              <w:spacing w:after="12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4831">
              <w:rPr>
                <w:rFonts w:ascii="Calibri" w:eastAsia="Times New Roman" w:hAnsi="Calibri" w:cs="Calibri"/>
                <w:color w:val="000000"/>
                <w:lang w:eastAsia="en-GB"/>
              </w:rPr>
              <w:t>High - The metabolic domain is clearly and unambiguously stated e.g.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 w:rsidRPr="00DB4831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the alert defines whether a chemical does or does not require metabolic activation.</w:t>
            </w:r>
          </w:p>
        </w:tc>
        <w:tc>
          <w:tcPr>
            <w:tcW w:w="3462" w:type="dxa"/>
            <w:vAlign w:val="bottom"/>
            <w:hideMark/>
          </w:tcPr>
          <w:p w14:paraId="70F7570D" w14:textId="16BAB040" w:rsidR="00A30049" w:rsidRPr="00DB4831" w:rsidRDefault="00A30049" w:rsidP="00A30049">
            <w:pPr>
              <w:spacing w:after="12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4831">
              <w:rPr>
                <w:rFonts w:ascii="Calibri" w:hAnsi="Calibri" w:cs="Calibri"/>
                <w:color w:val="000000"/>
              </w:rPr>
              <w:t>No metabolism</w:t>
            </w:r>
          </w:p>
        </w:tc>
        <w:tc>
          <w:tcPr>
            <w:tcW w:w="833" w:type="dxa"/>
            <w:noWrap/>
            <w:hideMark/>
          </w:tcPr>
          <w:p w14:paraId="5BD37892" w14:textId="77777777" w:rsidR="00A30049" w:rsidRPr="00DB4831" w:rsidRDefault="00A30049" w:rsidP="00A30049">
            <w:pPr>
              <w:spacing w:after="12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383" w:type="dxa"/>
            <w:noWrap/>
            <w:hideMark/>
          </w:tcPr>
          <w:p w14:paraId="5AC553C7" w14:textId="2974866D" w:rsidR="00A30049" w:rsidRPr="00DB4831" w:rsidRDefault="00A30049" w:rsidP="00A30049">
            <w:pPr>
              <w:spacing w:after="12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4831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1241" w:type="dxa"/>
            <w:hideMark/>
          </w:tcPr>
          <w:p w14:paraId="5F2BD1DB" w14:textId="77777777" w:rsidR="00A30049" w:rsidRPr="00DB4831" w:rsidRDefault="00A30049" w:rsidP="00A30049">
            <w:pPr>
              <w:spacing w:after="12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4831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1271" w:type="dxa"/>
            <w:hideMark/>
          </w:tcPr>
          <w:p w14:paraId="2F1EB339" w14:textId="7655C768" w:rsidR="00A30049" w:rsidRPr="00DB4831" w:rsidRDefault="00A30049" w:rsidP="00A30049">
            <w:pPr>
              <w:spacing w:after="12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4831">
              <w:rPr>
                <w:rFonts w:ascii="Calibri" w:eastAsia="Times New Roman" w:hAnsi="Calibri" w:cs="Calibri"/>
                <w:color w:val="000000"/>
                <w:lang w:eastAsia="en-GB"/>
              </w:rPr>
              <w:t>15</w:t>
            </w:r>
          </w:p>
        </w:tc>
      </w:tr>
      <w:tr w:rsidR="00A30049" w:rsidRPr="00DB4831" w14:paraId="0ECD40AE" w14:textId="77777777" w:rsidTr="00A30049">
        <w:trPr>
          <w:trHeight w:val="900"/>
        </w:trPr>
        <w:tc>
          <w:tcPr>
            <w:tcW w:w="2123" w:type="dxa"/>
            <w:noWrap/>
            <w:hideMark/>
          </w:tcPr>
          <w:p w14:paraId="53EF97D1" w14:textId="77777777" w:rsidR="00A30049" w:rsidRPr="00DB4831" w:rsidRDefault="00A30049" w:rsidP="00A30049">
            <w:pPr>
              <w:spacing w:after="12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4831">
              <w:rPr>
                <w:rFonts w:ascii="Calibri" w:eastAsia="Times New Roman" w:hAnsi="Calibri" w:cs="Calibri"/>
                <w:color w:val="000000"/>
                <w:lang w:eastAsia="en-GB"/>
              </w:rPr>
              <w:t>Mechanistic Interpretation</w:t>
            </w:r>
          </w:p>
        </w:tc>
        <w:tc>
          <w:tcPr>
            <w:tcW w:w="4075" w:type="dxa"/>
            <w:hideMark/>
          </w:tcPr>
          <w:p w14:paraId="29A00E2F" w14:textId="00625F48" w:rsidR="00A30049" w:rsidRPr="00DB4831" w:rsidRDefault="00A30049" w:rsidP="00A30049">
            <w:pPr>
              <w:spacing w:after="12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4831">
              <w:rPr>
                <w:rFonts w:ascii="Calibri" w:eastAsia="Times New Roman" w:hAnsi="Calibri" w:cs="Calibri"/>
                <w:color w:val="000000"/>
                <w:lang w:eastAsia="en-GB"/>
              </w:rPr>
              <w:t>High - The structural alert is strongly associated with a well recognised and documented mechanism of toxic action, e.g.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 w:rsidRPr="00DB4831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an AOP.</w:t>
            </w:r>
          </w:p>
        </w:tc>
        <w:tc>
          <w:tcPr>
            <w:tcW w:w="3462" w:type="dxa"/>
            <w:vAlign w:val="bottom"/>
            <w:hideMark/>
          </w:tcPr>
          <w:p w14:paraId="7C4CF211" w14:textId="447D7E65" w:rsidR="00A30049" w:rsidRPr="00DB4831" w:rsidRDefault="00A30049" w:rsidP="00A30049">
            <w:pPr>
              <w:spacing w:after="12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4831">
              <w:rPr>
                <w:rFonts w:ascii="Calibri" w:hAnsi="Calibri" w:cs="Calibri"/>
                <w:color w:val="000000"/>
              </w:rPr>
              <w:t>Associated with Non-Polar Narcosis</w:t>
            </w:r>
          </w:p>
        </w:tc>
        <w:tc>
          <w:tcPr>
            <w:tcW w:w="833" w:type="dxa"/>
            <w:noWrap/>
            <w:hideMark/>
          </w:tcPr>
          <w:p w14:paraId="2EEF83F1" w14:textId="77777777" w:rsidR="00A30049" w:rsidRPr="00DB4831" w:rsidRDefault="00A30049" w:rsidP="00A30049">
            <w:pPr>
              <w:spacing w:after="12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383" w:type="dxa"/>
            <w:noWrap/>
            <w:hideMark/>
          </w:tcPr>
          <w:p w14:paraId="35A58181" w14:textId="656D7DF4" w:rsidR="00A30049" w:rsidRPr="00DB4831" w:rsidRDefault="00A30049" w:rsidP="00A30049">
            <w:pPr>
              <w:spacing w:after="12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4831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1241" w:type="dxa"/>
            <w:hideMark/>
          </w:tcPr>
          <w:p w14:paraId="2965FA3F" w14:textId="77777777" w:rsidR="00A30049" w:rsidRPr="00DB4831" w:rsidRDefault="00A30049" w:rsidP="00A30049">
            <w:pPr>
              <w:spacing w:after="12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4831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1271" w:type="dxa"/>
            <w:hideMark/>
          </w:tcPr>
          <w:p w14:paraId="483E0832" w14:textId="3485F32D" w:rsidR="00A30049" w:rsidRPr="00DB4831" w:rsidRDefault="00A30049" w:rsidP="00A30049">
            <w:pPr>
              <w:spacing w:after="12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4831">
              <w:rPr>
                <w:rFonts w:ascii="Calibri" w:eastAsia="Times New Roman" w:hAnsi="Calibri" w:cs="Calibri"/>
                <w:color w:val="000000"/>
                <w:lang w:eastAsia="en-GB"/>
              </w:rPr>
              <w:t>15</w:t>
            </w:r>
          </w:p>
        </w:tc>
      </w:tr>
      <w:tr w:rsidR="00A30049" w:rsidRPr="00DB4831" w14:paraId="368A770C" w14:textId="77777777" w:rsidTr="00A30049">
        <w:trPr>
          <w:trHeight w:val="900"/>
        </w:trPr>
        <w:tc>
          <w:tcPr>
            <w:tcW w:w="2123" w:type="dxa"/>
            <w:noWrap/>
            <w:hideMark/>
          </w:tcPr>
          <w:p w14:paraId="733716DE" w14:textId="77777777" w:rsidR="00A30049" w:rsidRPr="00DB4831" w:rsidRDefault="00A30049" w:rsidP="00A30049">
            <w:pPr>
              <w:spacing w:after="12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4831">
              <w:rPr>
                <w:rFonts w:ascii="Calibri" w:eastAsia="Times New Roman" w:hAnsi="Calibri" w:cs="Calibri"/>
                <w:color w:val="000000"/>
                <w:lang w:eastAsia="en-GB"/>
              </w:rPr>
              <w:t>Mechanistic Causality</w:t>
            </w:r>
          </w:p>
        </w:tc>
        <w:tc>
          <w:tcPr>
            <w:tcW w:w="4075" w:type="dxa"/>
            <w:hideMark/>
          </w:tcPr>
          <w:p w14:paraId="237543AD" w14:textId="7A84A7E6" w:rsidR="00A30049" w:rsidRPr="00DB4831" w:rsidRDefault="00A30049" w:rsidP="00A30049">
            <w:pPr>
              <w:spacing w:after="12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4831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High 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–</w:t>
            </w:r>
            <w:r w:rsidRPr="00DB4831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The chemistry captured by the structure alert is strongly associated with the MIE and / or KE of the mechanism of action.</w:t>
            </w:r>
          </w:p>
        </w:tc>
        <w:tc>
          <w:tcPr>
            <w:tcW w:w="3462" w:type="dxa"/>
            <w:vAlign w:val="bottom"/>
            <w:hideMark/>
          </w:tcPr>
          <w:p w14:paraId="64B21598" w14:textId="0A10CF48" w:rsidR="00A30049" w:rsidRPr="00DB4831" w:rsidRDefault="00A30049" w:rsidP="00A30049">
            <w:pPr>
              <w:spacing w:after="12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4831">
              <w:rPr>
                <w:rFonts w:ascii="Calibri" w:hAnsi="Calibri" w:cs="Calibri"/>
                <w:color w:val="000000"/>
              </w:rPr>
              <w:t>Associated with non-reactive chemicals</w:t>
            </w:r>
          </w:p>
        </w:tc>
        <w:tc>
          <w:tcPr>
            <w:tcW w:w="833" w:type="dxa"/>
            <w:noWrap/>
            <w:hideMark/>
          </w:tcPr>
          <w:p w14:paraId="1EF34894" w14:textId="77777777" w:rsidR="00A30049" w:rsidRPr="00DB4831" w:rsidRDefault="00A30049" w:rsidP="00A30049">
            <w:pPr>
              <w:spacing w:after="12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383" w:type="dxa"/>
            <w:noWrap/>
            <w:hideMark/>
          </w:tcPr>
          <w:p w14:paraId="76341FDE" w14:textId="46275F33" w:rsidR="00A30049" w:rsidRPr="00DB4831" w:rsidRDefault="00A30049" w:rsidP="00A30049">
            <w:pPr>
              <w:spacing w:after="12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4831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1241" w:type="dxa"/>
            <w:hideMark/>
          </w:tcPr>
          <w:p w14:paraId="48B77A23" w14:textId="381AD5C4" w:rsidR="00A30049" w:rsidRPr="00DB4831" w:rsidRDefault="00A30049" w:rsidP="00A30049">
            <w:pPr>
              <w:spacing w:after="12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1271" w:type="dxa"/>
            <w:hideMark/>
          </w:tcPr>
          <w:p w14:paraId="41D57F89" w14:textId="788792A0" w:rsidR="00A30049" w:rsidRPr="00DB4831" w:rsidRDefault="00A30049" w:rsidP="00A30049">
            <w:pPr>
              <w:spacing w:after="12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5</w:t>
            </w:r>
          </w:p>
        </w:tc>
      </w:tr>
      <w:tr w:rsidR="00A30049" w:rsidRPr="00DB4831" w14:paraId="663A287E" w14:textId="77777777" w:rsidTr="00A30049">
        <w:trPr>
          <w:trHeight w:val="349"/>
        </w:trPr>
        <w:tc>
          <w:tcPr>
            <w:tcW w:w="2123" w:type="dxa"/>
            <w:noWrap/>
            <w:hideMark/>
          </w:tcPr>
          <w:p w14:paraId="7905DDC0" w14:textId="77777777" w:rsidR="00A30049" w:rsidRPr="00DB4831" w:rsidRDefault="00A30049" w:rsidP="00A30049">
            <w:pPr>
              <w:spacing w:after="12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4831">
              <w:rPr>
                <w:rFonts w:ascii="Calibri" w:eastAsia="Times New Roman" w:hAnsi="Calibri" w:cs="Calibri"/>
                <w:color w:val="000000"/>
                <w:lang w:eastAsia="en-GB"/>
              </w:rPr>
              <w:t>Coverage</w:t>
            </w:r>
          </w:p>
        </w:tc>
        <w:tc>
          <w:tcPr>
            <w:tcW w:w="4075" w:type="dxa"/>
            <w:hideMark/>
          </w:tcPr>
          <w:p w14:paraId="7118F925" w14:textId="0410ED7A" w:rsidR="00A30049" w:rsidRPr="00DB4831" w:rsidRDefault="00A30049" w:rsidP="00A30049">
            <w:pPr>
              <w:spacing w:after="12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Low – Coverage </w:t>
            </w:r>
            <w:r w:rsidR="00FC77A6">
              <w:rPr>
                <w:rFonts w:ascii="Calibri" w:eastAsia="Times New Roman" w:hAnsi="Calibri" w:cs="Calibri"/>
                <w:color w:val="000000"/>
                <w:lang w:eastAsia="en-GB"/>
              </w:rPr>
              <w:t>n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ot</w:t>
            </w:r>
            <w:r w:rsidRPr="00DB4831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k</w:t>
            </w:r>
            <w:r w:rsidRPr="00DB4831">
              <w:rPr>
                <w:rFonts w:ascii="Calibri" w:eastAsia="Times New Roman" w:hAnsi="Calibri" w:cs="Calibri"/>
                <w:color w:val="000000"/>
                <w:lang w:eastAsia="en-GB"/>
              </w:rPr>
              <w:t>nown</w:t>
            </w:r>
          </w:p>
        </w:tc>
        <w:tc>
          <w:tcPr>
            <w:tcW w:w="3462" w:type="dxa"/>
            <w:vAlign w:val="bottom"/>
            <w:hideMark/>
          </w:tcPr>
          <w:p w14:paraId="661AFDF2" w14:textId="77777777" w:rsidR="00A30049" w:rsidRPr="00DB4831" w:rsidRDefault="00A30049" w:rsidP="00A30049">
            <w:pPr>
              <w:spacing w:after="12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33" w:type="dxa"/>
            <w:noWrap/>
            <w:hideMark/>
          </w:tcPr>
          <w:p w14:paraId="348D1058" w14:textId="77777777" w:rsidR="00A30049" w:rsidRPr="00DB4831" w:rsidRDefault="00A30049" w:rsidP="00A30049">
            <w:pPr>
              <w:spacing w:after="12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383" w:type="dxa"/>
            <w:noWrap/>
            <w:hideMark/>
          </w:tcPr>
          <w:p w14:paraId="22B8DB3C" w14:textId="16F259F7" w:rsidR="00A30049" w:rsidRPr="00DB4831" w:rsidRDefault="00A30049" w:rsidP="00A30049">
            <w:pPr>
              <w:spacing w:after="12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4831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241" w:type="dxa"/>
            <w:hideMark/>
          </w:tcPr>
          <w:p w14:paraId="28BF496A" w14:textId="77777777" w:rsidR="00A30049" w:rsidRPr="00DB4831" w:rsidRDefault="00A30049" w:rsidP="00A30049">
            <w:pPr>
              <w:spacing w:after="12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4831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271" w:type="dxa"/>
            <w:hideMark/>
          </w:tcPr>
          <w:p w14:paraId="4D703F53" w14:textId="5721245C" w:rsidR="00A30049" w:rsidRPr="00DB4831" w:rsidRDefault="00A30049" w:rsidP="00A30049">
            <w:pPr>
              <w:spacing w:after="12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4831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</w:tr>
      <w:tr w:rsidR="00A30049" w:rsidRPr="00DB4831" w14:paraId="026BD481" w14:textId="77777777" w:rsidTr="00A30049">
        <w:trPr>
          <w:trHeight w:val="300"/>
        </w:trPr>
        <w:tc>
          <w:tcPr>
            <w:tcW w:w="2123" w:type="dxa"/>
            <w:noWrap/>
            <w:hideMark/>
          </w:tcPr>
          <w:p w14:paraId="603065B4" w14:textId="77777777" w:rsidR="00A30049" w:rsidRPr="00DB4831" w:rsidRDefault="00A30049" w:rsidP="00A30049">
            <w:pPr>
              <w:spacing w:after="12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4831">
              <w:rPr>
                <w:rFonts w:ascii="Calibri" w:eastAsia="Times New Roman" w:hAnsi="Calibri" w:cs="Calibri"/>
                <w:color w:val="000000"/>
                <w:lang w:eastAsia="en-GB"/>
              </w:rPr>
              <w:t>Performance</w:t>
            </w:r>
          </w:p>
        </w:tc>
        <w:tc>
          <w:tcPr>
            <w:tcW w:w="4075" w:type="dxa"/>
            <w:hideMark/>
          </w:tcPr>
          <w:p w14:paraId="3BBA94DD" w14:textId="187323C9" w:rsidR="00A30049" w:rsidRPr="00DB4831" w:rsidRDefault="00A30049" w:rsidP="00A30049">
            <w:pPr>
              <w:spacing w:after="12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Low – Performance </w:t>
            </w:r>
            <w:r w:rsidR="00FC77A6">
              <w:rPr>
                <w:rFonts w:ascii="Calibri" w:eastAsia="Times New Roman" w:hAnsi="Calibri" w:cs="Calibri"/>
                <w:color w:val="000000"/>
                <w:lang w:eastAsia="en-GB"/>
              </w:rPr>
              <w:t>n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ot</w:t>
            </w:r>
            <w:r w:rsidRPr="00DB4831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k</w:t>
            </w:r>
            <w:r w:rsidRPr="00DB4831">
              <w:rPr>
                <w:rFonts w:ascii="Calibri" w:eastAsia="Times New Roman" w:hAnsi="Calibri" w:cs="Calibri"/>
                <w:color w:val="000000"/>
                <w:lang w:eastAsia="en-GB"/>
              </w:rPr>
              <w:t>nown</w:t>
            </w:r>
          </w:p>
        </w:tc>
        <w:tc>
          <w:tcPr>
            <w:tcW w:w="3462" w:type="dxa"/>
            <w:vAlign w:val="bottom"/>
            <w:hideMark/>
          </w:tcPr>
          <w:p w14:paraId="7FEDC064" w14:textId="77777777" w:rsidR="00A30049" w:rsidRPr="00DB4831" w:rsidRDefault="00A30049" w:rsidP="00A30049">
            <w:pPr>
              <w:spacing w:after="12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33" w:type="dxa"/>
            <w:noWrap/>
            <w:hideMark/>
          </w:tcPr>
          <w:p w14:paraId="5EFAC1EC" w14:textId="77777777" w:rsidR="00A30049" w:rsidRPr="00C11E16" w:rsidRDefault="00A30049" w:rsidP="00A30049">
            <w:pPr>
              <w:spacing w:after="12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383" w:type="dxa"/>
            <w:noWrap/>
            <w:hideMark/>
          </w:tcPr>
          <w:p w14:paraId="54EE75D7" w14:textId="57381BDC" w:rsidR="00A30049" w:rsidRPr="00DB4831" w:rsidRDefault="00A30049" w:rsidP="00A30049">
            <w:pPr>
              <w:spacing w:after="12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4831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241" w:type="dxa"/>
            <w:hideMark/>
          </w:tcPr>
          <w:p w14:paraId="5B2BA3A7" w14:textId="77777777" w:rsidR="00A30049" w:rsidRPr="00DB4831" w:rsidRDefault="00A30049" w:rsidP="00A30049">
            <w:pPr>
              <w:spacing w:after="12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4831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271" w:type="dxa"/>
            <w:hideMark/>
          </w:tcPr>
          <w:p w14:paraId="343222BF" w14:textId="2647233A" w:rsidR="00A30049" w:rsidRPr="00DB4831" w:rsidRDefault="00A30049" w:rsidP="00A30049">
            <w:pPr>
              <w:spacing w:after="12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4831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</w:tr>
      <w:tr w:rsidR="00A30049" w:rsidRPr="00DB4831" w14:paraId="1C714DA6" w14:textId="77777777" w:rsidTr="00A30049">
        <w:trPr>
          <w:trHeight w:val="300"/>
        </w:trPr>
        <w:tc>
          <w:tcPr>
            <w:tcW w:w="2123" w:type="dxa"/>
            <w:noWrap/>
            <w:hideMark/>
          </w:tcPr>
          <w:p w14:paraId="7DC4078A" w14:textId="245C4264" w:rsidR="00A30049" w:rsidRPr="00DB4831" w:rsidRDefault="00A30049" w:rsidP="00A30049">
            <w:pPr>
              <w:spacing w:after="12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4831">
              <w:rPr>
                <w:rFonts w:ascii="Calibri" w:eastAsia="Times New Roman" w:hAnsi="Calibri" w:cs="Calibri"/>
                <w:color w:val="000000"/>
                <w:lang w:eastAsia="en-GB"/>
              </w:rPr>
              <w:t>Corroborating Evidence</w:t>
            </w:r>
          </w:p>
        </w:tc>
        <w:tc>
          <w:tcPr>
            <w:tcW w:w="4075" w:type="dxa"/>
            <w:hideMark/>
          </w:tcPr>
          <w:p w14:paraId="64623F8E" w14:textId="5AFEB0E5" w:rsidR="00A30049" w:rsidRPr="00DB4831" w:rsidRDefault="00A30049" w:rsidP="00A30049">
            <w:pPr>
              <w:spacing w:after="12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4831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High 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–</w:t>
            </w:r>
            <w:r w:rsidRPr="00DB4831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There are significant toxicological data to support the structural alert.</w:t>
            </w:r>
          </w:p>
        </w:tc>
        <w:tc>
          <w:tcPr>
            <w:tcW w:w="3462" w:type="dxa"/>
            <w:vAlign w:val="bottom"/>
            <w:hideMark/>
          </w:tcPr>
          <w:p w14:paraId="282D1642" w14:textId="3AAF4DE7" w:rsidR="00A30049" w:rsidRPr="00DB4831" w:rsidRDefault="00A30049" w:rsidP="00A30049">
            <w:pPr>
              <w:spacing w:after="12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4831">
              <w:rPr>
                <w:rFonts w:ascii="Calibri" w:hAnsi="Calibri" w:cs="Calibri"/>
                <w:color w:val="000000"/>
              </w:rPr>
              <w:t>Many toxicological data are available to support the alert</w:t>
            </w:r>
          </w:p>
        </w:tc>
        <w:tc>
          <w:tcPr>
            <w:tcW w:w="833" w:type="dxa"/>
            <w:noWrap/>
            <w:hideMark/>
          </w:tcPr>
          <w:p w14:paraId="64BBBC7D" w14:textId="77777777" w:rsidR="00A30049" w:rsidRPr="00C11E16" w:rsidRDefault="00A30049" w:rsidP="00A30049">
            <w:pPr>
              <w:spacing w:after="12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383" w:type="dxa"/>
            <w:noWrap/>
            <w:hideMark/>
          </w:tcPr>
          <w:p w14:paraId="113AF170" w14:textId="519E16EE" w:rsidR="00A30049" w:rsidRPr="00DB4831" w:rsidRDefault="00A30049" w:rsidP="00A30049">
            <w:pPr>
              <w:spacing w:after="12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4831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1241" w:type="dxa"/>
            <w:hideMark/>
          </w:tcPr>
          <w:p w14:paraId="1D4D09FD" w14:textId="77777777" w:rsidR="00A30049" w:rsidRPr="00DB4831" w:rsidRDefault="00A30049" w:rsidP="00A30049">
            <w:pPr>
              <w:spacing w:after="12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4831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1271" w:type="dxa"/>
            <w:hideMark/>
          </w:tcPr>
          <w:p w14:paraId="2F850082" w14:textId="1B1D356C" w:rsidR="00A30049" w:rsidRPr="00DB4831" w:rsidRDefault="00A30049" w:rsidP="00A30049">
            <w:pPr>
              <w:spacing w:after="12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4831">
              <w:rPr>
                <w:rFonts w:ascii="Calibri" w:eastAsia="Times New Roman" w:hAnsi="Calibri" w:cs="Calibri"/>
                <w:color w:val="000000"/>
                <w:lang w:eastAsia="en-GB"/>
              </w:rPr>
              <w:t>30</w:t>
            </w:r>
          </w:p>
        </w:tc>
      </w:tr>
      <w:tr w:rsidR="00A30049" w:rsidRPr="00DB4831" w14:paraId="2DB49580" w14:textId="77777777" w:rsidTr="00A30049">
        <w:trPr>
          <w:trHeight w:val="600"/>
        </w:trPr>
        <w:tc>
          <w:tcPr>
            <w:tcW w:w="2123" w:type="dxa"/>
            <w:hideMark/>
          </w:tcPr>
          <w:p w14:paraId="41BCABA7" w14:textId="026BCA07" w:rsidR="00A30049" w:rsidRPr="00DB4831" w:rsidRDefault="00A30049" w:rsidP="00A30049">
            <w:pPr>
              <w:spacing w:after="12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4831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Supporting Evidence </w:t>
            </w:r>
          </w:p>
        </w:tc>
        <w:tc>
          <w:tcPr>
            <w:tcW w:w="4075" w:type="dxa"/>
            <w:hideMark/>
          </w:tcPr>
          <w:p w14:paraId="7E11F10B" w14:textId="77D53301" w:rsidR="00A30049" w:rsidRPr="00DB4831" w:rsidRDefault="00A30049" w:rsidP="00A30049">
            <w:pPr>
              <w:spacing w:after="12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4831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High 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–</w:t>
            </w:r>
            <w:r w:rsidRPr="00DB4831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There is significant evidence from mechanistic information to confirm the mechanistic hypothesis.</w:t>
            </w:r>
          </w:p>
        </w:tc>
        <w:tc>
          <w:tcPr>
            <w:tcW w:w="3462" w:type="dxa"/>
            <w:vAlign w:val="bottom"/>
            <w:hideMark/>
          </w:tcPr>
          <w:p w14:paraId="115928DD" w14:textId="798314AA" w:rsidR="00A30049" w:rsidRPr="00DB4831" w:rsidRDefault="00A30049" w:rsidP="00A30049">
            <w:pPr>
              <w:spacing w:after="12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4831">
              <w:rPr>
                <w:rFonts w:ascii="Calibri" w:hAnsi="Calibri" w:cs="Calibri"/>
                <w:color w:val="000000"/>
              </w:rPr>
              <w:t>Considerable mechanistic evidence is available</w:t>
            </w:r>
          </w:p>
        </w:tc>
        <w:tc>
          <w:tcPr>
            <w:tcW w:w="833" w:type="dxa"/>
            <w:noWrap/>
            <w:hideMark/>
          </w:tcPr>
          <w:p w14:paraId="24814F20" w14:textId="77777777" w:rsidR="00A30049" w:rsidRPr="00DB4831" w:rsidRDefault="00A30049" w:rsidP="00A30049">
            <w:pPr>
              <w:spacing w:after="12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383" w:type="dxa"/>
            <w:noWrap/>
            <w:hideMark/>
          </w:tcPr>
          <w:p w14:paraId="0FC531E1" w14:textId="26EAE4A1" w:rsidR="00A30049" w:rsidRPr="00DB4831" w:rsidRDefault="00A30049" w:rsidP="00A30049">
            <w:pPr>
              <w:spacing w:after="12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4831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1241" w:type="dxa"/>
            <w:noWrap/>
            <w:hideMark/>
          </w:tcPr>
          <w:p w14:paraId="1B174182" w14:textId="77777777" w:rsidR="00A30049" w:rsidRPr="00DB4831" w:rsidRDefault="00A30049" w:rsidP="00A30049">
            <w:pPr>
              <w:spacing w:after="12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4831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271" w:type="dxa"/>
            <w:hideMark/>
          </w:tcPr>
          <w:p w14:paraId="6638D79D" w14:textId="09374043" w:rsidR="00A30049" w:rsidRPr="00DB4831" w:rsidRDefault="00A30049" w:rsidP="00A30049">
            <w:pPr>
              <w:spacing w:after="12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4831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</w:tr>
      <w:tr w:rsidR="00A30049" w:rsidRPr="00DB4831" w14:paraId="320CC229" w14:textId="77777777" w:rsidTr="00A30049">
        <w:trPr>
          <w:trHeight w:val="300"/>
        </w:trPr>
        <w:tc>
          <w:tcPr>
            <w:tcW w:w="2123" w:type="dxa"/>
            <w:noWrap/>
            <w:hideMark/>
          </w:tcPr>
          <w:p w14:paraId="03D825D2" w14:textId="77777777" w:rsidR="00A30049" w:rsidRPr="00DB4831" w:rsidRDefault="00A30049" w:rsidP="00A30049">
            <w:pPr>
              <w:spacing w:after="12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4075" w:type="dxa"/>
            <w:hideMark/>
          </w:tcPr>
          <w:p w14:paraId="162FA65C" w14:textId="77777777" w:rsidR="00A30049" w:rsidRPr="00C11E16" w:rsidRDefault="00A30049" w:rsidP="00A30049">
            <w:pPr>
              <w:spacing w:after="12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3462" w:type="dxa"/>
            <w:hideMark/>
          </w:tcPr>
          <w:p w14:paraId="3D0DCC52" w14:textId="77777777" w:rsidR="00A30049" w:rsidRPr="00C11E16" w:rsidRDefault="00A30049" w:rsidP="00A30049">
            <w:pPr>
              <w:spacing w:after="12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833" w:type="dxa"/>
            <w:noWrap/>
            <w:hideMark/>
          </w:tcPr>
          <w:p w14:paraId="556448C5" w14:textId="77777777" w:rsidR="00A30049" w:rsidRPr="00C11E16" w:rsidRDefault="00A30049" w:rsidP="00A30049">
            <w:pPr>
              <w:spacing w:after="12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383" w:type="dxa"/>
            <w:noWrap/>
            <w:hideMark/>
          </w:tcPr>
          <w:p w14:paraId="03488563" w14:textId="77777777" w:rsidR="00A30049" w:rsidRPr="00C11E16" w:rsidRDefault="00A30049" w:rsidP="00A30049">
            <w:pPr>
              <w:spacing w:after="12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241" w:type="dxa"/>
            <w:noWrap/>
            <w:hideMark/>
          </w:tcPr>
          <w:p w14:paraId="1031D5F3" w14:textId="77777777" w:rsidR="00A30049" w:rsidRPr="00C11E16" w:rsidRDefault="00A30049" w:rsidP="00A30049">
            <w:pPr>
              <w:spacing w:after="12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271" w:type="dxa"/>
            <w:hideMark/>
          </w:tcPr>
          <w:p w14:paraId="62E97A7C" w14:textId="77777777" w:rsidR="00A30049" w:rsidRPr="00C11E16" w:rsidRDefault="00A30049" w:rsidP="00A30049">
            <w:pPr>
              <w:spacing w:after="12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A30049" w:rsidRPr="00DB4831" w14:paraId="54E5DDC0" w14:textId="77777777" w:rsidTr="00A30049">
        <w:trPr>
          <w:trHeight w:val="300"/>
        </w:trPr>
        <w:tc>
          <w:tcPr>
            <w:tcW w:w="2123" w:type="dxa"/>
            <w:noWrap/>
            <w:hideMark/>
          </w:tcPr>
          <w:p w14:paraId="2E8173F1" w14:textId="77777777" w:rsidR="00A30049" w:rsidRPr="00C11E16" w:rsidRDefault="00A30049" w:rsidP="00A30049">
            <w:pPr>
              <w:spacing w:after="12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4075" w:type="dxa"/>
            <w:noWrap/>
            <w:hideMark/>
          </w:tcPr>
          <w:p w14:paraId="37499E3F" w14:textId="77777777" w:rsidR="00A30049" w:rsidRPr="00C11E16" w:rsidRDefault="00A30049" w:rsidP="00A30049">
            <w:pPr>
              <w:spacing w:after="12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3462" w:type="dxa"/>
            <w:noWrap/>
            <w:hideMark/>
          </w:tcPr>
          <w:p w14:paraId="1E48AB7C" w14:textId="77777777" w:rsidR="00A30049" w:rsidRPr="00C11E16" w:rsidRDefault="00A30049" w:rsidP="00A30049">
            <w:pPr>
              <w:spacing w:after="12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833" w:type="dxa"/>
            <w:noWrap/>
            <w:hideMark/>
          </w:tcPr>
          <w:p w14:paraId="64E76A4B" w14:textId="77777777" w:rsidR="00A30049" w:rsidRPr="00C11E16" w:rsidRDefault="00A30049" w:rsidP="00A30049">
            <w:pPr>
              <w:spacing w:after="12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383" w:type="dxa"/>
            <w:noWrap/>
            <w:hideMark/>
          </w:tcPr>
          <w:p w14:paraId="1CE5AC92" w14:textId="77777777" w:rsidR="00A30049" w:rsidRPr="00C11E16" w:rsidRDefault="00A30049" w:rsidP="00A30049">
            <w:pPr>
              <w:spacing w:after="12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DB4831">
              <w:rPr>
                <w:rFonts w:ascii="Calibri" w:eastAsia="Times New Roman" w:hAnsi="Calibri" w:cs="Calibri"/>
                <w:color w:val="000000"/>
                <w:lang w:eastAsia="en-GB"/>
              </w:rPr>
              <w:t>TOTAL</w:t>
            </w:r>
          </w:p>
        </w:tc>
        <w:tc>
          <w:tcPr>
            <w:tcW w:w="1241" w:type="dxa"/>
            <w:noWrap/>
            <w:hideMark/>
          </w:tcPr>
          <w:p w14:paraId="321A110A" w14:textId="14308DEB" w:rsidR="00A30049" w:rsidRPr="00C11E16" w:rsidRDefault="00A30049" w:rsidP="00A30049">
            <w:pPr>
              <w:spacing w:after="12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73</w:t>
            </w:r>
          </w:p>
        </w:tc>
        <w:tc>
          <w:tcPr>
            <w:tcW w:w="1271" w:type="dxa"/>
            <w:hideMark/>
          </w:tcPr>
          <w:p w14:paraId="2D0C88B9" w14:textId="25C1372E" w:rsidR="00A30049" w:rsidRPr="00C11E16" w:rsidRDefault="00A30049" w:rsidP="00A30049">
            <w:pPr>
              <w:spacing w:after="12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01</w:t>
            </w:r>
          </w:p>
        </w:tc>
      </w:tr>
      <w:tr w:rsidR="00A30049" w:rsidRPr="00DB4831" w14:paraId="63CE8BC2" w14:textId="77777777" w:rsidTr="00A30049">
        <w:trPr>
          <w:trHeight w:val="300"/>
        </w:trPr>
        <w:tc>
          <w:tcPr>
            <w:tcW w:w="2123" w:type="dxa"/>
            <w:noWrap/>
            <w:hideMark/>
          </w:tcPr>
          <w:p w14:paraId="1178DF9A" w14:textId="77777777" w:rsidR="00A30049" w:rsidRPr="00C11E16" w:rsidRDefault="00A30049" w:rsidP="00A30049">
            <w:pPr>
              <w:spacing w:after="12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4075" w:type="dxa"/>
            <w:noWrap/>
            <w:hideMark/>
          </w:tcPr>
          <w:p w14:paraId="6526CA0B" w14:textId="77777777" w:rsidR="00A30049" w:rsidRPr="00C11E16" w:rsidRDefault="00A30049" w:rsidP="00A30049">
            <w:pPr>
              <w:spacing w:after="12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3462" w:type="dxa"/>
            <w:noWrap/>
            <w:hideMark/>
          </w:tcPr>
          <w:p w14:paraId="1C22038E" w14:textId="77777777" w:rsidR="00A30049" w:rsidRPr="00C11E16" w:rsidRDefault="00A30049" w:rsidP="00A30049">
            <w:pPr>
              <w:spacing w:after="12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833" w:type="dxa"/>
            <w:noWrap/>
            <w:hideMark/>
          </w:tcPr>
          <w:p w14:paraId="5FEF2637" w14:textId="77777777" w:rsidR="00A30049" w:rsidRPr="00C11E16" w:rsidRDefault="00A30049" w:rsidP="00A30049">
            <w:pPr>
              <w:spacing w:after="12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383" w:type="dxa"/>
            <w:noWrap/>
            <w:hideMark/>
          </w:tcPr>
          <w:p w14:paraId="7499FEB1" w14:textId="77777777" w:rsidR="00A30049" w:rsidRPr="00DB4831" w:rsidRDefault="00A30049" w:rsidP="00A30049">
            <w:pPr>
              <w:spacing w:after="12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41" w:type="dxa"/>
            <w:noWrap/>
            <w:hideMark/>
          </w:tcPr>
          <w:p w14:paraId="52CCD006" w14:textId="77777777" w:rsidR="00A30049" w:rsidRPr="00DB4831" w:rsidRDefault="00A30049" w:rsidP="00A30049">
            <w:pPr>
              <w:spacing w:after="12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71" w:type="dxa"/>
            <w:noWrap/>
            <w:hideMark/>
          </w:tcPr>
          <w:p w14:paraId="16555C9C" w14:textId="77777777" w:rsidR="00A30049" w:rsidRPr="00DB4831" w:rsidRDefault="00A30049" w:rsidP="00A30049">
            <w:pPr>
              <w:spacing w:after="12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A30049" w:rsidRPr="00DB4831" w14:paraId="1D7AFAEA" w14:textId="77777777" w:rsidTr="00A30049">
        <w:trPr>
          <w:trHeight w:val="300"/>
        </w:trPr>
        <w:tc>
          <w:tcPr>
            <w:tcW w:w="2123" w:type="dxa"/>
            <w:noWrap/>
          </w:tcPr>
          <w:p w14:paraId="157CD484" w14:textId="77777777" w:rsidR="00A30049" w:rsidRPr="00C11E16" w:rsidRDefault="00A30049" w:rsidP="00A30049">
            <w:pPr>
              <w:spacing w:after="12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4075" w:type="dxa"/>
            <w:noWrap/>
          </w:tcPr>
          <w:p w14:paraId="70F18FE9" w14:textId="77777777" w:rsidR="00A30049" w:rsidRPr="00C11E16" w:rsidRDefault="00A30049" w:rsidP="00A30049">
            <w:pPr>
              <w:spacing w:after="12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3462" w:type="dxa"/>
            <w:noWrap/>
          </w:tcPr>
          <w:p w14:paraId="7E2AD42D" w14:textId="77777777" w:rsidR="00A30049" w:rsidRPr="00C11E16" w:rsidRDefault="00A30049" w:rsidP="00A30049">
            <w:pPr>
              <w:spacing w:after="12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DB483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Mean Confidence Score </w:t>
            </w:r>
          </w:p>
        </w:tc>
        <w:tc>
          <w:tcPr>
            <w:tcW w:w="833" w:type="dxa"/>
            <w:noWrap/>
          </w:tcPr>
          <w:p w14:paraId="4C1AD056" w14:textId="77777777" w:rsidR="00A30049" w:rsidRPr="00C11E16" w:rsidRDefault="00A30049" w:rsidP="00A30049">
            <w:pPr>
              <w:spacing w:after="12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DB483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2.58</w:t>
            </w:r>
          </w:p>
        </w:tc>
        <w:tc>
          <w:tcPr>
            <w:tcW w:w="1383" w:type="dxa"/>
            <w:noWrap/>
          </w:tcPr>
          <w:p w14:paraId="3BB7552D" w14:textId="77777777" w:rsidR="00A30049" w:rsidRPr="00DB4831" w:rsidRDefault="00A30049" w:rsidP="00A30049">
            <w:pPr>
              <w:spacing w:after="12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41" w:type="dxa"/>
            <w:noWrap/>
          </w:tcPr>
          <w:p w14:paraId="034B6256" w14:textId="77777777" w:rsidR="00A30049" w:rsidRPr="00DB4831" w:rsidRDefault="00A30049" w:rsidP="00A30049">
            <w:pPr>
              <w:spacing w:after="12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71" w:type="dxa"/>
            <w:noWrap/>
          </w:tcPr>
          <w:p w14:paraId="7E083F8D" w14:textId="77777777" w:rsidR="00A30049" w:rsidRPr="00DB4831" w:rsidRDefault="00A30049" w:rsidP="00A30049">
            <w:pPr>
              <w:spacing w:after="12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A30049" w:rsidRPr="00DB4831" w14:paraId="67E40188" w14:textId="77777777" w:rsidTr="00A30049">
        <w:trPr>
          <w:trHeight w:val="300"/>
        </w:trPr>
        <w:tc>
          <w:tcPr>
            <w:tcW w:w="2123" w:type="dxa"/>
            <w:noWrap/>
            <w:hideMark/>
          </w:tcPr>
          <w:p w14:paraId="504044EB" w14:textId="77777777" w:rsidR="00A30049" w:rsidRPr="00C11E16" w:rsidRDefault="00A30049" w:rsidP="00A30049">
            <w:pPr>
              <w:spacing w:after="12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4075" w:type="dxa"/>
            <w:noWrap/>
            <w:hideMark/>
          </w:tcPr>
          <w:p w14:paraId="4CA0D060" w14:textId="77777777" w:rsidR="00A30049" w:rsidRPr="00C11E16" w:rsidRDefault="00A30049" w:rsidP="00A30049">
            <w:pPr>
              <w:spacing w:after="12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3462" w:type="dxa"/>
            <w:noWrap/>
            <w:hideMark/>
          </w:tcPr>
          <w:p w14:paraId="5066C705" w14:textId="30CE9F0C" w:rsidR="00A30049" w:rsidRPr="00C11E16" w:rsidRDefault="00A30049" w:rsidP="00A30049">
            <w:pPr>
              <w:spacing w:after="120" w:line="48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DB483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Weighted Confidence Score (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201</w:t>
            </w:r>
            <w:r w:rsidRPr="00DB483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/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73</w:t>
            </w:r>
            <w:r w:rsidRPr="00DB483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)</w:t>
            </w:r>
          </w:p>
        </w:tc>
        <w:tc>
          <w:tcPr>
            <w:tcW w:w="833" w:type="dxa"/>
            <w:noWrap/>
            <w:hideMark/>
          </w:tcPr>
          <w:p w14:paraId="11EDE3FC" w14:textId="01B84B28" w:rsidR="00A30049" w:rsidRPr="00C11E16" w:rsidRDefault="00A30049" w:rsidP="00A30049">
            <w:pPr>
              <w:spacing w:after="120" w:line="48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DB483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2.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75</w:t>
            </w:r>
          </w:p>
        </w:tc>
        <w:tc>
          <w:tcPr>
            <w:tcW w:w="1383" w:type="dxa"/>
            <w:noWrap/>
            <w:hideMark/>
          </w:tcPr>
          <w:p w14:paraId="6E4FF3DD" w14:textId="77777777" w:rsidR="00A30049" w:rsidRPr="00C11E16" w:rsidRDefault="00A30049" w:rsidP="00A30049">
            <w:pPr>
              <w:spacing w:after="12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241" w:type="dxa"/>
            <w:noWrap/>
            <w:hideMark/>
          </w:tcPr>
          <w:p w14:paraId="0C4B63C5" w14:textId="77777777" w:rsidR="00A30049" w:rsidRPr="00C11E16" w:rsidRDefault="00A30049" w:rsidP="00A30049">
            <w:pPr>
              <w:spacing w:after="12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271" w:type="dxa"/>
            <w:hideMark/>
          </w:tcPr>
          <w:p w14:paraId="433F210E" w14:textId="77777777" w:rsidR="00A30049" w:rsidRPr="00C11E16" w:rsidRDefault="00A30049" w:rsidP="00A30049">
            <w:pPr>
              <w:spacing w:after="12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A30049" w:rsidRPr="00DB4831" w14:paraId="108092F8" w14:textId="77777777" w:rsidTr="00A30049">
        <w:trPr>
          <w:trHeight w:val="300"/>
        </w:trPr>
        <w:tc>
          <w:tcPr>
            <w:tcW w:w="2123" w:type="dxa"/>
            <w:noWrap/>
            <w:hideMark/>
          </w:tcPr>
          <w:p w14:paraId="311BAA61" w14:textId="77777777" w:rsidR="00A30049" w:rsidRPr="00C11E16" w:rsidRDefault="00A30049" w:rsidP="00A30049">
            <w:pPr>
              <w:spacing w:after="12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4075" w:type="dxa"/>
            <w:noWrap/>
            <w:hideMark/>
          </w:tcPr>
          <w:p w14:paraId="0D641B44" w14:textId="77777777" w:rsidR="00A30049" w:rsidRPr="00C11E16" w:rsidRDefault="00A30049" w:rsidP="00A30049">
            <w:pPr>
              <w:spacing w:after="12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3462" w:type="dxa"/>
            <w:noWrap/>
            <w:hideMark/>
          </w:tcPr>
          <w:p w14:paraId="5476B2E1" w14:textId="77777777" w:rsidR="00A30049" w:rsidRPr="00DB4831" w:rsidRDefault="00A30049" w:rsidP="00A30049">
            <w:pPr>
              <w:spacing w:after="12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33" w:type="dxa"/>
            <w:noWrap/>
            <w:hideMark/>
          </w:tcPr>
          <w:p w14:paraId="68B93DE6" w14:textId="77777777" w:rsidR="00A30049" w:rsidRPr="00DB4831" w:rsidRDefault="00A30049" w:rsidP="00A30049">
            <w:pPr>
              <w:spacing w:after="12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383" w:type="dxa"/>
            <w:noWrap/>
            <w:hideMark/>
          </w:tcPr>
          <w:p w14:paraId="25888A6E" w14:textId="77777777" w:rsidR="00A30049" w:rsidRPr="00DB4831" w:rsidRDefault="00A30049" w:rsidP="00A30049">
            <w:pPr>
              <w:spacing w:after="12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41" w:type="dxa"/>
            <w:noWrap/>
            <w:hideMark/>
          </w:tcPr>
          <w:p w14:paraId="02336AB1" w14:textId="77777777" w:rsidR="00A30049" w:rsidRPr="00C11E16" w:rsidRDefault="00A30049" w:rsidP="00A30049">
            <w:pPr>
              <w:spacing w:after="12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271" w:type="dxa"/>
            <w:hideMark/>
          </w:tcPr>
          <w:p w14:paraId="0990BBC8" w14:textId="77777777" w:rsidR="00A30049" w:rsidRPr="00C11E16" w:rsidRDefault="00A30049" w:rsidP="00A30049">
            <w:pPr>
              <w:spacing w:after="12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</w:tbl>
    <w:p w14:paraId="30506156" w14:textId="030E223B" w:rsidR="00735919" w:rsidRPr="00DB4831" w:rsidRDefault="00735919" w:rsidP="003179F1">
      <w:pPr>
        <w:spacing w:after="120" w:line="480" w:lineRule="auto"/>
      </w:pPr>
    </w:p>
    <w:p w14:paraId="5043E3DC" w14:textId="5FA7D19C" w:rsidR="000B713C" w:rsidRPr="00DB4831" w:rsidRDefault="000B713C" w:rsidP="003179F1">
      <w:pPr>
        <w:spacing w:after="120" w:line="480" w:lineRule="auto"/>
      </w:pPr>
    </w:p>
    <w:p w14:paraId="606CA2DF" w14:textId="77777777" w:rsidR="000B713C" w:rsidRPr="00DB4831" w:rsidRDefault="000B713C" w:rsidP="003179F1">
      <w:pPr>
        <w:spacing w:after="120" w:line="480" w:lineRule="auto"/>
      </w:pPr>
      <w:r w:rsidRPr="00DB4831">
        <w:br w:type="page"/>
      </w:r>
    </w:p>
    <w:p w14:paraId="469C8245" w14:textId="70134451" w:rsidR="000B713C" w:rsidRPr="00DB4831" w:rsidRDefault="000B713C" w:rsidP="003179F1">
      <w:pPr>
        <w:spacing w:after="120" w:line="480" w:lineRule="auto"/>
      </w:pPr>
      <w:r w:rsidRPr="00DB4831">
        <w:t xml:space="preserve">Table S2. Application of the weighting scheme for evaluation of the </w:t>
      </w:r>
      <w:r w:rsidR="002E2325" w:rsidRPr="00DB4831">
        <w:t>confidence</w:t>
      </w:r>
      <w:r w:rsidRPr="00DB4831">
        <w:t xml:space="preserve"> of structural alerts for ability of aromatic amines to bind to DNA (Enoch and Cronin, 2010).</w:t>
      </w:r>
    </w:p>
    <w:tbl>
      <w:tblPr>
        <w:tblStyle w:val="TableGrid"/>
        <w:tblW w:w="14165" w:type="dxa"/>
        <w:tblLook w:val="04A0" w:firstRow="1" w:lastRow="0" w:firstColumn="1" w:lastColumn="0" w:noHBand="0" w:noVBand="1"/>
      </w:tblPr>
      <w:tblGrid>
        <w:gridCol w:w="2123"/>
        <w:gridCol w:w="4075"/>
        <w:gridCol w:w="3462"/>
        <w:gridCol w:w="610"/>
        <w:gridCol w:w="1383"/>
        <w:gridCol w:w="1241"/>
        <w:gridCol w:w="1271"/>
      </w:tblGrid>
      <w:tr w:rsidR="005979C2" w:rsidRPr="00DB4831" w14:paraId="76BFF7CE" w14:textId="77777777" w:rsidTr="00FA396E">
        <w:trPr>
          <w:trHeight w:val="630"/>
        </w:trPr>
        <w:tc>
          <w:tcPr>
            <w:tcW w:w="2123" w:type="dxa"/>
            <w:noWrap/>
            <w:hideMark/>
          </w:tcPr>
          <w:p w14:paraId="552B11D8" w14:textId="77777777" w:rsidR="005979C2" w:rsidRPr="00DB4831" w:rsidRDefault="005979C2" w:rsidP="003179F1">
            <w:pPr>
              <w:spacing w:after="120" w:line="480" w:lineRule="auto"/>
            </w:pPr>
            <w:r w:rsidRPr="00DB4831">
              <w:t>Alert:</w:t>
            </w:r>
          </w:p>
        </w:tc>
        <w:tc>
          <w:tcPr>
            <w:tcW w:w="12042" w:type="dxa"/>
            <w:gridSpan w:val="6"/>
            <w:hideMark/>
          </w:tcPr>
          <w:p w14:paraId="2F01E521" w14:textId="6E15D265" w:rsidR="005979C2" w:rsidRPr="00DB4831" w:rsidRDefault="005979C2" w:rsidP="003179F1">
            <w:pPr>
              <w:spacing w:after="120" w:line="480" w:lineRule="auto"/>
            </w:pPr>
            <w:r w:rsidRPr="00DB4831">
              <w:rPr>
                <w:b/>
                <w:bCs/>
              </w:rPr>
              <w:t>Aromatic Amine</w:t>
            </w:r>
          </w:p>
        </w:tc>
      </w:tr>
      <w:tr w:rsidR="005979C2" w:rsidRPr="00DB4831" w14:paraId="076582BF" w14:textId="77777777" w:rsidTr="00FA396E">
        <w:trPr>
          <w:trHeight w:val="300"/>
        </w:trPr>
        <w:tc>
          <w:tcPr>
            <w:tcW w:w="2123" w:type="dxa"/>
            <w:noWrap/>
            <w:hideMark/>
          </w:tcPr>
          <w:p w14:paraId="3D928B5A" w14:textId="77777777" w:rsidR="005979C2" w:rsidRPr="00DB4831" w:rsidRDefault="005979C2" w:rsidP="003179F1">
            <w:pPr>
              <w:spacing w:after="120" w:line="480" w:lineRule="auto"/>
              <w:rPr>
                <w:i/>
                <w:iCs/>
              </w:rPr>
            </w:pPr>
            <w:r w:rsidRPr="00DB4831">
              <w:rPr>
                <w:i/>
                <w:iCs/>
              </w:rPr>
              <w:t>Purpose identification</w:t>
            </w:r>
          </w:p>
        </w:tc>
        <w:tc>
          <w:tcPr>
            <w:tcW w:w="12042" w:type="dxa"/>
            <w:gridSpan w:val="6"/>
            <w:noWrap/>
            <w:hideMark/>
          </w:tcPr>
          <w:p w14:paraId="68790FF1" w14:textId="4B298E89" w:rsidR="005979C2" w:rsidRPr="00DB4831" w:rsidRDefault="005979C2" w:rsidP="003179F1">
            <w:pPr>
              <w:spacing w:after="120" w:line="480" w:lineRule="auto"/>
            </w:pPr>
            <w:r w:rsidRPr="00DB4831">
              <w:t>Classification: Integral part of DNA Binding Alerts profiler and previously in OECD QSAR Toolbox</w:t>
            </w:r>
          </w:p>
        </w:tc>
      </w:tr>
      <w:tr w:rsidR="002F67E4" w:rsidRPr="00DB4831" w14:paraId="69A9941D" w14:textId="77777777" w:rsidTr="00FA396E">
        <w:trPr>
          <w:trHeight w:val="300"/>
        </w:trPr>
        <w:tc>
          <w:tcPr>
            <w:tcW w:w="14165" w:type="dxa"/>
            <w:gridSpan w:val="7"/>
            <w:noWrap/>
          </w:tcPr>
          <w:p w14:paraId="10F6DDD9" w14:textId="77777777" w:rsidR="002F67E4" w:rsidRPr="00DB4831" w:rsidRDefault="002F67E4" w:rsidP="003179F1">
            <w:pPr>
              <w:spacing w:after="120" w:line="480" w:lineRule="auto"/>
            </w:pPr>
          </w:p>
        </w:tc>
      </w:tr>
      <w:tr w:rsidR="0026188E" w:rsidRPr="00DB4831" w14:paraId="2D4AC99D" w14:textId="77777777" w:rsidTr="00FA396E">
        <w:trPr>
          <w:trHeight w:val="600"/>
        </w:trPr>
        <w:tc>
          <w:tcPr>
            <w:tcW w:w="2123" w:type="dxa"/>
            <w:noWrap/>
            <w:hideMark/>
          </w:tcPr>
          <w:p w14:paraId="5C5585F8" w14:textId="77777777" w:rsidR="0026188E" w:rsidRPr="00DB4831" w:rsidRDefault="0026188E" w:rsidP="003179F1">
            <w:pPr>
              <w:spacing w:after="120" w:line="480" w:lineRule="auto"/>
              <w:rPr>
                <w:b/>
                <w:bCs/>
              </w:rPr>
            </w:pPr>
            <w:r w:rsidRPr="00DB4831">
              <w:rPr>
                <w:b/>
                <w:bCs/>
              </w:rPr>
              <w:t>Criteria</w:t>
            </w:r>
          </w:p>
        </w:tc>
        <w:tc>
          <w:tcPr>
            <w:tcW w:w="4075" w:type="dxa"/>
            <w:noWrap/>
            <w:hideMark/>
          </w:tcPr>
          <w:p w14:paraId="580157DB" w14:textId="512F3E58" w:rsidR="0026188E" w:rsidRPr="00DB4831" w:rsidRDefault="002E2325" w:rsidP="003179F1">
            <w:pPr>
              <w:spacing w:after="120" w:line="480" w:lineRule="auto"/>
              <w:rPr>
                <w:b/>
                <w:bCs/>
              </w:rPr>
            </w:pPr>
            <w:r w:rsidRPr="00DB4831">
              <w:rPr>
                <w:b/>
                <w:bCs/>
              </w:rPr>
              <w:t>Confidence</w:t>
            </w:r>
          </w:p>
        </w:tc>
        <w:tc>
          <w:tcPr>
            <w:tcW w:w="3462" w:type="dxa"/>
            <w:noWrap/>
            <w:hideMark/>
          </w:tcPr>
          <w:p w14:paraId="46944174" w14:textId="77777777" w:rsidR="0026188E" w:rsidRPr="00DB4831" w:rsidRDefault="0026188E" w:rsidP="003179F1">
            <w:pPr>
              <w:spacing w:after="120" w:line="480" w:lineRule="auto"/>
              <w:rPr>
                <w:b/>
                <w:bCs/>
              </w:rPr>
            </w:pPr>
            <w:r w:rsidRPr="00DB4831">
              <w:rPr>
                <w:b/>
                <w:bCs/>
              </w:rPr>
              <w:t>Comment / Justification</w:t>
            </w:r>
          </w:p>
        </w:tc>
        <w:tc>
          <w:tcPr>
            <w:tcW w:w="610" w:type="dxa"/>
            <w:noWrap/>
            <w:hideMark/>
          </w:tcPr>
          <w:p w14:paraId="409FD143" w14:textId="77777777" w:rsidR="0026188E" w:rsidRPr="00DB4831" w:rsidRDefault="0026188E" w:rsidP="003179F1">
            <w:pPr>
              <w:spacing w:after="120" w:line="480" w:lineRule="auto"/>
              <w:rPr>
                <w:b/>
                <w:bCs/>
              </w:rPr>
            </w:pPr>
          </w:p>
        </w:tc>
        <w:tc>
          <w:tcPr>
            <w:tcW w:w="1383" w:type="dxa"/>
            <w:hideMark/>
          </w:tcPr>
          <w:p w14:paraId="4E2BD42D" w14:textId="6D7E1A4B" w:rsidR="0026188E" w:rsidRPr="00DB4831" w:rsidRDefault="002E2325" w:rsidP="003179F1">
            <w:pPr>
              <w:spacing w:after="120" w:line="480" w:lineRule="auto"/>
            </w:pPr>
            <w:r w:rsidRPr="00DB4831">
              <w:t>Confidence</w:t>
            </w:r>
            <w:r w:rsidR="0026188E" w:rsidRPr="00DB4831">
              <w:t xml:space="preserve"> Score</w:t>
            </w:r>
          </w:p>
        </w:tc>
        <w:tc>
          <w:tcPr>
            <w:tcW w:w="1241" w:type="dxa"/>
            <w:noWrap/>
            <w:hideMark/>
          </w:tcPr>
          <w:p w14:paraId="02779E37" w14:textId="77777777" w:rsidR="0026188E" w:rsidRPr="00DB4831" w:rsidRDefault="0026188E" w:rsidP="003179F1">
            <w:pPr>
              <w:spacing w:after="120" w:line="480" w:lineRule="auto"/>
            </w:pPr>
            <w:r w:rsidRPr="00DB4831">
              <w:t>Weighting</w:t>
            </w:r>
          </w:p>
        </w:tc>
        <w:tc>
          <w:tcPr>
            <w:tcW w:w="1271" w:type="dxa"/>
            <w:hideMark/>
          </w:tcPr>
          <w:p w14:paraId="41FD4B9E" w14:textId="4333516C" w:rsidR="0026188E" w:rsidRPr="00DB4831" w:rsidRDefault="0026188E" w:rsidP="003179F1">
            <w:pPr>
              <w:spacing w:after="120" w:line="480" w:lineRule="auto"/>
            </w:pPr>
            <w:r w:rsidRPr="00DB4831">
              <w:t xml:space="preserve">Weighted </w:t>
            </w:r>
            <w:r w:rsidR="002E2325" w:rsidRPr="00DB4831">
              <w:t>Confidence</w:t>
            </w:r>
          </w:p>
        </w:tc>
      </w:tr>
      <w:tr w:rsidR="0026188E" w:rsidRPr="00DB4831" w14:paraId="783780DC" w14:textId="77777777" w:rsidTr="00FA396E">
        <w:trPr>
          <w:trHeight w:val="300"/>
        </w:trPr>
        <w:tc>
          <w:tcPr>
            <w:tcW w:w="2123" w:type="dxa"/>
            <w:noWrap/>
            <w:hideMark/>
          </w:tcPr>
          <w:p w14:paraId="29255504" w14:textId="77777777" w:rsidR="0026188E" w:rsidRPr="00DB4831" w:rsidRDefault="0026188E" w:rsidP="003179F1">
            <w:pPr>
              <w:spacing w:after="120" w:line="480" w:lineRule="auto"/>
            </w:pPr>
          </w:p>
        </w:tc>
        <w:tc>
          <w:tcPr>
            <w:tcW w:w="4075" w:type="dxa"/>
            <w:noWrap/>
            <w:hideMark/>
          </w:tcPr>
          <w:p w14:paraId="183B5126" w14:textId="77777777" w:rsidR="0026188E" w:rsidRPr="00DB4831" w:rsidRDefault="0026188E" w:rsidP="003179F1">
            <w:pPr>
              <w:spacing w:after="120" w:line="480" w:lineRule="auto"/>
            </w:pPr>
          </w:p>
        </w:tc>
        <w:tc>
          <w:tcPr>
            <w:tcW w:w="3462" w:type="dxa"/>
            <w:noWrap/>
            <w:hideMark/>
          </w:tcPr>
          <w:p w14:paraId="36A4D85A" w14:textId="77777777" w:rsidR="0026188E" w:rsidRPr="00DB4831" w:rsidRDefault="0026188E" w:rsidP="003179F1">
            <w:pPr>
              <w:spacing w:after="120" w:line="480" w:lineRule="auto"/>
            </w:pPr>
          </w:p>
        </w:tc>
        <w:tc>
          <w:tcPr>
            <w:tcW w:w="610" w:type="dxa"/>
            <w:noWrap/>
            <w:hideMark/>
          </w:tcPr>
          <w:p w14:paraId="6D0CBB5A" w14:textId="77777777" w:rsidR="0026188E" w:rsidRPr="00DB4831" w:rsidRDefault="0026188E" w:rsidP="003179F1">
            <w:pPr>
              <w:spacing w:after="120" w:line="480" w:lineRule="auto"/>
            </w:pPr>
          </w:p>
        </w:tc>
        <w:tc>
          <w:tcPr>
            <w:tcW w:w="1383" w:type="dxa"/>
            <w:noWrap/>
            <w:hideMark/>
          </w:tcPr>
          <w:p w14:paraId="1C7C508D" w14:textId="77777777" w:rsidR="0026188E" w:rsidRPr="00DB4831" w:rsidRDefault="0026188E" w:rsidP="003179F1">
            <w:pPr>
              <w:spacing w:after="120" w:line="480" w:lineRule="auto"/>
            </w:pPr>
          </w:p>
        </w:tc>
        <w:tc>
          <w:tcPr>
            <w:tcW w:w="1241" w:type="dxa"/>
            <w:noWrap/>
            <w:hideMark/>
          </w:tcPr>
          <w:p w14:paraId="682AF794" w14:textId="77777777" w:rsidR="0026188E" w:rsidRPr="00DB4831" w:rsidRDefault="0026188E" w:rsidP="003179F1">
            <w:pPr>
              <w:spacing w:after="120" w:line="480" w:lineRule="auto"/>
            </w:pPr>
          </w:p>
        </w:tc>
        <w:tc>
          <w:tcPr>
            <w:tcW w:w="1271" w:type="dxa"/>
            <w:hideMark/>
          </w:tcPr>
          <w:p w14:paraId="5368D81C" w14:textId="77777777" w:rsidR="0026188E" w:rsidRPr="00DB4831" w:rsidRDefault="0026188E" w:rsidP="003179F1">
            <w:pPr>
              <w:spacing w:after="120" w:line="480" w:lineRule="auto"/>
            </w:pPr>
          </w:p>
        </w:tc>
      </w:tr>
      <w:tr w:rsidR="00781F85" w:rsidRPr="00DB4831" w14:paraId="2670EF02" w14:textId="77777777" w:rsidTr="00FA396E">
        <w:trPr>
          <w:trHeight w:val="735"/>
        </w:trPr>
        <w:tc>
          <w:tcPr>
            <w:tcW w:w="2123" w:type="dxa"/>
            <w:noWrap/>
            <w:hideMark/>
          </w:tcPr>
          <w:p w14:paraId="04577E33" w14:textId="2990D143" w:rsidR="00781F85" w:rsidRPr="00DB4831" w:rsidRDefault="00781F85" w:rsidP="003179F1">
            <w:pPr>
              <w:spacing w:after="120" w:line="480" w:lineRule="auto"/>
            </w:pPr>
            <w:r w:rsidRPr="00DB4831">
              <w:rPr>
                <w:rFonts w:ascii="Calibri" w:eastAsia="Times New Roman" w:hAnsi="Calibri" w:cs="Calibri"/>
                <w:color w:val="000000"/>
                <w:lang w:eastAsia="en-GB"/>
              </w:rPr>
              <w:t>Purpose</w:t>
            </w:r>
          </w:p>
        </w:tc>
        <w:tc>
          <w:tcPr>
            <w:tcW w:w="4075" w:type="dxa"/>
            <w:hideMark/>
          </w:tcPr>
          <w:p w14:paraId="2B910AD3" w14:textId="4912AA32" w:rsidR="00781F85" w:rsidRPr="00DB4831" w:rsidRDefault="00781F85" w:rsidP="003179F1">
            <w:pPr>
              <w:spacing w:after="120" w:line="480" w:lineRule="auto"/>
            </w:pPr>
            <w:r w:rsidRPr="00DB4831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High </w:t>
            </w:r>
            <w:r w:rsidR="000A2ADB">
              <w:rPr>
                <w:rFonts w:ascii="Calibri" w:eastAsia="Times New Roman" w:hAnsi="Calibri" w:cs="Calibri"/>
                <w:color w:val="000000"/>
                <w:lang w:eastAsia="en-GB"/>
              </w:rPr>
              <w:t>–</w:t>
            </w:r>
            <w:r w:rsidRPr="00DB4831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The purpose of the structural alert is clearly and unambiguously stated e.g.</w:t>
            </w:r>
            <w:r w:rsidR="000A2ADB"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 w:rsidRPr="00DB4831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toxicity prediction or grouping.</w:t>
            </w:r>
          </w:p>
        </w:tc>
        <w:tc>
          <w:tcPr>
            <w:tcW w:w="3462" w:type="dxa"/>
            <w:hideMark/>
          </w:tcPr>
          <w:p w14:paraId="7658FF24" w14:textId="72D780B3" w:rsidR="00781F85" w:rsidRPr="00DB4831" w:rsidRDefault="00781F85" w:rsidP="003179F1">
            <w:pPr>
              <w:spacing w:after="120" w:line="480" w:lineRule="auto"/>
            </w:pPr>
            <w:r w:rsidRPr="00DB4831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Integral part of an </w:t>
            </w:r>
            <w:r w:rsidRPr="00DB4831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in silico</w:t>
            </w:r>
            <w:r w:rsidRPr="00DB4831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profiler designed for grouping and read-across e.g.</w:t>
            </w:r>
            <w:r w:rsidR="000A2ADB"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 w:rsidRPr="00DB4831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through the OECD QSAR Toolbox</w:t>
            </w:r>
          </w:p>
        </w:tc>
        <w:tc>
          <w:tcPr>
            <w:tcW w:w="610" w:type="dxa"/>
            <w:noWrap/>
            <w:hideMark/>
          </w:tcPr>
          <w:p w14:paraId="4F40F4A6" w14:textId="77777777" w:rsidR="00781F85" w:rsidRPr="00DB4831" w:rsidRDefault="00781F85" w:rsidP="003179F1">
            <w:pPr>
              <w:spacing w:after="120" w:line="480" w:lineRule="auto"/>
            </w:pPr>
          </w:p>
        </w:tc>
        <w:tc>
          <w:tcPr>
            <w:tcW w:w="1383" w:type="dxa"/>
            <w:noWrap/>
            <w:hideMark/>
          </w:tcPr>
          <w:p w14:paraId="09F665CA" w14:textId="10F39E69" w:rsidR="00781F85" w:rsidRPr="00DB4831" w:rsidRDefault="00781F85" w:rsidP="003179F1">
            <w:pPr>
              <w:spacing w:after="120" w:line="480" w:lineRule="auto"/>
              <w:jc w:val="center"/>
            </w:pPr>
            <w:r w:rsidRPr="00DB4831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1241" w:type="dxa"/>
            <w:noWrap/>
            <w:hideMark/>
          </w:tcPr>
          <w:p w14:paraId="4CABB5EC" w14:textId="3A9ADE07" w:rsidR="00781F85" w:rsidRPr="00DB4831" w:rsidRDefault="00781F85" w:rsidP="003179F1">
            <w:pPr>
              <w:spacing w:after="120" w:line="480" w:lineRule="auto"/>
              <w:jc w:val="center"/>
            </w:pPr>
            <w:r w:rsidRPr="00DB4831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271" w:type="dxa"/>
            <w:hideMark/>
          </w:tcPr>
          <w:p w14:paraId="726EF9C5" w14:textId="7AD5DCC1" w:rsidR="00781F85" w:rsidRPr="00DB4831" w:rsidRDefault="00781F85" w:rsidP="003179F1">
            <w:pPr>
              <w:spacing w:after="120" w:line="480" w:lineRule="auto"/>
              <w:jc w:val="center"/>
            </w:pPr>
            <w:r w:rsidRPr="00DB4831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</w:tr>
      <w:tr w:rsidR="00781F85" w:rsidRPr="00DB4831" w14:paraId="24DC104E" w14:textId="77777777" w:rsidTr="00FA396E">
        <w:trPr>
          <w:trHeight w:val="975"/>
        </w:trPr>
        <w:tc>
          <w:tcPr>
            <w:tcW w:w="2123" w:type="dxa"/>
            <w:noWrap/>
            <w:hideMark/>
          </w:tcPr>
          <w:p w14:paraId="3519FA90" w14:textId="445680F8" w:rsidR="00781F85" w:rsidRPr="00DB4831" w:rsidRDefault="00781F85" w:rsidP="003179F1">
            <w:pPr>
              <w:spacing w:after="12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4831">
              <w:rPr>
                <w:rFonts w:ascii="Calibri" w:eastAsia="Times New Roman" w:hAnsi="Calibri" w:cs="Calibri"/>
                <w:color w:val="000000"/>
                <w:lang w:eastAsia="en-GB"/>
              </w:rPr>
              <w:t>Structural Description</w:t>
            </w:r>
          </w:p>
        </w:tc>
        <w:tc>
          <w:tcPr>
            <w:tcW w:w="4075" w:type="dxa"/>
            <w:hideMark/>
          </w:tcPr>
          <w:p w14:paraId="40AE2DB8" w14:textId="705309D1" w:rsidR="00781F85" w:rsidRPr="00DB4831" w:rsidRDefault="00781F85" w:rsidP="003179F1">
            <w:pPr>
              <w:spacing w:after="12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4831">
              <w:rPr>
                <w:rFonts w:ascii="Calibri" w:eastAsia="Times New Roman" w:hAnsi="Calibri" w:cs="Calibri"/>
                <w:color w:val="000000"/>
                <w:lang w:eastAsia="en-GB"/>
              </w:rPr>
              <w:t>High - Unambiguous description of the functional group and / or molecular fragment including modulating factors.</w:t>
            </w:r>
          </w:p>
        </w:tc>
        <w:tc>
          <w:tcPr>
            <w:tcW w:w="3462" w:type="dxa"/>
            <w:hideMark/>
          </w:tcPr>
          <w:p w14:paraId="751CC9A7" w14:textId="1C7BE209" w:rsidR="00781F85" w:rsidRPr="00DB4831" w:rsidRDefault="00781F85" w:rsidP="003179F1">
            <w:pPr>
              <w:spacing w:after="12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4831">
              <w:rPr>
                <w:rFonts w:ascii="Calibri" w:eastAsia="Times New Roman" w:hAnsi="Calibri" w:cs="Calibri"/>
                <w:color w:val="000000"/>
                <w:lang w:eastAsia="en-GB"/>
              </w:rPr>
              <w:t>Well defined</w:t>
            </w:r>
          </w:p>
        </w:tc>
        <w:tc>
          <w:tcPr>
            <w:tcW w:w="610" w:type="dxa"/>
            <w:noWrap/>
            <w:hideMark/>
          </w:tcPr>
          <w:p w14:paraId="6C70F564" w14:textId="77777777" w:rsidR="00781F85" w:rsidRPr="00DB4831" w:rsidRDefault="00781F85" w:rsidP="003179F1">
            <w:pPr>
              <w:spacing w:after="12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383" w:type="dxa"/>
            <w:noWrap/>
            <w:hideMark/>
          </w:tcPr>
          <w:p w14:paraId="4482E28E" w14:textId="2927CA67" w:rsidR="00781F85" w:rsidRPr="00DB4831" w:rsidRDefault="00781F85" w:rsidP="003179F1">
            <w:pPr>
              <w:spacing w:after="12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4831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1241" w:type="dxa"/>
            <w:hideMark/>
          </w:tcPr>
          <w:p w14:paraId="6C3A4AB5" w14:textId="0A68391F" w:rsidR="00781F85" w:rsidRPr="00DB4831" w:rsidRDefault="00781F85" w:rsidP="003179F1">
            <w:pPr>
              <w:spacing w:after="12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4831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1271" w:type="dxa"/>
            <w:hideMark/>
          </w:tcPr>
          <w:p w14:paraId="1350FBE4" w14:textId="2A0DCAB6" w:rsidR="00781F85" w:rsidRPr="00DB4831" w:rsidRDefault="00781F85" w:rsidP="003179F1">
            <w:pPr>
              <w:spacing w:after="12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4831">
              <w:rPr>
                <w:rFonts w:ascii="Calibri" w:eastAsia="Times New Roman" w:hAnsi="Calibri" w:cs="Calibri"/>
                <w:color w:val="000000"/>
                <w:lang w:eastAsia="en-GB"/>
              </w:rPr>
              <w:t>30</w:t>
            </w:r>
          </w:p>
        </w:tc>
      </w:tr>
      <w:tr w:rsidR="00781F85" w:rsidRPr="00DB4831" w14:paraId="04D7AE2D" w14:textId="77777777" w:rsidTr="00FA396E">
        <w:trPr>
          <w:trHeight w:val="690"/>
        </w:trPr>
        <w:tc>
          <w:tcPr>
            <w:tcW w:w="2123" w:type="dxa"/>
            <w:noWrap/>
            <w:hideMark/>
          </w:tcPr>
          <w:p w14:paraId="296A35D6" w14:textId="5C4D1995" w:rsidR="00781F85" w:rsidRPr="00DB4831" w:rsidRDefault="00781F85" w:rsidP="003179F1">
            <w:pPr>
              <w:spacing w:after="12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4831">
              <w:t xml:space="preserve">Property Domain </w:t>
            </w:r>
          </w:p>
        </w:tc>
        <w:tc>
          <w:tcPr>
            <w:tcW w:w="4075" w:type="dxa"/>
            <w:hideMark/>
          </w:tcPr>
          <w:p w14:paraId="6AA020BE" w14:textId="5B737FDE" w:rsidR="00781F85" w:rsidRPr="00DB4831" w:rsidRDefault="00781F85" w:rsidP="003179F1">
            <w:pPr>
              <w:spacing w:after="12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4831">
              <w:rPr>
                <w:rFonts w:ascii="Calibri" w:eastAsia="Times New Roman" w:hAnsi="Calibri" w:cs="Calibri"/>
                <w:color w:val="000000"/>
                <w:lang w:eastAsia="en-GB"/>
              </w:rPr>
              <w:t>Moderate - Some, but incomplete, definition of the domain for the complete molecular environment. No, or incomplete, definition of the ranges of physico-chemical and / or structural properties.</w:t>
            </w:r>
          </w:p>
        </w:tc>
        <w:tc>
          <w:tcPr>
            <w:tcW w:w="3462" w:type="dxa"/>
            <w:hideMark/>
          </w:tcPr>
          <w:p w14:paraId="1C14F63D" w14:textId="5DE30E40" w:rsidR="00781F85" w:rsidRPr="00DB4831" w:rsidRDefault="00781F85" w:rsidP="003179F1">
            <w:pPr>
              <w:spacing w:after="12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4831">
              <w:rPr>
                <w:rFonts w:ascii="Calibri" w:eastAsia="Times New Roman" w:hAnsi="Calibri" w:cs="Calibri"/>
                <w:color w:val="000000"/>
                <w:lang w:eastAsia="en-GB"/>
              </w:rPr>
              <w:t>Descriptors ranges not known, but mitigating fragments</w:t>
            </w:r>
            <w:r w:rsidR="000A2ADB"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 w:rsidRPr="00DB4831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etc</w:t>
            </w:r>
            <w:r w:rsidR="000A2ADB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 w:rsidRPr="00DB4831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defined</w:t>
            </w:r>
          </w:p>
        </w:tc>
        <w:tc>
          <w:tcPr>
            <w:tcW w:w="610" w:type="dxa"/>
            <w:noWrap/>
            <w:hideMark/>
          </w:tcPr>
          <w:p w14:paraId="6B373423" w14:textId="77777777" w:rsidR="00781F85" w:rsidRPr="00DB4831" w:rsidRDefault="00781F85" w:rsidP="003179F1">
            <w:pPr>
              <w:spacing w:after="12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383" w:type="dxa"/>
            <w:noWrap/>
            <w:hideMark/>
          </w:tcPr>
          <w:p w14:paraId="3FD80279" w14:textId="5391457D" w:rsidR="00781F85" w:rsidRPr="00DB4831" w:rsidRDefault="00781F85" w:rsidP="003179F1">
            <w:pPr>
              <w:spacing w:after="12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4831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241" w:type="dxa"/>
            <w:hideMark/>
          </w:tcPr>
          <w:p w14:paraId="5CE3BB30" w14:textId="1627FA90" w:rsidR="00781F85" w:rsidRPr="00DB4831" w:rsidRDefault="004E6199" w:rsidP="003179F1">
            <w:pPr>
              <w:spacing w:after="12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1271" w:type="dxa"/>
            <w:hideMark/>
          </w:tcPr>
          <w:p w14:paraId="27911B79" w14:textId="16C42AEA" w:rsidR="00781F85" w:rsidRPr="00DB4831" w:rsidRDefault="004E6199" w:rsidP="003179F1">
            <w:pPr>
              <w:spacing w:after="12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  <w:r w:rsidR="00781F85" w:rsidRPr="00DB4831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781F85" w:rsidRPr="00DB4831" w14:paraId="672D67D2" w14:textId="77777777" w:rsidTr="00D0495D">
        <w:trPr>
          <w:trHeight w:val="629"/>
        </w:trPr>
        <w:tc>
          <w:tcPr>
            <w:tcW w:w="2123" w:type="dxa"/>
            <w:noWrap/>
            <w:hideMark/>
          </w:tcPr>
          <w:p w14:paraId="6141B72F" w14:textId="3D905424" w:rsidR="00781F85" w:rsidRPr="00DB4831" w:rsidRDefault="00781F85" w:rsidP="003179F1">
            <w:pPr>
              <w:spacing w:after="12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4831">
              <w:t>Toxicity or Relationship to Adversity</w:t>
            </w:r>
          </w:p>
        </w:tc>
        <w:tc>
          <w:tcPr>
            <w:tcW w:w="4075" w:type="dxa"/>
            <w:hideMark/>
          </w:tcPr>
          <w:p w14:paraId="311D60D0" w14:textId="41B07B72" w:rsidR="00781F85" w:rsidRPr="00DB4831" w:rsidRDefault="00781F85" w:rsidP="003179F1">
            <w:pPr>
              <w:spacing w:after="12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4831">
              <w:rPr>
                <w:rFonts w:ascii="Calibri" w:eastAsia="Times New Roman" w:hAnsi="Calibri" w:cs="Calibri"/>
                <w:color w:val="000000"/>
                <w:lang w:eastAsia="en-GB"/>
              </w:rPr>
              <w:t>High - The endpoint, toxicity or adverse effect is clearly and unambiguously stated.</w:t>
            </w:r>
          </w:p>
        </w:tc>
        <w:tc>
          <w:tcPr>
            <w:tcW w:w="3462" w:type="dxa"/>
            <w:hideMark/>
          </w:tcPr>
          <w:p w14:paraId="4F17E421" w14:textId="1DD8EACB" w:rsidR="00781F85" w:rsidRPr="00DB4831" w:rsidRDefault="002D2FB9" w:rsidP="003179F1">
            <w:pPr>
              <w:spacing w:after="12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Covalent</w:t>
            </w:r>
            <w:r w:rsidRPr="00DB4831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="00781F85" w:rsidRPr="00DB4831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binding 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to DNA</w:t>
            </w:r>
            <w:r w:rsidR="00EF6FB9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="00F927DC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that may ultimately </w:t>
            </w:r>
            <w:r w:rsidR="00EF6FB9">
              <w:rPr>
                <w:rFonts w:ascii="Calibri" w:eastAsia="Times New Roman" w:hAnsi="Calibri" w:cs="Calibri"/>
                <w:color w:val="000000"/>
                <w:lang w:eastAsia="en-GB"/>
              </w:rPr>
              <w:t>caus</w:t>
            </w:r>
            <w:r w:rsidR="00F927DC">
              <w:rPr>
                <w:rFonts w:ascii="Calibri" w:eastAsia="Times New Roman" w:hAnsi="Calibri" w:cs="Calibri"/>
                <w:color w:val="000000"/>
                <w:lang w:eastAsia="en-GB"/>
              </w:rPr>
              <w:t>e</w:t>
            </w:r>
            <w:r w:rsidR="00EF6FB9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disruption of DNA and </w:t>
            </w:r>
            <w:r w:rsidR="00781F85" w:rsidRPr="00DB4831">
              <w:rPr>
                <w:rFonts w:ascii="Calibri" w:eastAsia="Times New Roman" w:hAnsi="Calibri" w:cs="Calibri"/>
                <w:color w:val="000000"/>
                <w:lang w:eastAsia="en-GB"/>
              </w:rPr>
              <w:t>lead to genotoxicity</w:t>
            </w:r>
          </w:p>
        </w:tc>
        <w:tc>
          <w:tcPr>
            <w:tcW w:w="610" w:type="dxa"/>
            <w:noWrap/>
            <w:hideMark/>
          </w:tcPr>
          <w:p w14:paraId="62979449" w14:textId="77777777" w:rsidR="00781F85" w:rsidRPr="00DB4831" w:rsidRDefault="00781F85" w:rsidP="003179F1">
            <w:pPr>
              <w:spacing w:after="12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383" w:type="dxa"/>
            <w:noWrap/>
            <w:hideMark/>
          </w:tcPr>
          <w:p w14:paraId="6C20AD9A" w14:textId="5DAE6EE2" w:rsidR="00781F85" w:rsidRPr="00DB4831" w:rsidRDefault="00781F85" w:rsidP="003179F1">
            <w:pPr>
              <w:spacing w:after="12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4831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1241" w:type="dxa"/>
            <w:hideMark/>
          </w:tcPr>
          <w:p w14:paraId="3CB0DB2A" w14:textId="5166C942" w:rsidR="00781F85" w:rsidRPr="00DB4831" w:rsidRDefault="00781F85" w:rsidP="003179F1">
            <w:pPr>
              <w:spacing w:after="12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4831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1271" w:type="dxa"/>
            <w:hideMark/>
          </w:tcPr>
          <w:p w14:paraId="67D4BB96" w14:textId="14B567B0" w:rsidR="00781F85" w:rsidRPr="00DB4831" w:rsidRDefault="00781F85" w:rsidP="003179F1">
            <w:pPr>
              <w:spacing w:after="12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4831">
              <w:rPr>
                <w:rFonts w:ascii="Calibri" w:eastAsia="Times New Roman" w:hAnsi="Calibri" w:cs="Calibri"/>
                <w:color w:val="000000"/>
                <w:lang w:eastAsia="en-GB"/>
              </w:rPr>
              <w:t>30</w:t>
            </w:r>
          </w:p>
        </w:tc>
      </w:tr>
      <w:tr w:rsidR="00781F85" w:rsidRPr="00DB4831" w14:paraId="18852400" w14:textId="77777777" w:rsidTr="00FA396E">
        <w:trPr>
          <w:trHeight w:val="600"/>
        </w:trPr>
        <w:tc>
          <w:tcPr>
            <w:tcW w:w="2123" w:type="dxa"/>
            <w:noWrap/>
            <w:hideMark/>
          </w:tcPr>
          <w:p w14:paraId="53F4C691" w14:textId="36B0BF2A" w:rsidR="00781F85" w:rsidRPr="00DB4831" w:rsidRDefault="00781F85" w:rsidP="003179F1">
            <w:pPr>
              <w:spacing w:after="12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4831">
              <w:t>Species Specificity</w:t>
            </w:r>
          </w:p>
        </w:tc>
        <w:tc>
          <w:tcPr>
            <w:tcW w:w="4075" w:type="dxa"/>
            <w:hideMark/>
          </w:tcPr>
          <w:p w14:paraId="70729C5D" w14:textId="09E9D420" w:rsidR="00781F85" w:rsidRPr="00DB4831" w:rsidRDefault="00781F85" w:rsidP="003179F1">
            <w:pPr>
              <w:spacing w:after="12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4831">
              <w:rPr>
                <w:rFonts w:ascii="Calibri" w:eastAsia="Times New Roman" w:hAnsi="Calibri" w:cs="Calibri"/>
                <w:color w:val="000000"/>
                <w:lang w:eastAsia="en-GB"/>
              </w:rPr>
              <w:t>High - The species, taxa or groups of organisms to which the structural alert is relevant are identified and clearly stated.</w:t>
            </w:r>
          </w:p>
        </w:tc>
        <w:tc>
          <w:tcPr>
            <w:tcW w:w="3462" w:type="dxa"/>
            <w:hideMark/>
          </w:tcPr>
          <w:p w14:paraId="77E58701" w14:textId="25B41F6D" w:rsidR="00781F85" w:rsidRPr="00DB4831" w:rsidRDefault="00251C85" w:rsidP="003179F1">
            <w:pPr>
              <w:spacing w:after="12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S</w:t>
            </w:r>
            <w:r w:rsidR="00781F85" w:rsidRPr="00DB4831">
              <w:rPr>
                <w:rFonts w:ascii="Calibri" w:eastAsia="Times New Roman" w:hAnsi="Calibri" w:cs="Calibri"/>
                <w:color w:val="000000"/>
                <w:lang w:eastAsia="en-GB"/>
              </w:rPr>
              <w:t>pecies with DNA</w:t>
            </w:r>
            <w:r w:rsidR="00806CF7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may be susceptible</w:t>
            </w:r>
          </w:p>
        </w:tc>
        <w:tc>
          <w:tcPr>
            <w:tcW w:w="610" w:type="dxa"/>
            <w:noWrap/>
            <w:hideMark/>
          </w:tcPr>
          <w:p w14:paraId="3B792EDE" w14:textId="77777777" w:rsidR="00781F85" w:rsidRPr="00DB4831" w:rsidRDefault="00781F85" w:rsidP="003179F1">
            <w:pPr>
              <w:spacing w:after="12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383" w:type="dxa"/>
            <w:noWrap/>
            <w:hideMark/>
          </w:tcPr>
          <w:p w14:paraId="3307DE14" w14:textId="4FB5E1DE" w:rsidR="00781F85" w:rsidRPr="00DB4831" w:rsidRDefault="00781F85" w:rsidP="003179F1">
            <w:pPr>
              <w:spacing w:after="12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4831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1241" w:type="dxa"/>
            <w:hideMark/>
          </w:tcPr>
          <w:p w14:paraId="4FDF8087" w14:textId="0E0E69CB" w:rsidR="00781F85" w:rsidRPr="00DB4831" w:rsidRDefault="00781F85" w:rsidP="003179F1">
            <w:pPr>
              <w:spacing w:after="12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4831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1271" w:type="dxa"/>
            <w:hideMark/>
          </w:tcPr>
          <w:p w14:paraId="4C529E06" w14:textId="6656F78C" w:rsidR="00781F85" w:rsidRPr="00DB4831" w:rsidRDefault="00781F85" w:rsidP="003179F1">
            <w:pPr>
              <w:spacing w:after="12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4831">
              <w:rPr>
                <w:rFonts w:ascii="Calibri" w:eastAsia="Times New Roman" w:hAnsi="Calibri" w:cs="Calibri"/>
                <w:color w:val="000000"/>
                <w:lang w:eastAsia="en-GB"/>
              </w:rPr>
              <w:t>30</w:t>
            </w:r>
          </w:p>
        </w:tc>
      </w:tr>
      <w:tr w:rsidR="00781F85" w:rsidRPr="00DB4831" w14:paraId="72CCA907" w14:textId="77777777" w:rsidTr="00FA396E">
        <w:trPr>
          <w:trHeight w:val="630"/>
        </w:trPr>
        <w:tc>
          <w:tcPr>
            <w:tcW w:w="2123" w:type="dxa"/>
            <w:noWrap/>
            <w:hideMark/>
          </w:tcPr>
          <w:p w14:paraId="46C2C2FB" w14:textId="2FE3263E" w:rsidR="00781F85" w:rsidRPr="00DB4831" w:rsidRDefault="00781F85" w:rsidP="003179F1">
            <w:pPr>
              <w:spacing w:after="12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4831">
              <w:rPr>
                <w:rFonts w:ascii="Calibri" w:eastAsia="Times New Roman" w:hAnsi="Calibri" w:cs="Calibri"/>
                <w:color w:val="000000"/>
                <w:lang w:eastAsia="en-GB"/>
              </w:rPr>
              <w:t>Metabolic Domain</w:t>
            </w:r>
          </w:p>
        </w:tc>
        <w:tc>
          <w:tcPr>
            <w:tcW w:w="4075" w:type="dxa"/>
            <w:hideMark/>
          </w:tcPr>
          <w:p w14:paraId="38BEECC1" w14:textId="340051EF" w:rsidR="00781F85" w:rsidRPr="00DB4831" w:rsidRDefault="00781F85" w:rsidP="003179F1">
            <w:pPr>
              <w:spacing w:after="12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4831">
              <w:rPr>
                <w:rFonts w:ascii="Calibri" w:eastAsia="Times New Roman" w:hAnsi="Calibri" w:cs="Calibri"/>
                <w:color w:val="000000"/>
                <w:lang w:eastAsia="en-GB"/>
              </w:rPr>
              <w:t>High - The metabolic domain is clearly and unambiguously stated e.g.</w:t>
            </w:r>
            <w:r w:rsidR="000A2ADB"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 w:rsidRPr="00DB4831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the alert defines whether a chemical does or does not require metabolic activation.</w:t>
            </w:r>
          </w:p>
        </w:tc>
        <w:tc>
          <w:tcPr>
            <w:tcW w:w="3462" w:type="dxa"/>
            <w:hideMark/>
          </w:tcPr>
          <w:p w14:paraId="0F8D6C3A" w14:textId="62FB61D9" w:rsidR="00781F85" w:rsidRPr="00DB4831" w:rsidRDefault="00781F85" w:rsidP="003179F1">
            <w:pPr>
              <w:spacing w:after="12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4831">
              <w:rPr>
                <w:rFonts w:ascii="Calibri" w:eastAsia="Times New Roman" w:hAnsi="Calibri" w:cs="Calibri"/>
                <w:color w:val="000000"/>
                <w:lang w:eastAsia="en-GB"/>
              </w:rPr>
              <w:t>Metabolism is defined as part of the alert</w:t>
            </w:r>
          </w:p>
        </w:tc>
        <w:tc>
          <w:tcPr>
            <w:tcW w:w="610" w:type="dxa"/>
            <w:noWrap/>
            <w:hideMark/>
          </w:tcPr>
          <w:p w14:paraId="3F7DA4D1" w14:textId="77777777" w:rsidR="00781F85" w:rsidRPr="00DB4831" w:rsidRDefault="00781F85" w:rsidP="003179F1">
            <w:pPr>
              <w:spacing w:after="12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383" w:type="dxa"/>
            <w:noWrap/>
            <w:hideMark/>
          </w:tcPr>
          <w:p w14:paraId="5228C529" w14:textId="55A33FA5" w:rsidR="00781F85" w:rsidRPr="00DB4831" w:rsidRDefault="00781F85" w:rsidP="003179F1">
            <w:pPr>
              <w:spacing w:after="12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4831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1241" w:type="dxa"/>
            <w:hideMark/>
          </w:tcPr>
          <w:p w14:paraId="01208A91" w14:textId="4F5E27CF" w:rsidR="00781F85" w:rsidRPr="00DB4831" w:rsidRDefault="00781F85" w:rsidP="003179F1">
            <w:pPr>
              <w:spacing w:after="12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4831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1271" w:type="dxa"/>
            <w:hideMark/>
          </w:tcPr>
          <w:p w14:paraId="587099E4" w14:textId="6D0BCE0E" w:rsidR="00781F85" w:rsidRPr="00DB4831" w:rsidRDefault="00781F85" w:rsidP="003179F1">
            <w:pPr>
              <w:spacing w:after="12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4831">
              <w:rPr>
                <w:rFonts w:ascii="Calibri" w:eastAsia="Times New Roman" w:hAnsi="Calibri" w:cs="Calibri"/>
                <w:color w:val="000000"/>
                <w:lang w:eastAsia="en-GB"/>
              </w:rPr>
              <w:t>15</w:t>
            </w:r>
          </w:p>
        </w:tc>
      </w:tr>
      <w:tr w:rsidR="00781F85" w:rsidRPr="00DB4831" w14:paraId="42950EC2" w14:textId="77777777" w:rsidTr="00FA396E">
        <w:trPr>
          <w:trHeight w:val="900"/>
        </w:trPr>
        <w:tc>
          <w:tcPr>
            <w:tcW w:w="2123" w:type="dxa"/>
            <w:noWrap/>
            <w:hideMark/>
          </w:tcPr>
          <w:p w14:paraId="307D57BF" w14:textId="38BE2B7E" w:rsidR="00781F85" w:rsidRPr="00DB4831" w:rsidRDefault="00781F85" w:rsidP="003179F1">
            <w:pPr>
              <w:spacing w:after="12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4831">
              <w:rPr>
                <w:rFonts w:ascii="Calibri" w:eastAsia="Times New Roman" w:hAnsi="Calibri" w:cs="Calibri"/>
                <w:color w:val="000000"/>
                <w:lang w:eastAsia="en-GB"/>
              </w:rPr>
              <w:t>Mechanistic Interpretation</w:t>
            </w:r>
          </w:p>
        </w:tc>
        <w:tc>
          <w:tcPr>
            <w:tcW w:w="4075" w:type="dxa"/>
            <w:hideMark/>
          </w:tcPr>
          <w:p w14:paraId="539C0AEF" w14:textId="53D52350" w:rsidR="00781F85" w:rsidRPr="00DB4831" w:rsidRDefault="00781F85" w:rsidP="003179F1">
            <w:pPr>
              <w:spacing w:after="12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4831">
              <w:rPr>
                <w:rFonts w:ascii="Calibri" w:eastAsia="Times New Roman" w:hAnsi="Calibri" w:cs="Calibri"/>
                <w:color w:val="000000"/>
                <w:lang w:eastAsia="en-GB"/>
              </w:rPr>
              <w:t>High - The structural alert is strongly associated with a well recognised and documented mechanism of toxic action, e.g.</w:t>
            </w:r>
            <w:r w:rsidR="000A2ADB"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 w:rsidRPr="00DB4831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an AOP.</w:t>
            </w:r>
          </w:p>
        </w:tc>
        <w:tc>
          <w:tcPr>
            <w:tcW w:w="3462" w:type="dxa"/>
            <w:hideMark/>
          </w:tcPr>
          <w:p w14:paraId="245C56C8" w14:textId="1D975D89" w:rsidR="00781F85" w:rsidRPr="00DB4831" w:rsidRDefault="00781F85" w:rsidP="003179F1">
            <w:pPr>
              <w:spacing w:after="12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4831">
              <w:rPr>
                <w:rFonts w:ascii="Calibri" w:eastAsia="Times New Roman" w:hAnsi="Calibri" w:cs="Calibri"/>
                <w:color w:val="000000"/>
                <w:lang w:eastAsia="en-GB"/>
              </w:rPr>
              <w:t>MIE for genotoxicity</w:t>
            </w:r>
          </w:p>
        </w:tc>
        <w:tc>
          <w:tcPr>
            <w:tcW w:w="610" w:type="dxa"/>
            <w:noWrap/>
            <w:hideMark/>
          </w:tcPr>
          <w:p w14:paraId="0579F5F9" w14:textId="77777777" w:rsidR="00781F85" w:rsidRPr="00DB4831" w:rsidRDefault="00781F85" w:rsidP="003179F1">
            <w:pPr>
              <w:spacing w:after="12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383" w:type="dxa"/>
            <w:noWrap/>
            <w:hideMark/>
          </w:tcPr>
          <w:p w14:paraId="32DE1797" w14:textId="34EF7845" w:rsidR="00781F85" w:rsidRPr="00DB4831" w:rsidRDefault="00781F85" w:rsidP="003179F1">
            <w:pPr>
              <w:spacing w:after="12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4831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1241" w:type="dxa"/>
            <w:hideMark/>
          </w:tcPr>
          <w:p w14:paraId="0D3BD64C" w14:textId="43C72714" w:rsidR="00781F85" w:rsidRPr="00DB4831" w:rsidRDefault="00781F85" w:rsidP="003179F1">
            <w:pPr>
              <w:spacing w:after="12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4831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1271" w:type="dxa"/>
            <w:hideMark/>
          </w:tcPr>
          <w:p w14:paraId="4B98DE4D" w14:textId="230BC7A7" w:rsidR="00781F85" w:rsidRPr="00DB4831" w:rsidRDefault="00781F85" w:rsidP="003179F1">
            <w:pPr>
              <w:spacing w:after="12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4831">
              <w:rPr>
                <w:rFonts w:ascii="Calibri" w:eastAsia="Times New Roman" w:hAnsi="Calibri" w:cs="Calibri"/>
                <w:color w:val="000000"/>
                <w:lang w:eastAsia="en-GB"/>
              </w:rPr>
              <w:t>15</w:t>
            </w:r>
          </w:p>
        </w:tc>
      </w:tr>
      <w:tr w:rsidR="00781F85" w:rsidRPr="00DB4831" w14:paraId="3E57C92B" w14:textId="77777777" w:rsidTr="00FA396E">
        <w:trPr>
          <w:trHeight w:val="900"/>
        </w:trPr>
        <w:tc>
          <w:tcPr>
            <w:tcW w:w="2123" w:type="dxa"/>
            <w:noWrap/>
            <w:hideMark/>
          </w:tcPr>
          <w:p w14:paraId="6B63F9B2" w14:textId="78946BA7" w:rsidR="00781F85" w:rsidRPr="00DB4831" w:rsidRDefault="00781F85" w:rsidP="003179F1">
            <w:pPr>
              <w:spacing w:after="12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4831">
              <w:rPr>
                <w:rFonts w:ascii="Calibri" w:eastAsia="Times New Roman" w:hAnsi="Calibri" w:cs="Calibri"/>
                <w:color w:val="000000"/>
                <w:lang w:eastAsia="en-GB"/>
              </w:rPr>
              <w:t>Mechanistic Causality</w:t>
            </w:r>
          </w:p>
        </w:tc>
        <w:tc>
          <w:tcPr>
            <w:tcW w:w="4075" w:type="dxa"/>
            <w:hideMark/>
          </w:tcPr>
          <w:p w14:paraId="756F1DF8" w14:textId="71770361" w:rsidR="00781F85" w:rsidRPr="00DB4831" w:rsidRDefault="00781F85" w:rsidP="003179F1">
            <w:pPr>
              <w:spacing w:after="12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4831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High </w:t>
            </w:r>
            <w:r w:rsidR="009B1CA5">
              <w:rPr>
                <w:rFonts w:ascii="Calibri" w:eastAsia="Times New Roman" w:hAnsi="Calibri" w:cs="Calibri"/>
                <w:color w:val="000000"/>
                <w:lang w:eastAsia="en-GB"/>
              </w:rPr>
              <w:t>–</w:t>
            </w:r>
            <w:r w:rsidRPr="00DB4831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The chemistry captured by the structur</w:t>
            </w:r>
            <w:r w:rsidR="00147E88">
              <w:rPr>
                <w:rFonts w:ascii="Calibri" w:eastAsia="Times New Roman" w:hAnsi="Calibri" w:cs="Calibri"/>
                <w:color w:val="000000"/>
                <w:lang w:eastAsia="en-GB"/>
              </w:rPr>
              <w:t>al</w:t>
            </w:r>
            <w:r w:rsidRPr="00DB4831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alert is strongly associated with the MIE and / or KE of the mechanism of action.</w:t>
            </w:r>
          </w:p>
        </w:tc>
        <w:tc>
          <w:tcPr>
            <w:tcW w:w="3462" w:type="dxa"/>
            <w:hideMark/>
          </w:tcPr>
          <w:p w14:paraId="42DD9A1F" w14:textId="61B9D945" w:rsidR="00781F85" w:rsidRPr="00DB4831" w:rsidRDefault="00781F85" w:rsidP="003179F1">
            <w:pPr>
              <w:spacing w:after="12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4831">
              <w:rPr>
                <w:rFonts w:ascii="Calibri" w:eastAsia="Times New Roman" w:hAnsi="Calibri" w:cs="Calibri"/>
                <w:color w:val="000000"/>
                <w:lang w:eastAsia="en-GB"/>
              </w:rPr>
              <w:t>Associated with known electrophilic mechanism</w:t>
            </w:r>
          </w:p>
        </w:tc>
        <w:tc>
          <w:tcPr>
            <w:tcW w:w="610" w:type="dxa"/>
            <w:noWrap/>
            <w:hideMark/>
          </w:tcPr>
          <w:p w14:paraId="4A6E67CF" w14:textId="77777777" w:rsidR="00781F85" w:rsidRPr="00DB4831" w:rsidRDefault="00781F85" w:rsidP="003179F1">
            <w:pPr>
              <w:spacing w:after="12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383" w:type="dxa"/>
            <w:noWrap/>
            <w:hideMark/>
          </w:tcPr>
          <w:p w14:paraId="08915428" w14:textId="454A378A" w:rsidR="00781F85" w:rsidRPr="00DB4831" w:rsidRDefault="00781F85" w:rsidP="003179F1">
            <w:pPr>
              <w:spacing w:after="12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4831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1241" w:type="dxa"/>
            <w:hideMark/>
          </w:tcPr>
          <w:p w14:paraId="4A5641D8" w14:textId="0A265C7C" w:rsidR="00781F85" w:rsidRPr="00DB4831" w:rsidRDefault="004E6199" w:rsidP="003179F1">
            <w:pPr>
              <w:spacing w:after="12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1271" w:type="dxa"/>
            <w:hideMark/>
          </w:tcPr>
          <w:p w14:paraId="6A28E7F6" w14:textId="7CB6CA40" w:rsidR="00781F85" w:rsidRPr="00DB4831" w:rsidRDefault="004E6199" w:rsidP="003179F1">
            <w:pPr>
              <w:spacing w:after="12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5</w:t>
            </w:r>
          </w:p>
        </w:tc>
      </w:tr>
      <w:tr w:rsidR="003D22F5" w:rsidRPr="00DB4831" w14:paraId="602446A0" w14:textId="77777777" w:rsidTr="00D0495D">
        <w:trPr>
          <w:trHeight w:val="349"/>
        </w:trPr>
        <w:tc>
          <w:tcPr>
            <w:tcW w:w="2123" w:type="dxa"/>
            <w:noWrap/>
            <w:hideMark/>
          </w:tcPr>
          <w:p w14:paraId="48CD59AD" w14:textId="2480365E" w:rsidR="003D22F5" w:rsidRPr="00DB4831" w:rsidRDefault="003D22F5" w:rsidP="003179F1">
            <w:pPr>
              <w:spacing w:after="12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4831">
              <w:rPr>
                <w:rFonts w:ascii="Calibri" w:eastAsia="Times New Roman" w:hAnsi="Calibri" w:cs="Calibri"/>
                <w:color w:val="000000"/>
                <w:lang w:eastAsia="en-GB"/>
              </w:rPr>
              <w:t>Coverage</w:t>
            </w:r>
          </w:p>
        </w:tc>
        <w:tc>
          <w:tcPr>
            <w:tcW w:w="4075" w:type="dxa"/>
            <w:hideMark/>
          </w:tcPr>
          <w:p w14:paraId="08F620A3" w14:textId="7DC9A23C" w:rsidR="003D22F5" w:rsidRPr="00DB4831" w:rsidRDefault="003D22F5" w:rsidP="003179F1">
            <w:pPr>
              <w:spacing w:after="12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F70B4">
              <w:t>Low – Coverage not known</w:t>
            </w:r>
          </w:p>
        </w:tc>
        <w:tc>
          <w:tcPr>
            <w:tcW w:w="3462" w:type="dxa"/>
            <w:hideMark/>
          </w:tcPr>
          <w:p w14:paraId="654EB812" w14:textId="0C411E5C" w:rsidR="003D22F5" w:rsidRPr="00DB4831" w:rsidRDefault="003D22F5" w:rsidP="003179F1">
            <w:pPr>
              <w:spacing w:after="12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610" w:type="dxa"/>
            <w:noWrap/>
            <w:hideMark/>
          </w:tcPr>
          <w:p w14:paraId="17F886D9" w14:textId="77777777" w:rsidR="003D22F5" w:rsidRPr="00DB4831" w:rsidRDefault="003D22F5" w:rsidP="003179F1">
            <w:pPr>
              <w:spacing w:after="12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383" w:type="dxa"/>
            <w:noWrap/>
            <w:hideMark/>
          </w:tcPr>
          <w:p w14:paraId="3459F36C" w14:textId="1D2111FE" w:rsidR="003D22F5" w:rsidRPr="00DB4831" w:rsidRDefault="003D22F5" w:rsidP="003179F1">
            <w:pPr>
              <w:spacing w:after="12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4831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241" w:type="dxa"/>
            <w:hideMark/>
          </w:tcPr>
          <w:p w14:paraId="79DC3FBC" w14:textId="0073E05F" w:rsidR="003D22F5" w:rsidRPr="00DB4831" w:rsidRDefault="003D22F5" w:rsidP="003179F1">
            <w:pPr>
              <w:spacing w:after="12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4831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271" w:type="dxa"/>
            <w:hideMark/>
          </w:tcPr>
          <w:p w14:paraId="118616C5" w14:textId="78358C95" w:rsidR="003D22F5" w:rsidRPr="00DB4831" w:rsidRDefault="003D22F5" w:rsidP="003179F1">
            <w:pPr>
              <w:spacing w:after="12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4831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</w:tr>
      <w:tr w:rsidR="003D22F5" w:rsidRPr="00DB4831" w14:paraId="384DEC3F" w14:textId="77777777" w:rsidTr="00FA396E">
        <w:trPr>
          <w:trHeight w:val="300"/>
        </w:trPr>
        <w:tc>
          <w:tcPr>
            <w:tcW w:w="2123" w:type="dxa"/>
            <w:noWrap/>
            <w:hideMark/>
          </w:tcPr>
          <w:p w14:paraId="6AB657C4" w14:textId="23FB23AA" w:rsidR="003D22F5" w:rsidRPr="00DB4831" w:rsidRDefault="003D22F5" w:rsidP="003179F1">
            <w:pPr>
              <w:spacing w:after="12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4831">
              <w:rPr>
                <w:rFonts w:ascii="Calibri" w:eastAsia="Times New Roman" w:hAnsi="Calibri" w:cs="Calibri"/>
                <w:color w:val="000000"/>
                <w:lang w:eastAsia="en-GB"/>
              </w:rPr>
              <w:t>Performance</w:t>
            </w:r>
          </w:p>
        </w:tc>
        <w:tc>
          <w:tcPr>
            <w:tcW w:w="4075" w:type="dxa"/>
            <w:hideMark/>
          </w:tcPr>
          <w:p w14:paraId="7051ECC4" w14:textId="3B61DDB2" w:rsidR="003D22F5" w:rsidRPr="00DB4831" w:rsidRDefault="003D22F5" w:rsidP="003179F1">
            <w:pPr>
              <w:spacing w:after="12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F70B4">
              <w:t>Low – Performance not known</w:t>
            </w:r>
          </w:p>
        </w:tc>
        <w:tc>
          <w:tcPr>
            <w:tcW w:w="3462" w:type="dxa"/>
            <w:hideMark/>
          </w:tcPr>
          <w:p w14:paraId="11F510FE" w14:textId="77777777" w:rsidR="003D22F5" w:rsidRPr="00DB4831" w:rsidRDefault="003D22F5" w:rsidP="003179F1">
            <w:pPr>
              <w:spacing w:after="12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610" w:type="dxa"/>
            <w:noWrap/>
            <w:hideMark/>
          </w:tcPr>
          <w:p w14:paraId="0199A86F" w14:textId="77777777" w:rsidR="003D22F5" w:rsidRPr="00C11E16" w:rsidRDefault="003D22F5" w:rsidP="003179F1">
            <w:pPr>
              <w:spacing w:after="12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383" w:type="dxa"/>
            <w:noWrap/>
            <w:hideMark/>
          </w:tcPr>
          <w:p w14:paraId="7EDF5AB9" w14:textId="150470A9" w:rsidR="003D22F5" w:rsidRPr="00DB4831" w:rsidRDefault="003D22F5" w:rsidP="003179F1">
            <w:pPr>
              <w:spacing w:after="12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4831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241" w:type="dxa"/>
            <w:hideMark/>
          </w:tcPr>
          <w:p w14:paraId="59A87872" w14:textId="7752D50C" w:rsidR="003D22F5" w:rsidRPr="00DB4831" w:rsidRDefault="003D22F5" w:rsidP="003179F1">
            <w:pPr>
              <w:spacing w:after="12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4831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271" w:type="dxa"/>
            <w:hideMark/>
          </w:tcPr>
          <w:p w14:paraId="2F21A1EE" w14:textId="628530F5" w:rsidR="003D22F5" w:rsidRPr="00DB4831" w:rsidRDefault="003D22F5" w:rsidP="003179F1">
            <w:pPr>
              <w:spacing w:after="12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4831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</w:tr>
      <w:tr w:rsidR="00781F85" w:rsidRPr="00DB4831" w14:paraId="3797F124" w14:textId="77777777" w:rsidTr="00FA396E">
        <w:trPr>
          <w:trHeight w:val="300"/>
        </w:trPr>
        <w:tc>
          <w:tcPr>
            <w:tcW w:w="2123" w:type="dxa"/>
            <w:noWrap/>
            <w:hideMark/>
          </w:tcPr>
          <w:p w14:paraId="206CFCFD" w14:textId="29B1D29B" w:rsidR="00781F85" w:rsidRPr="00DB4831" w:rsidRDefault="00D42856" w:rsidP="003179F1">
            <w:pPr>
              <w:spacing w:after="12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4831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Corroborating </w:t>
            </w:r>
            <w:r w:rsidR="00781F85" w:rsidRPr="00DB4831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Evidence </w:t>
            </w:r>
          </w:p>
        </w:tc>
        <w:tc>
          <w:tcPr>
            <w:tcW w:w="4075" w:type="dxa"/>
            <w:hideMark/>
          </w:tcPr>
          <w:p w14:paraId="1032300F" w14:textId="3482BFEB" w:rsidR="00781F85" w:rsidRPr="00DB4831" w:rsidRDefault="00781F85" w:rsidP="003179F1">
            <w:pPr>
              <w:spacing w:after="12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4831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High </w:t>
            </w:r>
            <w:r w:rsidR="009B1CA5">
              <w:rPr>
                <w:rFonts w:ascii="Calibri" w:eastAsia="Times New Roman" w:hAnsi="Calibri" w:cs="Calibri"/>
                <w:color w:val="000000"/>
                <w:lang w:eastAsia="en-GB"/>
              </w:rPr>
              <w:t>–</w:t>
            </w:r>
            <w:r w:rsidRPr="00DB4831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There are significant toxicological data to support the structural alert.</w:t>
            </w:r>
          </w:p>
        </w:tc>
        <w:tc>
          <w:tcPr>
            <w:tcW w:w="3462" w:type="dxa"/>
            <w:hideMark/>
          </w:tcPr>
          <w:p w14:paraId="706A6120" w14:textId="5D9A5627" w:rsidR="00781F85" w:rsidRPr="00DB4831" w:rsidRDefault="00781F85" w:rsidP="003179F1">
            <w:pPr>
              <w:spacing w:after="12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4831">
              <w:rPr>
                <w:rFonts w:ascii="Calibri" w:eastAsia="Times New Roman" w:hAnsi="Calibri" w:cs="Calibri"/>
                <w:color w:val="000000"/>
                <w:lang w:eastAsia="en-GB"/>
              </w:rPr>
              <w:t>Many toxicological data are available to support the alert</w:t>
            </w:r>
          </w:p>
        </w:tc>
        <w:tc>
          <w:tcPr>
            <w:tcW w:w="610" w:type="dxa"/>
            <w:noWrap/>
            <w:hideMark/>
          </w:tcPr>
          <w:p w14:paraId="3C1CF2E0" w14:textId="77777777" w:rsidR="00781F85" w:rsidRPr="00C11E16" w:rsidRDefault="00781F85" w:rsidP="003179F1">
            <w:pPr>
              <w:spacing w:after="12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383" w:type="dxa"/>
            <w:noWrap/>
            <w:hideMark/>
          </w:tcPr>
          <w:p w14:paraId="3D9E44BB" w14:textId="5BDB133A" w:rsidR="00781F85" w:rsidRPr="00DB4831" w:rsidRDefault="00781F85" w:rsidP="003179F1">
            <w:pPr>
              <w:spacing w:after="12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4831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1241" w:type="dxa"/>
            <w:hideMark/>
          </w:tcPr>
          <w:p w14:paraId="7BBF8D1A" w14:textId="2FC98F53" w:rsidR="00781F85" w:rsidRPr="00DB4831" w:rsidRDefault="00781F85" w:rsidP="003179F1">
            <w:pPr>
              <w:spacing w:after="12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4831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1271" w:type="dxa"/>
            <w:hideMark/>
          </w:tcPr>
          <w:p w14:paraId="7E95101C" w14:textId="359755C7" w:rsidR="00781F85" w:rsidRPr="00DB4831" w:rsidRDefault="00781F85" w:rsidP="003179F1">
            <w:pPr>
              <w:spacing w:after="12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4831">
              <w:rPr>
                <w:rFonts w:ascii="Calibri" w:eastAsia="Times New Roman" w:hAnsi="Calibri" w:cs="Calibri"/>
                <w:color w:val="000000"/>
                <w:lang w:eastAsia="en-GB"/>
              </w:rPr>
              <w:t>30</w:t>
            </w:r>
          </w:p>
        </w:tc>
      </w:tr>
      <w:tr w:rsidR="00781F85" w:rsidRPr="00DB4831" w14:paraId="019E7A3A" w14:textId="77777777" w:rsidTr="00FA396E">
        <w:trPr>
          <w:trHeight w:val="600"/>
        </w:trPr>
        <w:tc>
          <w:tcPr>
            <w:tcW w:w="2123" w:type="dxa"/>
            <w:hideMark/>
          </w:tcPr>
          <w:p w14:paraId="5B0ACC5E" w14:textId="25E94AD1" w:rsidR="00781F85" w:rsidRPr="00DB4831" w:rsidRDefault="00781F85" w:rsidP="003179F1">
            <w:pPr>
              <w:spacing w:after="12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4831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Supporting Evidence </w:t>
            </w:r>
          </w:p>
        </w:tc>
        <w:tc>
          <w:tcPr>
            <w:tcW w:w="4075" w:type="dxa"/>
            <w:hideMark/>
          </w:tcPr>
          <w:p w14:paraId="484F0744" w14:textId="17097470" w:rsidR="00781F85" w:rsidRPr="00DB4831" w:rsidRDefault="00781F85" w:rsidP="003179F1">
            <w:pPr>
              <w:spacing w:after="12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4831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High </w:t>
            </w:r>
            <w:r w:rsidR="009B1CA5">
              <w:rPr>
                <w:rFonts w:ascii="Calibri" w:eastAsia="Times New Roman" w:hAnsi="Calibri" w:cs="Calibri"/>
                <w:color w:val="000000"/>
                <w:lang w:eastAsia="en-GB"/>
              </w:rPr>
              <w:t>–</w:t>
            </w:r>
            <w:r w:rsidRPr="00DB4831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There is significant evidence from mechanistic information to confirm the mechanistic hypothesis.</w:t>
            </w:r>
          </w:p>
        </w:tc>
        <w:tc>
          <w:tcPr>
            <w:tcW w:w="3462" w:type="dxa"/>
            <w:hideMark/>
          </w:tcPr>
          <w:p w14:paraId="1AD6A2BB" w14:textId="42A8E80E" w:rsidR="00781F85" w:rsidRPr="00DB4831" w:rsidRDefault="00781F85" w:rsidP="003179F1">
            <w:pPr>
              <w:spacing w:after="12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4831">
              <w:rPr>
                <w:rFonts w:ascii="Calibri" w:eastAsia="Times New Roman" w:hAnsi="Calibri" w:cs="Calibri"/>
                <w:color w:val="000000"/>
                <w:lang w:eastAsia="en-GB"/>
              </w:rPr>
              <w:t>Considerable mechanistic evidence is available</w:t>
            </w:r>
          </w:p>
        </w:tc>
        <w:tc>
          <w:tcPr>
            <w:tcW w:w="610" w:type="dxa"/>
            <w:noWrap/>
            <w:hideMark/>
          </w:tcPr>
          <w:p w14:paraId="372DB068" w14:textId="77777777" w:rsidR="00781F85" w:rsidRPr="00DB4831" w:rsidRDefault="00781F85" w:rsidP="003179F1">
            <w:pPr>
              <w:spacing w:after="12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383" w:type="dxa"/>
            <w:noWrap/>
            <w:hideMark/>
          </w:tcPr>
          <w:p w14:paraId="6ED562C4" w14:textId="081A5E1D" w:rsidR="00781F85" w:rsidRPr="00DB4831" w:rsidRDefault="00781F85" w:rsidP="003179F1">
            <w:pPr>
              <w:spacing w:after="12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4831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1241" w:type="dxa"/>
            <w:noWrap/>
            <w:hideMark/>
          </w:tcPr>
          <w:p w14:paraId="0B3AE301" w14:textId="6D9674F8" w:rsidR="00781F85" w:rsidRPr="00DB4831" w:rsidRDefault="00781F85" w:rsidP="003179F1">
            <w:pPr>
              <w:spacing w:after="12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4831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271" w:type="dxa"/>
            <w:hideMark/>
          </w:tcPr>
          <w:p w14:paraId="6D23631E" w14:textId="146D43BF" w:rsidR="00781F85" w:rsidRPr="00DB4831" w:rsidRDefault="00781F85" w:rsidP="003179F1">
            <w:pPr>
              <w:spacing w:after="12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4831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</w:tr>
      <w:tr w:rsidR="00FA396E" w:rsidRPr="00DB4831" w14:paraId="01124587" w14:textId="77777777" w:rsidTr="00FA396E">
        <w:trPr>
          <w:trHeight w:val="300"/>
        </w:trPr>
        <w:tc>
          <w:tcPr>
            <w:tcW w:w="2123" w:type="dxa"/>
            <w:noWrap/>
            <w:hideMark/>
          </w:tcPr>
          <w:p w14:paraId="739500BE" w14:textId="77777777" w:rsidR="00FA396E" w:rsidRPr="00DB4831" w:rsidRDefault="00FA396E" w:rsidP="003179F1">
            <w:pPr>
              <w:spacing w:after="12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4075" w:type="dxa"/>
            <w:hideMark/>
          </w:tcPr>
          <w:p w14:paraId="364A7B06" w14:textId="77777777" w:rsidR="00FA396E" w:rsidRPr="00C11E16" w:rsidRDefault="00FA396E" w:rsidP="003179F1">
            <w:pPr>
              <w:spacing w:after="12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3462" w:type="dxa"/>
            <w:hideMark/>
          </w:tcPr>
          <w:p w14:paraId="625E74B6" w14:textId="77777777" w:rsidR="00FA396E" w:rsidRPr="00C11E16" w:rsidRDefault="00FA396E" w:rsidP="003179F1">
            <w:pPr>
              <w:spacing w:after="12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610" w:type="dxa"/>
            <w:noWrap/>
            <w:hideMark/>
          </w:tcPr>
          <w:p w14:paraId="5CB05AA8" w14:textId="77777777" w:rsidR="00FA396E" w:rsidRPr="00C11E16" w:rsidRDefault="00FA396E" w:rsidP="003179F1">
            <w:pPr>
              <w:spacing w:after="12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383" w:type="dxa"/>
            <w:noWrap/>
            <w:hideMark/>
          </w:tcPr>
          <w:p w14:paraId="7492D87D" w14:textId="77777777" w:rsidR="00FA396E" w:rsidRPr="00C11E16" w:rsidRDefault="00FA396E" w:rsidP="003179F1">
            <w:pPr>
              <w:spacing w:after="12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241" w:type="dxa"/>
            <w:noWrap/>
            <w:hideMark/>
          </w:tcPr>
          <w:p w14:paraId="40881E1C" w14:textId="77777777" w:rsidR="00FA396E" w:rsidRPr="00C11E16" w:rsidRDefault="00FA396E" w:rsidP="003179F1">
            <w:pPr>
              <w:spacing w:after="12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271" w:type="dxa"/>
            <w:hideMark/>
          </w:tcPr>
          <w:p w14:paraId="40F7E4D3" w14:textId="77777777" w:rsidR="00FA396E" w:rsidRPr="00C11E16" w:rsidRDefault="00FA396E" w:rsidP="003179F1">
            <w:pPr>
              <w:spacing w:after="12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2E2325" w:rsidRPr="00DB4831" w14:paraId="68A14070" w14:textId="77777777" w:rsidTr="008A57F4">
        <w:trPr>
          <w:trHeight w:val="300"/>
        </w:trPr>
        <w:tc>
          <w:tcPr>
            <w:tcW w:w="2123" w:type="dxa"/>
            <w:noWrap/>
            <w:hideMark/>
          </w:tcPr>
          <w:p w14:paraId="75AED7E9" w14:textId="77777777" w:rsidR="002E2325" w:rsidRPr="00C11E16" w:rsidRDefault="002E2325" w:rsidP="003179F1">
            <w:pPr>
              <w:spacing w:after="12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4075" w:type="dxa"/>
            <w:noWrap/>
            <w:hideMark/>
          </w:tcPr>
          <w:p w14:paraId="4F9DFDFB" w14:textId="77777777" w:rsidR="002E2325" w:rsidRPr="00C11E16" w:rsidRDefault="002E2325" w:rsidP="003179F1">
            <w:pPr>
              <w:spacing w:after="12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3462" w:type="dxa"/>
            <w:noWrap/>
            <w:hideMark/>
          </w:tcPr>
          <w:p w14:paraId="7B25553B" w14:textId="77777777" w:rsidR="002E2325" w:rsidRPr="00C11E16" w:rsidRDefault="002E2325" w:rsidP="003179F1">
            <w:pPr>
              <w:spacing w:after="12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610" w:type="dxa"/>
            <w:noWrap/>
            <w:hideMark/>
          </w:tcPr>
          <w:p w14:paraId="6243AA79" w14:textId="77777777" w:rsidR="002E2325" w:rsidRPr="00C11E16" w:rsidRDefault="002E2325" w:rsidP="003179F1">
            <w:pPr>
              <w:spacing w:after="12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383" w:type="dxa"/>
            <w:noWrap/>
            <w:hideMark/>
          </w:tcPr>
          <w:p w14:paraId="58EFCF7A" w14:textId="77777777" w:rsidR="002E2325" w:rsidRPr="00C11E16" w:rsidRDefault="002E2325" w:rsidP="003179F1">
            <w:pPr>
              <w:spacing w:after="12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DB4831">
              <w:rPr>
                <w:rFonts w:ascii="Calibri" w:eastAsia="Times New Roman" w:hAnsi="Calibri" w:cs="Calibri"/>
                <w:color w:val="000000"/>
                <w:lang w:eastAsia="en-GB"/>
              </w:rPr>
              <w:t>TOTAL</w:t>
            </w:r>
          </w:p>
        </w:tc>
        <w:tc>
          <w:tcPr>
            <w:tcW w:w="1241" w:type="dxa"/>
            <w:noWrap/>
            <w:hideMark/>
          </w:tcPr>
          <w:p w14:paraId="02F76E44" w14:textId="0B79E4DA" w:rsidR="002E2325" w:rsidRPr="00C11E16" w:rsidRDefault="004C28C6" w:rsidP="003179F1">
            <w:pPr>
              <w:spacing w:after="12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73</w:t>
            </w:r>
          </w:p>
        </w:tc>
        <w:tc>
          <w:tcPr>
            <w:tcW w:w="1271" w:type="dxa"/>
            <w:hideMark/>
          </w:tcPr>
          <w:p w14:paraId="694DCC3D" w14:textId="77777777" w:rsidR="002E2325" w:rsidRPr="00C11E16" w:rsidRDefault="002E2325" w:rsidP="003179F1">
            <w:pPr>
              <w:spacing w:after="12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B4831">
              <w:rPr>
                <w:rFonts w:ascii="Calibri" w:eastAsia="Times New Roman" w:hAnsi="Calibri" w:cs="Calibri"/>
                <w:color w:val="000000"/>
                <w:lang w:eastAsia="en-GB"/>
              </w:rPr>
              <w:t>182</w:t>
            </w:r>
          </w:p>
        </w:tc>
      </w:tr>
      <w:tr w:rsidR="002E2325" w:rsidRPr="00DB4831" w14:paraId="0940FC1B" w14:textId="77777777" w:rsidTr="008A57F4">
        <w:trPr>
          <w:trHeight w:val="300"/>
        </w:trPr>
        <w:tc>
          <w:tcPr>
            <w:tcW w:w="2123" w:type="dxa"/>
            <w:noWrap/>
            <w:hideMark/>
          </w:tcPr>
          <w:p w14:paraId="0D31F856" w14:textId="77777777" w:rsidR="002E2325" w:rsidRPr="00C11E16" w:rsidRDefault="002E2325" w:rsidP="003179F1">
            <w:pPr>
              <w:spacing w:after="12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4075" w:type="dxa"/>
            <w:noWrap/>
            <w:hideMark/>
          </w:tcPr>
          <w:p w14:paraId="5110A115" w14:textId="77777777" w:rsidR="002E2325" w:rsidRPr="00C11E16" w:rsidRDefault="002E2325" w:rsidP="003179F1">
            <w:pPr>
              <w:spacing w:after="12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3462" w:type="dxa"/>
            <w:noWrap/>
            <w:hideMark/>
          </w:tcPr>
          <w:p w14:paraId="0600720F" w14:textId="77777777" w:rsidR="002E2325" w:rsidRPr="00C11E16" w:rsidRDefault="002E2325" w:rsidP="003179F1">
            <w:pPr>
              <w:spacing w:after="12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610" w:type="dxa"/>
            <w:noWrap/>
            <w:hideMark/>
          </w:tcPr>
          <w:p w14:paraId="5A244B3E" w14:textId="77777777" w:rsidR="002E2325" w:rsidRPr="00C11E16" w:rsidRDefault="002E2325" w:rsidP="003179F1">
            <w:pPr>
              <w:spacing w:after="12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383" w:type="dxa"/>
            <w:noWrap/>
            <w:hideMark/>
          </w:tcPr>
          <w:p w14:paraId="3D67604A" w14:textId="77777777" w:rsidR="002E2325" w:rsidRPr="00DB4831" w:rsidRDefault="002E2325" w:rsidP="003179F1">
            <w:pPr>
              <w:spacing w:after="12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41" w:type="dxa"/>
            <w:noWrap/>
            <w:hideMark/>
          </w:tcPr>
          <w:p w14:paraId="41E5DDC2" w14:textId="77777777" w:rsidR="002E2325" w:rsidRPr="00DB4831" w:rsidRDefault="002E2325" w:rsidP="003179F1">
            <w:pPr>
              <w:spacing w:after="12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71" w:type="dxa"/>
            <w:noWrap/>
            <w:hideMark/>
          </w:tcPr>
          <w:p w14:paraId="2A794461" w14:textId="77777777" w:rsidR="002E2325" w:rsidRPr="00DB4831" w:rsidRDefault="002E2325" w:rsidP="003179F1">
            <w:pPr>
              <w:spacing w:after="12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A322A6" w:rsidRPr="00DB4831" w14:paraId="548DAB1E" w14:textId="77777777" w:rsidTr="008A57F4">
        <w:trPr>
          <w:trHeight w:val="300"/>
        </w:trPr>
        <w:tc>
          <w:tcPr>
            <w:tcW w:w="2123" w:type="dxa"/>
            <w:noWrap/>
          </w:tcPr>
          <w:p w14:paraId="666EF85F" w14:textId="77777777" w:rsidR="00A322A6" w:rsidRPr="00C11E16" w:rsidRDefault="00A322A6" w:rsidP="003179F1">
            <w:pPr>
              <w:spacing w:after="12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4075" w:type="dxa"/>
            <w:noWrap/>
          </w:tcPr>
          <w:p w14:paraId="4A3B4B7F" w14:textId="77777777" w:rsidR="00A322A6" w:rsidRPr="00C11E16" w:rsidRDefault="00A322A6" w:rsidP="003179F1">
            <w:pPr>
              <w:spacing w:after="12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3462" w:type="dxa"/>
            <w:noWrap/>
          </w:tcPr>
          <w:p w14:paraId="5FCC320F" w14:textId="1ED564C7" w:rsidR="00A322A6" w:rsidRPr="00C11E16" w:rsidRDefault="00A322A6" w:rsidP="003179F1">
            <w:pPr>
              <w:spacing w:after="12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DB483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Mean Confidence Score </w:t>
            </w:r>
          </w:p>
        </w:tc>
        <w:tc>
          <w:tcPr>
            <w:tcW w:w="610" w:type="dxa"/>
            <w:noWrap/>
          </w:tcPr>
          <w:p w14:paraId="37A94B02" w14:textId="3E08D568" w:rsidR="00A322A6" w:rsidRPr="00C11E16" w:rsidRDefault="00A322A6" w:rsidP="003179F1">
            <w:pPr>
              <w:spacing w:after="12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DB483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2.58</w:t>
            </w:r>
          </w:p>
        </w:tc>
        <w:tc>
          <w:tcPr>
            <w:tcW w:w="1383" w:type="dxa"/>
            <w:noWrap/>
          </w:tcPr>
          <w:p w14:paraId="74AF523B" w14:textId="77777777" w:rsidR="00A322A6" w:rsidRPr="00DB4831" w:rsidRDefault="00A322A6" w:rsidP="003179F1">
            <w:pPr>
              <w:spacing w:after="12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41" w:type="dxa"/>
            <w:noWrap/>
          </w:tcPr>
          <w:p w14:paraId="04F29EB8" w14:textId="77777777" w:rsidR="00A322A6" w:rsidRPr="00DB4831" w:rsidRDefault="00A322A6" w:rsidP="003179F1">
            <w:pPr>
              <w:spacing w:after="12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71" w:type="dxa"/>
            <w:noWrap/>
          </w:tcPr>
          <w:p w14:paraId="6ABFA0EE" w14:textId="77777777" w:rsidR="00A322A6" w:rsidRPr="00DB4831" w:rsidRDefault="00A322A6" w:rsidP="003179F1">
            <w:pPr>
              <w:spacing w:after="12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A322A6" w:rsidRPr="00DB4831" w14:paraId="5AC400C8" w14:textId="77777777" w:rsidTr="008A57F4">
        <w:trPr>
          <w:trHeight w:val="300"/>
        </w:trPr>
        <w:tc>
          <w:tcPr>
            <w:tcW w:w="2123" w:type="dxa"/>
            <w:noWrap/>
            <w:hideMark/>
          </w:tcPr>
          <w:p w14:paraId="1D145A7F" w14:textId="77777777" w:rsidR="00A322A6" w:rsidRPr="00C11E16" w:rsidRDefault="00A322A6" w:rsidP="003179F1">
            <w:pPr>
              <w:spacing w:after="12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4075" w:type="dxa"/>
            <w:noWrap/>
            <w:hideMark/>
          </w:tcPr>
          <w:p w14:paraId="30E086F1" w14:textId="77777777" w:rsidR="00A322A6" w:rsidRPr="00C11E16" w:rsidRDefault="00A322A6" w:rsidP="003179F1">
            <w:pPr>
              <w:spacing w:after="12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3462" w:type="dxa"/>
            <w:noWrap/>
            <w:hideMark/>
          </w:tcPr>
          <w:p w14:paraId="30A585FF" w14:textId="51AC4D05" w:rsidR="00A322A6" w:rsidRPr="00C11E16" w:rsidRDefault="00A322A6" w:rsidP="003179F1">
            <w:pPr>
              <w:spacing w:after="120" w:line="48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DB483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Weighted Confidence Score (</w:t>
            </w:r>
            <w:r w:rsidR="004C28C6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201</w:t>
            </w:r>
            <w:r w:rsidRPr="00DB483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/</w:t>
            </w:r>
            <w:r w:rsidR="004C28C6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73</w:t>
            </w:r>
            <w:r w:rsidRPr="00DB483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)</w:t>
            </w:r>
          </w:p>
        </w:tc>
        <w:tc>
          <w:tcPr>
            <w:tcW w:w="610" w:type="dxa"/>
            <w:noWrap/>
            <w:hideMark/>
          </w:tcPr>
          <w:p w14:paraId="59125530" w14:textId="5A13931B" w:rsidR="00A322A6" w:rsidRPr="00C11E16" w:rsidRDefault="00A322A6" w:rsidP="003179F1">
            <w:pPr>
              <w:spacing w:after="120" w:line="48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DB483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2.</w:t>
            </w:r>
            <w:r w:rsidR="004C28C6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75</w:t>
            </w:r>
          </w:p>
        </w:tc>
        <w:tc>
          <w:tcPr>
            <w:tcW w:w="1383" w:type="dxa"/>
            <w:noWrap/>
            <w:hideMark/>
          </w:tcPr>
          <w:p w14:paraId="2F5AEC34" w14:textId="77777777" w:rsidR="00A322A6" w:rsidRPr="00C11E16" w:rsidRDefault="00A322A6" w:rsidP="003179F1">
            <w:pPr>
              <w:spacing w:after="12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241" w:type="dxa"/>
            <w:noWrap/>
            <w:hideMark/>
          </w:tcPr>
          <w:p w14:paraId="4E245198" w14:textId="77777777" w:rsidR="00A322A6" w:rsidRPr="00C11E16" w:rsidRDefault="00A322A6" w:rsidP="003179F1">
            <w:pPr>
              <w:spacing w:after="12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271" w:type="dxa"/>
            <w:hideMark/>
          </w:tcPr>
          <w:p w14:paraId="625B11BA" w14:textId="77777777" w:rsidR="00A322A6" w:rsidRPr="00C11E16" w:rsidRDefault="00A322A6" w:rsidP="003179F1">
            <w:pPr>
              <w:spacing w:after="12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A322A6" w:rsidRPr="00DB4831" w14:paraId="1864E139" w14:textId="77777777" w:rsidTr="00FA396E">
        <w:trPr>
          <w:trHeight w:val="300"/>
        </w:trPr>
        <w:tc>
          <w:tcPr>
            <w:tcW w:w="2123" w:type="dxa"/>
            <w:noWrap/>
            <w:hideMark/>
          </w:tcPr>
          <w:p w14:paraId="0A2A0204" w14:textId="77777777" w:rsidR="00A322A6" w:rsidRPr="00C11E16" w:rsidRDefault="00A322A6" w:rsidP="003179F1">
            <w:pPr>
              <w:spacing w:after="12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4075" w:type="dxa"/>
            <w:noWrap/>
            <w:hideMark/>
          </w:tcPr>
          <w:p w14:paraId="089C08B2" w14:textId="77777777" w:rsidR="00A322A6" w:rsidRPr="00C11E16" w:rsidRDefault="00A322A6" w:rsidP="003179F1">
            <w:pPr>
              <w:spacing w:after="12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3462" w:type="dxa"/>
            <w:noWrap/>
            <w:hideMark/>
          </w:tcPr>
          <w:p w14:paraId="65063717" w14:textId="77777777" w:rsidR="00A322A6" w:rsidRPr="00C11E16" w:rsidRDefault="00A322A6" w:rsidP="003179F1">
            <w:pPr>
              <w:spacing w:after="12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610" w:type="dxa"/>
            <w:noWrap/>
            <w:hideMark/>
          </w:tcPr>
          <w:p w14:paraId="3A7C6C2C" w14:textId="77777777" w:rsidR="00A322A6" w:rsidRPr="00C11E16" w:rsidRDefault="00A322A6" w:rsidP="003179F1">
            <w:pPr>
              <w:spacing w:after="12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383" w:type="dxa"/>
            <w:noWrap/>
            <w:hideMark/>
          </w:tcPr>
          <w:p w14:paraId="524EAB0D" w14:textId="21084F07" w:rsidR="00A322A6" w:rsidRPr="00DB4831" w:rsidRDefault="00A322A6" w:rsidP="003179F1">
            <w:pPr>
              <w:spacing w:after="12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41" w:type="dxa"/>
            <w:noWrap/>
            <w:hideMark/>
          </w:tcPr>
          <w:p w14:paraId="2F04EE1C" w14:textId="56CC7497" w:rsidR="00A322A6" w:rsidRPr="00DB4831" w:rsidRDefault="00A322A6" w:rsidP="003179F1">
            <w:pPr>
              <w:spacing w:after="12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71" w:type="dxa"/>
            <w:noWrap/>
            <w:hideMark/>
          </w:tcPr>
          <w:p w14:paraId="6B2F8096" w14:textId="7CA1B5C5" w:rsidR="00A322A6" w:rsidRPr="00DB4831" w:rsidRDefault="00A322A6" w:rsidP="003179F1">
            <w:pPr>
              <w:spacing w:after="12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</w:tbl>
    <w:p w14:paraId="39017166" w14:textId="77777777" w:rsidR="00FA396E" w:rsidRPr="00DB4831" w:rsidRDefault="00FA396E" w:rsidP="003179F1">
      <w:pPr>
        <w:spacing w:after="120" w:line="480" w:lineRule="auto"/>
      </w:pPr>
      <w:r w:rsidRPr="00DB4831">
        <w:br w:type="page"/>
      </w:r>
    </w:p>
    <w:p w14:paraId="65CDBAA9" w14:textId="2FA3C880" w:rsidR="000A2804" w:rsidRPr="00DB4831" w:rsidRDefault="000A2804" w:rsidP="003179F1">
      <w:pPr>
        <w:spacing w:after="120" w:line="480" w:lineRule="auto"/>
      </w:pPr>
      <w:r w:rsidRPr="00DB4831">
        <w:t xml:space="preserve">Table S3. Application of the weighting scheme for evaluation of the </w:t>
      </w:r>
      <w:r w:rsidR="00781F85" w:rsidRPr="00DB4831">
        <w:t>confidence</w:t>
      </w:r>
      <w:r w:rsidRPr="00DB4831">
        <w:t xml:space="preserve"> of structural alerts for </w:t>
      </w:r>
      <w:r w:rsidR="00C04009" w:rsidRPr="00DB4831">
        <w:t xml:space="preserve">the </w:t>
      </w:r>
      <w:r w:rsidR="00323F2B" w:rsidRPr="00DB4831">
        <w:t xml:space="preserve">alert for </w:t>
      </w:r>
      <w:r w:rsidR="00C04009" w:rsidRPr="00DB4831">
        <w:t xml:space="preserve">1-indanone relating to </w:t>
      </w:r>
      <w:r w:rsidR="00323F2B" w:rsidRPr="00DB4831">
        <w:t>the inhibition of acetylcholinesterase (AChE)</w:t>
      </w:r>
      <w:r w:rsidRPr="00DB4831">
        <w:t xml:space="preserve"> (</w:t>
      </w:r>
      <w:r w:rsidR="00323F2B" w:rsidRPr="00DB4831">
        <w:t>Figure 2 in Wedlake</w:t>
      </w:r>
      <w:r w:rsidRPr="00DB4831">
        <w:t>, 20</w:t>
      </w:r>
      <w:r w:rsidR="00323F2B" w:rsidRPr="00DB4831">
        <w:t>2</w:t>
      </w:r>
      <w:r w:rsidRPr="00DB4831">
        <w:t>0).</w:t>
      </w:r>
    </w:p>
    <w:tbl>
      <w:tblPr>
        <w:tblStyle w:val="TableGrid"/>
        <w:tblW w:w="14029" w:type="dxa"/>
        <w:tblLayout w:type="fixed"/>
        <w:tblLook w:val="04A0" w:firstRow="1" w:lastRow="0" w:firstColumn="1" w:lastColumn="0" w:noHBand="0" w:noVBand="1"/>
      </w:tblPr>
      <w:tblGrid>
        <w:gridCol w:w="2038"/>
        <w:gridCol w:w="4118"/>
        <w:gridCol w:w="3376"/>
        <w:gridCol w:w="669"/>
        <w:gridCol w:w="1353"/>
        <w:gridCol w:w="1199"/>
        <w:gridCol w:w="1276"/>
      </w:tblGrid>
      <w:tr w:rsidR="00FA396E" w:rsidRPr="00DB4831" w14:paraId="41B0BA71" w14:textId="77777777" w:rsidTr="000647A7">
        <w:trPr>
          <w:trHeight w:val="630"/>
        </w:trPr>
        <w:tc>
          <w:tcPr>
            <w:tcW w:w="2038" w:type="dxa"/>
            <w:noWrap/>
            <w:hideMark/>
          </w:tcPr>
          <w:p w14:paraId="37515AB7" w14:textId="77777777" w:rsidR="00FA396E" w:rsidRPr="00DB4831" w:rsidRDefault="00FA396E" w:rsidP="003179F1">
            <w:pPr>
              <w:spacing w:after="120" w:line="480" w:lineRule="auto"/>
            </w:pPr>
            <w:r w:rsidRPr="00DB4831">
              <w:t>Alert:</w:t>
            </w:r>
          </w:p>
        </w:tc>
        <w:tc>
          <w:tcPr>
            <w:tcW w:w="11991" w:type="dxa"/>
            <w:gridSpan w:val="6"/>
            <w:hideMark/>
          </w:tcPr>
          <w:p w14:paraId="3AE36BF0" w14:textId="57056EA9" w:rsidR="00FA396E" w:rsidRPr="00DB4831" w:rsidRDefault="00FA396E" w:rsidP="003179F1">
            <w:pPr>
              <w:spacing w:after="120" w:line="480" w:lineRule="auto"/>
            </w:pPr>
            <w:r w:rsidRPr="00DB4831">
              <w:rPr>
                <w:b/>
                <w:bCs/>
              </w:rPr>
              <w:t xml:space="preserve">Alert </w:t>
            </w:r>
            <w:r w:rsidR="00AE6DF6" w:rsidRPr="00DB4831">
              <w:rPr>
                <w:b/>
                <w:bCs/>
              </w:rPr>
              <w:t xml:space="preserve">for 1-Indanone </w:t>
            </w:r>
            <w:r w:rsidRPr="00DB4831">
              <w:rPr>
                <w:b/>
                <w:bCs/>
              </w:rPr>
              <w:t>for Inhibition of Acetylcholinesterase (AChE)</w:t>
            </w:r>
          </w:p>
        </w:tc>
      </w:tr>
      <w:tr w:rsidR="00FA396E" w:rsidRPr="00DB4831" w14:paraId="01013E67" w14:textId="77777777" w:rsidTr="000647A7">
        <w:trPr>
          <w:trHeight w:val="300"/>
        </w:trPr>
        <w:tc>
          <w:tcPr>
            <w:tcW w:w="2038" w:type="dxa"/>
            <w:noWrap/>
            <w:hideMark/>
          </w:tcPr>
          <w:p w14:paraId="33ED5C3D" w14:textId="77777777" w:rsidR="00FA396E" w:rsidRPr="00DB4831" w:rsidRDefault="00FA396E" w:rsidP="003179F1">
            <w:pPr>
              <w:spacing w:after="120" w:line="480" w:lineRule="auto"/>
              <w:rPr>
                <w:i/>
                <w:iCs/>
              </w:rPr>
            </w:pPr>
            <w:r w:rsidRPr="00DB4831">
              <w:rPr>
                <w:i/>
                <w:iCs/>
              </w:rPr>
              <w:t>Purpose identification</w:t>
            </w:r>
          </w:p>
        </w:tc>
        <w:tc>
          <w:tcPr>
            <w:tcW w:w="11991" w:type="dxa"/>
            <w:gridSpan w:val="6"/>
            <w:noWrap/>
            <w:hideMark/>
          </w:tcPr>
          <w:p w14:paraId="2A7C637B" w14:textId="7EA39B20" w:rsidR="00FA396E" w:rsidRPr="00DB4831" w:rsidRDefault="00FA396E" w:rsidP="003179F1">
            <w:pPr>
              <w:spacing w:after="120" w:line="480" w:lineRule="auto"/>
            </w:pPr>
            <w:r w:rsidRPr="00DB4831">
              <w:t>Toxicity Prediction: Data-driven alert based on knowledge of Molecular Initiating Event</w:t>
            </w:r>
          </w:p>
        </w:tc>
      </w:tr>
      <w:tr w:rsidR="00FA396E" w:rsidRPr="00DB4831" w14:paraId="273C46C5" w14:textId="77777777" w:rsidTr="00FA396E">
        <w:trPr>
          <w:trHeight w:val="600"/>
        </w:trPr>
        <w:tc>
          <w:tcPr>
            <w:tcW w:w="2038" w:type="dxa"/>
            <w:noWrap/>
            <w:hideMark/>
          </w:tcPr>
          <w:p w14:paraId="27C3AB4B" w14:textId="77777777" w:rsidR="00FA396E" w:rsidRPr="00DB4831" w:rsidRDefault="00FA396E" w:rsidP="003179F1">
            <w:pPr>
              <w:spacing w:after="120" w:line="480" w:lineRule="auto"/>
              <w:rPr>
                <w:b/>
                <w:bCs/>
              </w:rPr>
            </w:pPr>
            <w:r w:rsidRPr="00DB4831">
              <w:rPr>
                <w:b/>
                <w:bCs/>
              </w:rPr>
              <w:t>Criteria</w:t>
            </w:r>
          </w:p>
        </w:tc>
        <w:tc>
          <w:tcPr>
            <w:tcW w:w="4118" w:type="dxa"/>
            <w:noWrap/>
            <w:hideMark/>
          </w:tcPr>
          <w:p w14:paraId="188F26BB" w14:textId="7DB98F19" w:rsidR="00FA396E" w:rsidRPr="00DB4831" w:rsidRDefault="00781F85" w:rsidP="003179F1">
            <w:pPr>
              <w:spacing w:after="120" w:line="480" w:lineRule="auto"/>
              <w:rPr>
                <w:b/>
                <w:bCs/>
              </w:rPr>
            </w:pPr>
            <w:r w:rsidRPr="00DB4831">
              <w:rPr>
                <w:b/>
                <w:bCs/>
              </w:rPr>
              <w:t>Confidence</w:t>
            </w:r>
          </w:p>
        </w:tc>
        <w:tc>
          <w:tcPr>
            <w:tcW w:w="3376" w:type="dxa"/>
            <w:noWrap/>
            <w:hideMark/>
          </w:tcPr>
          <w:p w14:paraId="46CD81AD" w14:textId="77777777" w:rsidR="00FA396E" w:rsidRPr="00DB4831" w:rsidRDefault="00FA396E" w:rsidP="003179F1">
            <w:pPr>
              <w:spacing w:after="120" w:line="480" w:lineRule="auto"/>
              <w:rPr>
                <w:b/>
                <w:bCs/>
              </w:rPr>
            </w:pPr>
            <w:r w:rsidRPr="00DB4831">
              <w:rPr>
                <w:b/>
                <w:bCs/>
              </w:rPr>
              <w:t>Comment / Justification</w:t>
            </w:r>
          </w:p>
        </w:tc>
        <w:tc>
          <w:tcPr>
            <w:tcW w:w="669" w:type="dxa"/>
            <w:noWrap/>
            <w:hideMark/>
          </w:tcPr>
          <w:p w14:paraId="54F4B2B5" w14:textId="77777777" w:rsidR="00FA396E" w:rsidRPr="00DB4831" w:rsidRDefault="00FA396E" w:rsidP="003179F1">
            <w:pPr>
              <w:spacing w:after="120" w:line="480" w:lineRule="auto"/>
              <w:rPr>
                <w:b/>
                <w:bCs/>
              </w:rPr>
            </w:pPr>
          </w:p>
        </w:tc>
        <w:tc>
          <w:tcPr>
            <w:tcW w:w="1353" w:type="dxa"/>
            <w:hideMark/>
          </w:tcPr>
          <w:p w14:paraId="4A78BEA4" w14:textId="6780C70C" w:rsidR="00FA396E" w:rsidRPr="00DB4831" w:rsidRDefault="00781F85" w:rsidP="003179F1">
            <w:pPr>
              <w:spacing w:after="120" w:line="480" w:lineRule="auto"/>
            </w:pPr>
            <w:r w:rsidRPr="00DB4831">
              <w:t>Confidence</w:t>
            </w:r>
            <w:r w:rsidR="00FA396E" w:rsidRPr="00DB4831">
              <w:t xml:space="preserve"> Score</w:t>
            </w:r>
          </w:p>
        </w:tc>
        <w:tc>
          <w:tcPr>
            <w:tcW w:w="1199" w:type="dxa"/>
            <w:noWrap/>
            <w:hideMark/>
          </w:tcPr>
          <w:p w14:paraId="15368135" w14:textId="77777777" w:rsidR="00FA396E" w:rsidRPr="00DB4831" w:rsidRDefault="00FA396E" w:rsidP="003179F1">
            <w:pPr>
              <w:spacing w:after="120" w:line="480" w:lineRule="auto"/>
            </w:pPr>
            <w:r w:rsidRPr="00DB4831">
              <w:t>Weighting</w:t>
            </w:r>
          </w:p>
        </w:tc>
        <w:tc>
          <w:tcPr>
            <w:tcW w:w="1276" w:type="dxa"/>
            <w:hideMark/>
          </w:tcPr>
          <w:p w14:paraId="670789BF" w14:textId="554F135E" w:rsidR="00FA396E" w:rsidRPr="00DB4831" w:rsidRDefault="00FA396E" w:rsidP="003179F1">
            <w:pPr>
              <w:spacing w:after="120" w:line="480" w:lineRule="auto"/>
            </w:pPr>
            <w:r w:rsidRPr="00DB4831">
              <w:t xml:space="preserve">Weighted </w:t>
            </w:r>
            <w:r w:rsidR="00781F85" w:rsidRPr="00DB4831">
              <w:t>Confidence</w:t>
            </w:r>
          </w:p>
        </w:tc>
      </w:tr>
      <w:tr w:rsidR="00FA396E" w:rsidRPr="00DB4831" w14:paraId="70F72BDA" w14:textId="77777777" w:rsidTr="00FA396E">
        <w:trPr>
          <w:trHeight w:val="300"/>
        </w:trPr>
        <w:tc>
          <w:tcPr>
            <w:tcW w:w="2038" w:type="dxa"/>
            <w:noWrap/>
            <w:hideMark/>
          </w:tcPr>
          <w:p w14:paraId="4E73BA00" w14:textId="77777777" w:rsidR="00FA396E" w:rsidRPr="00DB4831" w:rsidRDefault="00FA396E" w:rsidP="003179F1">
            <w:pPr>
              <w:spacing w:after="120" w:line="480" w:lineRule="auto"/>
            </w:pPr>
          </w:p>
        </w:tc>
        <w:tc>
          <w:tcPr>
            <w:tcW w:w="4118" w:type="dxa"/>
            <w:noWrap/>
            <w:hideMark/>
          </w:tcPr>
          <w:p w14:paraId="48B361F3" w14:textId="77777777" w:rsidR="00FA396E" w:rsidRPr="00DB4831" w:rsidRDefault="00FA396E" w:rsidP="003179F1">
            <w:pPr>
              <w:spacing w:after="120" w:line="480" w:lineRule="auto"/>
            </w:pPr>
          </w:p>
        </w:tc>
        <w:tc>
          <w:tcPr>
            <w:tcW w:w="3376" w:type="dxa"/>
            <w:noWrap/>
            <w:hideMark/>
          </w:tcPr>
          <w:p w14:paraId="24C179DA" w14:textId="77777777" w:rsidR="00FA396E" w:rsidRPr="00DB4831" w:rsidRDefault="00FA396E" w:rsidP="003179F1">
            <w:pPr>
              <w:spacing w:after="120" w:line="480" w:lineRule="auto"/>
            </w:pPr>
          </w:p>
        </w:tc>
        <w:tc>
          <w:tcPr>
            <w:tcW w:w="669" w:type="dxa"/>
            <w:noWrap/>
            <w:hideMark/>
          </w:tcPr>
          <w:p w14:paraId="2D6C5A1E" w14:textId="77777777" w:rsidR="00FA396E" w:rsidRPr="00DB4831" w:rsidRDefault="00FA396E" w:rsidP="003179F1">
            <w:pPr>
              <w:spacing w:after="120" w:line="480" w:lineRule="auto"/>
            </w:pPr>
          </w:p>
        </w:tc>
        <w:tc>
          <w:tcPr>
            <w:tcW w:w="1353" w:type="dxa"/>
            <w:noWrap/>
            <w:hideMark/>
          </w:tcPr>
          <w:p w14:paraId="30C9F409" w14:textId="77777777" w:rsidR="00FA396E" w:rsidRPr="00DB4831" w:rsidRDefault="00FA396E" w:rsidP="003179F1">
            <w:pPr>
              <w:spacing w:after="120" w:line="480" w:lineRule="auto"/>
            </w:pPr>
          </w:p>
        </w:tc>
        <w:tc>
          <w:tcPr>
            <w:tcW w:w="1199" w:type="dxa"/>
            <w:noWrap/>
            <w:hideMark/>
          </w:tcPr>
          <w:p w14:paraId="4EA3CD84" w14:textId="77777777" w:rsidR="00FA396E" w:rsidRPr="00DB4831" w:rsidRDefault="00FA396E" w:rsidP="003179F1">
            <w:pPr>
              <w:spacing w:after="120" w:line="480" w:lineRule="auto"/>
            </w:pPr>
          </w:p>
        </w:tc>
        <w:tc>
          <w:tcPr>
            <w:tcW w:w="1276" w:type="dxa"/>
            <w:hideMark/>
          </w:tcPr>
          <w:p w14:paraId="7D102F65" w14:textId="77777777" w:rsidR="00FA396E" w:rsidRPr="00DB4831" w:rsidRDefault="00FA396E" w:rsidP="003179F1">
            <w:pPr>
              <w:spacing w:after="120" w:line="480" w:lineRule="auto"/>
            </w:pPr>
          </w:p>
        </w:tc>
      </w:tr>
      <w:tr w:rsidR="00FA396E" w:rsidRPr="00DB4831" w14:paraId="7D8351AE" w14:textId="77777777" w:rsidTr="00FA396E">
        <w:trPr>
          <w:trHeight w:val="645"/>
        </w:trPr>
        <w:tc>
          <w:tcPr>
            <w:tcW w:w="2038" w:type="dxa"/>
            <w:noWrap/>
            <w:hideMark/>
          </w:tcPr>
          <w:p w14:paraId="555A3544" w14:textId="77777777" w:rsidR="00FA396E" w:rsidRPr="00DB4831" w:rsidRDefault="00FA396E" w:rsidP="003179F1">
            <w:pPr>
              <w:spacing w:after="120" w:line="480" w:lineRule="auto"/>
            </w:pPr>
            <w:r w:rsidRPr="00DB4831">
              <w:t>Purpose</w:t>
            </w:r>
          </w:p>
        </w:tc>
        <w:tc>
          <w:tcPr>
            <w:tcW w:w="4118" w:type="dxa"/>
            <w:hideMark/>
          </w:tcPr>
          <w:p w14:paraId="00BA6147" w14:textId="60C4ACE6" w:rsidR="00FA396E" w:rsidRPr="00DB4831" w:rsidRDefault="00FA396E" w:rsidP="003179F1">
            <w:pPr>
              <w:spacing w:after="120" w:line="480" w:lineRule="auto"/>
            </w:pPr>
            <w:r w:rsidRPr="00DB4831">
              <w:t xml:space="preserve">Moderate </w:t>
            </w:r>
            <w:r w:rsidR="009B1CA5">
              <w:t>–</w:t>
            </w:r>
            <w:r w:rsidRPr="00DB4831">
              <w:t xml:space="preserve"> The purpose of the structural alert is broad or ambiguous.</w:t>
            </w:r>
          </w:p>
        </w:tc>
        <w:tc>
          <w:tcPr>
            <w:tcW w:w="3376" w:type="dxa"/>
            <w:hideMark/>
          </w:tcPr>
          <w:p w14:paraId="09327FAB" w14:textId="77777777" w:rsidR="00FA396E" w:rsidRPr="00DB4831" w:rsidRDefault="00FA396E" w:rsidP="003179F1">
            <w:pPr>
              <w:spacing w:after="120" w:line="480" w:lineRule="auto"/>
            </w:pPr>
            <w:r w:rsidRPr="00DB4831">
              <w:t>One of many alerts in a suite of alerts derived from toxicologically relevant MIEs</w:t>
            </w:r>
          </w:p>
        </w:tc>
        <w:tc>
          <w:tcPr>
            <w:tcW w:w="669" w:type="dxa"/>
            <w:noWrap/>
            <w:hideMark/>
          </w:tcPr>
          <w:p w14:paraId="7158704D" w14:textId="77777777" w:rsidR="00FA396E" w:rsidRPr="00DB4831" w:rsidRDefault="00FA396E" w:rsidP="003179F1">
            <w:pPr>
              <w:spacing w:after="120" w:line="480" w:lineRule="auto"/>
            </w:pPr>
          </w:p>
        </w:tc>
        <w:tc>
          <w:tcPr>
            <w:tcW w:w="1353" w:type="dxa"/>
            <w:noWrap/>
            <w:hideMark/>
          </w:tcPr>
          <w:p w14:paraId="68D9339E" w14:textId="77777777" w:rsidR="00FA396E" w:rsidRPr="00DB4831" w:rsidRDefault="00FA396E" w:rsidP="003179F1">
            <w:pPr>
              <w:spacing w:after="120" w:line="480" w:lineRule="auto"/>
              <w:jc w:val="center"/>
            </w:pPr>
            <w:r w:rsidRPr="00DB4831">
              <w:t>2</w:t>
            </w:r>
          </w:p>
        </w:tc>
        <w:tc>
          <w:tcPr>
            <w:tcW w:w="1199" w:type="dxa"/>
            <w:hideMark/>
          </w:tcPr>
          <w:p w14:paraId="6F9E1D5F" w14:textId="77777777" w:rsidR="00FA396E" w:rsidRPr="00DB4831" w:rsidRDefault="00FA396E" w:rsidP="003179F1">
            <w:pPr>
              <w:spacing w:after="120" w:line="480" w:lineRule="auto"/>
              <w:jc w:val="center"/>
            </w:pPr>
            <w:r w:rsidRPr="00DB4831">
              <w:t>2</w:t>
            </w:r>
          </w:p>
        </w:tc>
        <w:tc>
          <w:tcPr>
            <w:tcW w:w="1276" w:type="dxa"/>
            <w:hideMark/>
          </w:tcPr>
          <w:p w14:paraId="1FD9B1B6" w14:textId="77777777" w:rsidR="00FA396E" w:rsidRPr="00DB4831" w:rsidRDefault="00FA396E" w:rsidP="003179F1">
            <w:pPr>
              <w:spacing w:after="120" w:line="480" w:lineRule="auto"/>
              <w:jc w:val="center"/>
            </w:pPr>
            <w:r w:rsidRPr="00DB4831">
              <w:t>4</w:t>
            </w:r>
          </w:p>
        </w:tc>
      </w:tr>
      <w:tr w:rsidR="00F142FE" w:rsidRPr="00DB4831" w14:paraId="781FA9B1" w14:textId="77777777" w:rsidTr="00FA396E">
        <w:trPr>
          <w:trHeight w:val="645"/>
        </w:trPr>
        <w:tc>
          <w:tcPr>
            <w:tcW w:w="2038" w:type="dxa"/>
            <w:noWrap/>
          </w:tcPr>
          <w:p w14:paraId="6557B79C" w14:textId="352941E7" w:rsidR="00F142FE" w:rsidRPr="00DB4831" w:rsidRDefault="00F142FE" w:rsidP="003179F1">
            <w:pPr>
              <w:spacing w:after="120" w:line="480" w:lineRule="auto"/>
            </w:pPr>
            <w:r>
              <w:t>Structural Domain</w:t>
            </w:r>
          </w:p>
        </w:tc>
        <w:tc>
          <w:tcPr>
            <w:tcW w:w="4118" w:type="dxa"/>
          </w:tcPr>
          <w:p w14:paraId="712BC10C" w14:textId="4892AC6C" w:rsidR="00F142FE" w:rsidRPr="00DB4831" w:rsidRDefault="00F142FE" w:rsidP="003179F1">
            <w:pPr>
              <w:spacing w:after="120" w:line="480" w:lineRule="auto"/>
            </w:pPr>
            <w:r w:rsidRPr="00DB4831">
              <w:t xml:space="preserve">Moderate </w:t>
            </w:r>
            <w:r w:rsidR="009B1CA5">
              <w:t>–</w:t>
            </w:r>
            <w:r w:rsidRPr="00DB4831">
              <w:t xml:space="preserve"> Structural alert is loosely defined with regard to its chemical structure with little or no information regarding modulating factors.</w:t>
            </w:r>
            <w:r>
              <w:t xml:space="preserve"> </w:t>
            </w:r>
          </w:p>
        </w:tc>
        <w:tc>
          <w:tcPr>
            <w:tcW w:w="3376" w:type="dxa"/>
          </w:tcPr>
          <w:p w14:paraId="3699E059" w14:textId="1F2C4432" w:rsidR="00F142FE" w:rsidRPr="00DB4831" w:rsidRDefault="00F142FE" w:rsidP="003179F1">
            <w:pPr>
              <w:spacing w:after="120" w:line="480" w:lineRule="auto"/>
            </w:pPr>
            <w:r w:rsidRPr="00DB4831">
              <w:t>Modulating groups not defined although could be assumed from the training set</w:t>
            </w:r>
            <w:r>
              <w:t>,</w:t>
            </w:r>
          </w:p>
        </w:tc>
        <w:tc>
          <w:tcPr>
            <w:tcW w:w="669" w:type="dxa"/>
            <w:noWrap/>
          </w:tcPr>
          <w:p w14:paraId="48407AE4" w14:textId="77777777" w:rsidR="00F142FE" w:rsidRPr="00DB4831" w:rsidRDefault="00F142FE" w:rsidP="003179F1">
            <w:pPr>
              <w:spacing w:after="120" w:line="480" w:lineRule="auto"/>
            </w:pPr>
          </w:p>
        </w:tc>
        <w:tc>
          <w:tcPr>
            <w:tcW w:w="1353" w:type="dxa"/>
            <w:noWrap/>
          </w:tcPr>
          <w:p w14:paraId="6CB75E62" w14:textId="3D09C7DD" w:rsidR="00F142FE" w:rsidRPr="00DB4831" w:rsidRDefault="00F142FE" w:rsidP="003179F1">
            <w:pPr>
              <w:spacing w:after="120" w:line="480" w:lineRule="auto"/>
              <w:jc w:val="center"/>
            </w:pPr>
            <w:r w:rsidRPr="00DB4831">
              <w:t>2</w:t>
            </w:r>
          </w:p>
        </w:tc>
        <w:tc>
          <w:tcPr>
            <w:tcW w:w="1199" w:type="dxa"/>
          </w:tcPr>
          <w:p w14:paraId="51ACC279" w14:textId="3B4540F4" w:rsidR="00F142FE" w:rsidRPr="00DB4831" w:rsidRDefault="00F142FE" w:rsidP="003179F1">
            <w:pPr>
              <w:spacing w:after="120" w:line="480" w:lineRule="auto"/>
              <w:jc w:val="center"/>
            </w:pPr>
            <w:r w:rsidRPr="00DB4831">
              <w:t>10</w:t>
            </w:r>
          </w:p>
        </w:tc>
        <w:tc>
          <w:tcPr>
            <w:tcW w:w="1276" w:type="dxa"/>
          </w:tcPr>
          <w:p w14:paraId="6BAD72F2" w14:textId="6AD9AF0C" w:rsidR="00F142FE" w:rsidRPr="00DB4831" w:rsidRDefault="00F142FE" w:rsidP="003179F1">
            <w:pPr>
              <w:spacing w:after="120" w:line="480" w:lineRule="auto"/>
              <w:jc w:val="center"/>
            </w:pPr>
            <w:r w:rsidRPr="00DB4831">
              <w:t>20</w:t>
            </w:r>
          </w:p>
        </w:tc>
      </w:tr>
      <w:tr w:rsidR="00F142FE" w:rsidRPr="00DB4831" w14:paraId="1FE3A447" w14:textId="77777777" w:rsidTr="00D8498E">
        <w:trPr>
          <w:trHeight w:val="885"/>
        </w:trPr>
        <w:tc>
          <w:tcPr>
            <w:tcW w:w="2038" w:type="dxa"/>
            <w:noWrap/>
            <w:hideMark/>
          </w:tcPr>
          <w:p w14:paraId="31E173C0" w14:textId="4AD4F360" w:rsidR="00F142FE" w:rsidRPr="00DB4831" w:rsidRDefault="00F142FE" w:rsidP="003179F1">
            <w:pPr>
              <w:spacing w:after="120" w:line="480" w:lineRule="auto"/>
            </w:pPr>
            <w:r w:rsidRPr="00DB4831">
              <w:t xml:space="preserve">Property Domain </w:t>
            </w:r>
          </w:p>
        </w:tc>
        <w:tc>
          <w:tcPr>
            <w:tcW w:w="4118" w:type="dxa"/>
            <w:hideMark/>
          </w:tcPr>
          <w:p w14:paraId="31226A30" w14:textId="3BFF47ED" w:rsidR="00F142FE" w:rsidRPr="00DB4831" w:rsidRDefault="00F142FE" w:rsidP="003179F1">
            <w:pPr>
              <w:spacing w:after="120" w:line="480" w:lineRule="auto"/>
            </w:pPr>
            <w:r>
              <w:t xml:space="preserve">Moderate </w:t>
            </w:r>
            <w:r w:rsidR="009B1CA5">
              <w:t>–</w:t>
            </w:r>
            <w:r>
              <w:t xml:space="preserve"> </w:t>
            </w:r>
            <w:r w:rsidRPr="00DB4831">
              <w:t>No, or incomplete, definition of the ranges of physico-chemical and / or structural properties.</w:t>
            </w:r>
          </w:p>
        </w:tc>
        <w:tc>
          <w:tcPr>
            <w:tcW w:w="3376" w:type="dxa"/>
            <w:hideMark/>
          </w:tcPr>
          <w:p w14:paraId="10507A53" w14:textId="2E5DDB97" w:rsidR="00F142FE" w:rsidRPr="00DB4831" w:rsidRDefault="00F142FE" w:rsidP="003179F1">
            <w:pPr>
              <w:spacing w:after="120" w:line="480" w:lineRule="auto"/>
            </w:pPr>
            <w:r w:rsidRPr="00DB4831">
              <w:t>Descriptors ranges not known</w:t>
            </w:r>
            <w:r>
              <w:t>.</w:t>
            </w:r>
          </w:p>
        </w:tc>
        <w:tc>
          <w:tcPr>
            <w:tcW w:w="669" w:type="dxa"/>
            <w:noWrap/>
            <w:hideMark/>
          </w:tcPr>
          <w:p w14:paraId="7A716F2E" w14:textId="77777777" w:rsidR="00F142FE" w:rsidRPr="00DB4831" w:rsidRDefault="00F142FE" w:rsidP="003179F1">
            <w:pPr>
              <w:spacing w:after="120" w:line="480" w:lineRule="auto"/>
            </w:pPr>
          </w:p>
        </w:tc>
        <w:tc>
          <w:tcPr>
            <w:tcW w:w="1353" w:type="dxa"/>
            <w:noWrap/>
          </w:tcPr>
          <w:p w14:paraId="6CC33E48" w14:textId="66C3A59E" w:rsidR="00F142FE" w:rsidRPr="00DB4831" w:rsidRDefault="00F142FE" w:rsidP="003179F1">
            <w:pPr>
              <w:spacing w:after="120" w:line="480" w:lineRule="auto"/>
              <w:jc w:val="center"/>
            </w:pPr>
            <w:r w:rsidRPr="00DB4831">
              <w:t>2</w:t>
            </w:r>
          </w:p>
        </w:tc>
        <w:tc>
          <w:tcPr>
            <w:tcW w:w="1199" w:type="dxa"/>
          </w:tcPr>
          <w:p w14:paraId="193932B1" w14:textId="4B773620" w:rsidR="00F142FE" w:rsidRPr="00DB4831" w:rsidRDefault="004C28C6" w:rsidP="003179F1">
            <w:pPr>
              <w:spacing w:after="120" w:line="480" w:lineRule="auto"/>
              <w:jc w:val="center"/>
            </w:pPr>
            <w:r>
              <w:t>10</w:t>
            </w:r>
          </w:p>
        </w:tc>
        <w:tc>
          <w:tcPr>
            <w:tcW w:w="1276" w:type="dxa"/>
          </w:tcPr>
          <w:p w14:paraId="425A5E62" w14:textId="37643A19" w:rsidR="00F142FE" w:rsidRPr="00DB4831" w:rsidRDefault="004C28C6" w:rsidP="003179F1">
            <w:pPr>
              <w:spacing w:after="120" w:line="480" w:lineRule="auto"/>
              <w:jc w:val="center"/>
            </w:pPr>
            <w:r>
              <w:t>2</w:t>
            </w:r>
            <w:r w:rsidR="00C16502">
              <w:t>0</w:t>
            </w:r>
          </w:p>
        </w:tc>
      </w:tr>
      <w:tr w:rsidR="00F142FE" w:rsidRPr="00DB4831" w14:paraId="177AB29E" w14:textId="77777777" w:rsidTr="00FA396E">
        <w:trPr>
          <w:trHeight w:val="1200"/>
        </w:trPr>
        <w:tc>
          <w:tcPr>
            <w:tcW w:w="2038" w:type="dxa"/>
            <w:noWrap/>
            <w:hideMark/>
          </w:tcPr>
          <w:p w14:paraId="7B2206FD" w14:textId="466BFFAF" w:rsidR="00F142FE" w:rsidRPr="00DB4831" w:rsidRDefault="00F142FE" w:rsidP="003179F1">
            <w:pPr>
              <w:spacing w:after="120" w:line="480" w:lineRule="auto"/>
            </w:pPr>
            <w:r w:rsidRPr="00DB4831">
              <w:t>Toxicity or Relationship to Adversity</w:t>
            </w:r>
          </w:p>
        </w:tc>
        <w:tc>
          <w:tcPr>
            <w:tcW w:w="4118" w:type="dxa"/>
            <w:hideMark/>
          </w:tcPr>
          <w:p w14:paraId="637317E3" w14:textId="1B15AE12" w:rsidR="00F142FE" w:rsidRPr="00DB4831" w:rsidRDefault="00F142FE" w:rsidP="003179F1">
            <w:pPr>
              <w:spacing w:after="120" w:line="480" w:lineRule="auto"/>
            </w:pPr>
            <w:r w:rsidRPr="00DB4831">
              <w:t xml:space="preserve">High </w:t>
            </w:r>
            <w:r w:rsidR="009B1CA5">
              <w:t>–</w:t>
            </w:r>
            <w:r w:rsidRPr="00DB4831">
              <w:t xml:space="preserve"> The endpoint, toxicity or adverse effect is clearly and unambiguously stated.</w:t>
            </w:r>
          </w:p>
        </w:tc>
        <w:tc>
          <w:tcPr>
            <w:tcW w:w="3376" w:type="dxa"/>
            <w:hideMark/>
          </w:tcPr>
          <w:p w14:paraId="51684298" w14:textId="164BE851" w:rsidR="00F142FE" w:rsidRPr="00DB4831" w:rsidRDefault="00F142FE" w:rsidP="003179F1">
            <w:pPr>
              <w:spacing w:after="120" w:line="480" w:lineRule="auto"/>
            </w:pPr>
            <w:r w:rsidRPr="00DB4831">
              <w:t>Inhibition of AChE leading to neurotoxicity</w:t>
            </w:r>
            <w:r>
              <w:t>.</w:t>
            </w:r>
          </w:p>
        </w:tc>
        <w:tc>
          <w:tcPr>
            <w:tcW w:w="669" w:type="dxa"/>
            <w:noWrap/>
            <w:hideMark/>
          </w:tcPr>
          <w:p w14:paraId="27CFA6F9" w14:textId="77777777" w:rsidR="00F142FE" w:rsidRPr="00DB4831" w:rsidRDefault="00F142FE" w:rsidP="003179F1">
            <w:pPr>
              <w:spacing w:after="120" w:line="480" w:lineRule="auto"/>
            </w:pPr>
          </w:p>
        </w:tc>
        <w:tc>
          <w:tcPr>
            <w:tcW w:w="1353" w:type="dxa"/>
            <w:noWrap/>
            <w:hideMark/>
          </w:tcPr>
          <w:p w14:paraId="64456B8E" w14:textId="791C196E" w:rsidR="00F142FE" w:rsidRPr="00DB4831" w:rsidRDefault="00F142FE" w:rsidP="003179F1">
            <w:pPr>
              <w:spacing w:after="120" w:line="480" w:lineRule="auto"/>
              <w:jc w:val="center"/>
            </w:pPr>
            <w:r>
              <w:t>3</w:t>
            </w:r>
          </w:p>
        </w:tc>
        <w:tc>
          <w:tcPr>
            <w:tcW w:w="1199" w:type="dxa"/>
            <w:hideMark/>
          </w:tcPr>
          <w:p w14:paraId="563C2344" w14:textId="46087F08" w:rsidR="00F142FE" w:rsidRPr="00DB4831" w:rsidRDefault="00F142FE" w:rsidP="003179F1">
            <w:pPr>
              <w:spacing w:after="120" w:line="480" w:lineRule="auto"/>
              <w:jc w:val="center"/>
            </w:pPr>
            <w:r>
              <w:t>10</w:t>
            </w:r>
          </w:p>
        </w:tc>
        <w:tc>
          <w:tcPr>
            <w:tcW w:w="1276" w:type="dxa"/>
            <w:hideMark/>
          </w:tcPr>
          <w:p w14:paraId="5C21CB22" w14:textId="4EFE294D" w:rsidR="00F142FE" w:rsidRPr="00DB4831" w:rsidRDefault="00F142FE" w:rsidP="003179F1">
            <w:pPr>
              <w:spacing w:after="120" w:line="480" w:lineRule="auto"/>
              <w:jc w:val="center"/>
            </w:pPr>
            <w:r>
              <w:t>3</w:t>
            </w:r>
            <w:r w:rsidRPr="00DB4831">
              <w:t>0</w:t>
            </w:r>
          </w:p>
        </w:tc>
      </w:tr>
      <w:tr w:rsidR="00F142FE" w:rsidRPr="00DB4831" w14:paraId="2F7144D5" w14:textId="77777777" w:rsidTr="00FA396E">
        <w:trPr>
          <w:trHeight w:val="630"/>
        </w:trPr>
        <w:tc>
          <w:tcPr>
            <w:tcW w:w="2038" w:type="dxa"/>
            <w:noWrap/>
            <w:hideMark/>
          </w:tcPr>
          <w:p w14:paraId="03F9D8BB" w14:textId="1F61C0EF" w:rsidR="00F142FE" w:rsidRPr="00DB4831" w:rsidRDefault="00F142FE" w:rsidP="003179F1">
            <w:pPr>
              <w:spacing w:after="120" w:line="480" w:lineRule="auto"/>
            </w:pPr>
            <w:r w:rsidRPr="00DB4831">
              <w:t xml:space="preserve">Species </w:t>
            </w:r>
            <w:r>
              <w:t>Specificity</w:t>
            </w:r>
          </w:p>
        </w:tc>
        <w:tc>
          <w:tcPr>
            <w:tcW w:w="4118" w:type="dxa"/>
            <w:hideMark/>
          </w:tcPr>
          <w:p w14:paraId="22FC3DB3" w14:textId="04335C0E" w:rsidR="00F142FE" w:rsidRPr="00DB4831" w:rsidRDefault="00F142FE" w:rsidP="003179F1">
            <w:pPr>
              <w:spacing w:after="120" w:line="480" w:lineRule="auto"/>
            </w:pPr>
            <w:r w:rsidRPr="00DB4831">
              <w:t xml:space="preserve">High </w:t>
            </w:r>
            <w:r w:rsidR="009B1CA5">
              <w:t>–</w:t>
            </w:r>
            <w:r w:rsidRPr="00DB4831">
              <w:t xml:space="preserve"> The species, taxa or groups of organisms to which the structural alert is relevant are identified and clearly stated.</w:t>
            </w:r>
          </w:p>
        </w:tc>
        <w:tc>
          <w:tcPr>
            <w:tcW w:w="3376" w:type="dxa"/>
            <w:hideMark/>
          </w:tcPr>
          <w:p w14:paraId="41D7C59B" w14:textId="77777777" w:rsidR="00F142FE" w:rsidRPr="00DB4831" w:rsidRDefault="00F142FE" w:rsidP="003179F1">
            <w:pPr>
              <w:spacing w:after="120" w:line="480" w:lineRule="auto"/>
            </w:pPr>
            <w:r w:rsidRPr="00DB4831">
              <w:t>Assumed to be any species with AChE</w:t>
            </w:r>
          </w:p>
        </w:tc>
        <w:tc>
          <w:tcPr>
            <w:tcW w:w="669" w:type="dxa"/>
            <w:noWrap/>
            <w:hideMark/>
          </w:tcPr>
          <w:p w14:paraId="0DC4B363" w14:textId="77777777" w:rsidR="00F142FE" w:rsidRPr="00DB4831" w:rsidRDefault="00F142FE" w:rsidP="003179F1">
            <w:pPr>
              <w:spacing w:after="120" w:line="480" w:lineRule="auto"/>
            </w:pPr>
          </w:p>
        </w:tc>
        <w:tc>
          <w:tcPr>
            <w:tcW w:w="1353" w:type="dxa"/>
            <w:noWrap/>
            <w:hideMark/>
          </w:tcPr>
          <w:p w14:paraId="4E229BE7" w14:textId="44A51294" w:rsidR="00F142FE" w:rsidRPr="00DB4831" w:rsidRDefault="00F142FE" w:rsidP="003179F1">
            <w:pPr>
              <w:spacing w:after="120" w:line="480" w:lineRule="auto"/>
              <w:jc w:val="center"/>
            </w:pPr>
            <w:r w:rsidRPr="00DB4831">
              <w:t>3</w:t>
            </w:r>
          </w:p>
        </w:tc>
        <w:tc>
          <w:tcPr>
            <w:tcW w:w="1199" w:type="dxa"/>
            <w:hideMark/>
          </w:tcPr>
          <w:p w14:paraId="20C3DCF0" w14:textId="77777777" w:rsidR="00F142FE" w:rsidRPr="00DB4831" w:rsidRDefault="00F142FE" w:rsidP="003179F1">
            <w:pPr>
              <w:spacing w:after="120" w:line="480" w:lineRule="auto"/>
              <w:jc w:val="center"/>
            </w:pPr>
            <w:r w:rsidRPr="00DB4831">
              <w:t>10</w:t>
            </w:r>
          </w:p>
        </w:tc>
        <w:tc>
          <w:tcPr>
            <w:tcW w:w="1276" w:type="dxa"/>
            <w:hideMark/>
          </w:tcPr>
          <w:p w14:paraId="14FFABDF" w14:textId="1047744A" w:rsidR="00F142FE" w:rsidRPr="00DB4831" w:rsidRDefault="00F142FE" w:rsidP="003179F1">
            <w:pPr>
              <w:spacing w:after="120" w:line="480" w:lineRule="auto"/>
              <w:jc w:val="center"/>
            </w:pPr>
            <w:r w:rsidRPr="00DB4831">
              <w:t>30</w:t>
            </w:r>
          </w:p>
        </w:tc>
      </w:tr>
      <w:tr w:rsidR="00F142FE" w:rsidRPr="00DB4831" w14:paraId="2728E060" w14:textId="77777777" w:rsidTr="00FA396E">
        <w:trPr>
          <w:trHeight w:val="600"/>
        </w:trPr>
        <w:tc>
          <w:tcPr>
            <w:tcW w:w="2038" w:type="dxa"/>
            <w:noWrap/>
            <w:hideMark/>
          </w:tcPr>
          <w:p w14:paraId="276A6969" w14:textId="77777777" w:rsidR="00F142FE" w:rsidRPr="00DB4831" w:rsidRDefault="00F142FE" w:rsidP="003179F1">
            <w:pPr>
              <w:spacing w:after="120" w:line="480" w:lineRule="auto"/>
            </w:pPr>
            <w:r w:rsidRPr="00DB4831">
              <w:t>Metabolic Domain</w:t>
            </w:r>
          </w:p>
        </w:tc>
        <w:tc>
          <w:tcPr>
            <w:tcW w:w="4118" w:type="dxa"/>
            <w:hideMark/>
          </w:tcPr>
          <w:p w14:paraId="385AA64E" w14:textId="415F46A6" w:rsidR="00F142FE" w:rsidRPr="00DB4831" w:rsidRDefault="00F142FE" w:rsidP="003179F1">
            <w:pPr>
              <w:spacing w:after="120" w:line="480" w:lineRule="auto"/>
            </w:pPr>
            <w:r w:rsidRPr="00DB4831">
              <w:t xml:space="preserve">Moderate </w:t>
            </w:r>
            <w:r w:rsidR="009B1CA5">
              <w:t>–</w:t>
            </w:r>
            <w:r w:rsidRPr="00DB4831">
              <w:t xml:space="preserve"> The metabolic domain is ambiguous or poorly defined.</w:t>
            </w:r>
          </w:p>
        </w:tc>
        <w:tc>
          <w:tcPr>
            <w:tcW w:w="3376" w:type="dxa"/>
            <w:hideMark/>
          </w:tcPr>
          <w:p w14:paraId="08AACAEB" w14:textId="7B099391" w:rsidR="00F142FE" w:rsidRPr="00DB4831" w:rsidRDefault="00F142FE" w:rsidP="003179F1">
            <w:pPr>
              <w:spacing w:after="120" w:line="480" w:lineRule="auto"/>
            </w:pPr>
            <w:r w:rsidRPr="00DB4831">
              <w:t>Metabolism is not defined as part of the alert</w:t>
            </w:r>
            <w:r w:rsidR="00B37CF5">
              <w:t>,</w:t>
            </w:r>
            <w:r w:rsidRPr="00DB4831">
              <w:t xml:space="preserve"> </w:t>
            </w:r>
            <w:r w:rsidR="00B37CF5">
              <w:t>however it is probable (though not stated) that there is no metabolic activation</w:t>
            </w:r>
          </w:p>
        </w:tc>
        <w:tc>
          <w:tcPr>
            <w:tcW w:w="669" w:type="dxa"/>
            <w:noWrap/>
            <w:hideMark/>
          </w:tcPr>
          <w:p w14:paraId="1B373EEA" w14:textId="77777777" w:rsidR="00F142FE" w:rsidRPr="00DB4831" w:rsidRDefault="00F142FE" w:rsidP="003179F1">
            <w:pPr>
              <w:spacing w:after="120" w:line="480" w:lineRule="auto"/>
            </w:pPr>
          </w:p>
        </w:tc>
        <w:tc>
          <w:tcPr>
            <w:tcW w:w="1353" w:type="dxa"/>
            <w:noWrap/>
            <w:hideMark/>
          </w:tcPr>
          <w:p w14:paraId="31754A8F" w14:textId="77777777" w:rsidR="00F142FE" w:rsidRPr="00DB4831" w:rsidRDefault="00F142FE" w:rsidP="003179F1">
            <w:pPr>
              <w:spacing w:after="120" w:line="480" w:lineRule="auto"/>
              <w:jc w:val="center"/>
            </w:pPr>
            <w:r w:rsidRPr="00DB4831">
              <w:t>2</w:t>
            </w:r>
          </w:p>
        </w:tc>
        <w:tc>
          <w:tcPr>
            <w:tcW w:w="1199" w:type="dxa"/>
            <w:hideMark/>
          </w:tcPr>
          <w:p w14:paraId="7BBA2896" w14:textId="77777777" w:rsidR="00F142FE" w:rsidRPr="00DB4831" w:rsidRDefault="00F142FE" w:rsidP="003179F1">
            <w:pPr>
              <w:spacing w:after="120" w:line="480" w:lineRule="auto"/>
              <w:jc w:val="center"/>
            </w:pPr>
            <w:r w:rsidRPr="00DB4831">
              <w:t>5</w:t>
            </w:r>
          </w:p>
        </w:tc>
        <w:tc>
          <w:tcPr>
            <w:tcW w:w="1276" w:type="dxa"/>
            <w:hideMark/>
          </w:tcPr>
          <w:p w14:paraId="2FB3FE20" w14:textId="77777777" w:rsidR="00F142FE" w:rsidRPr="00DB4831" w:rsidRDefault="00F142FE" w:rsidP="003179F1">
            <w:pPr>
              <w:spacing w:after="120" w:line="480" w:lineRule="auto"/>
              <w:jc w:val="center"/>
            </w:pPr>
            <w:r w:rsidRPr="00DB4831">
              <w:t>10</w:t>
            </w:r>
          </w:p>
        </w:tc>
      </w:tr>
      <w:tr w:rsidR="00F142FE" w:rsidRPr="00DB4831" w14:paraId="451D682F" w14:textId="77777777" w:rsidTr="00FA396E">
        <w:trPr>
          <w:trHeight w:val="900"/>
        </w:trPr>
        <w:tc>
          <w:tcPr>
            <w:tcW w:w="2038" w:type="dxa"/>
            <w:noWrap/>
            <w:hideMark/>
          </w:tcPr>
          <w:p w14:paraId="6634990A" w14:textId="77777777" w:rsidR="00F142FE" w:rsidRPr="00DB4831" w:rsidRDefault="00F142FE" w:rsidP="003179F1">
            <w:pPr>
              <w:spacing w:after="120" w:line="480" w:lineRule="auto"/>
            </w:pPr>
            <w:r w:rsidRPr="00DB4831">
              <w:t>Mechanistic Interpretation</w:t>
            </w:r>
          </w:p>
        </w:tc>
        <w:tc>
          <w:tcPr>
            <w:tcW w:w="4118" w:type="dxa"/>
            <w:hideMark/>
          </w:tcPr>
          <w:p w14:paraId="0AE0107E" w14:textId="7F2625AB" w:rsidR="00F142FE" w:rsidRPr="00DB4831" w:rsidRDefault="00F142FE" w:rsidP="003179F1">
            <w:pPr>
              <w:spacing w:after="120" w:line="480" w:lineRule="auto"/>
            </w:pPr>
            <w:r w:rsidRPr="00DB4831">
              <w:t xml:space="preserve">High </w:t>
            </w:r>
            <w:r w:rsidR="009B1CA5">
              <w:t>–</w:t>
            </w:r>
            <w:r w:rsidRPr="00DB4831">
              <w:t xml:space="preserve"> The structural alert is strongly associated with a well recognised and documented mechanism of toxic action, e.g. an AOP.</w:t>
            </w:r>
          </w:p>
        </w:tc>
        <w:tc>
          <w:tcPr>
            <w:tcW w:w="3376" w:type="dxa"/>
            <w:hideMark/>
          </w:tcPr>
          <w:p w14:paraId="50E56EEA" w14:textId="77777777" w:rsidR="00F142FE" w:rsidRPr="00DB4831" w:rsidRDefault="00F142FE" w:rsidP="003179F1">
            <w:pPr>
              <w:spacing w:after="120" w:line="480" w:lineRule="auto"/>
            </w:pPr>
            <w:r w:rsidRPr="00DB4831">
              <w:t>MIE for inhibition of AChE</w:t>
            </w:r>
          </w:p>
        </w:tc>
        <w:tc>
          <w:tcPr>
            <w:tcW w:w="669" w:type="dxa"/>
            <w:noWrap/>
            <w:hideMark/>
          </w:tcPr>
          <w:p w14:paraId="0CDCE93E" w14:textId="77777777" w:rsidR="00F142FE" w:rsidRPr="00DB4831" w:rsidRDefault="00F142FE" w:rsidP="003179F1">
            <w:pPr>
              <w:spacing w:after="120" w:line="480" w:lineRule="auto"/>
            </w:pPr>
          </w:p>
        </w:tc>
        <w:tc>
          <w:tcPr>
            <w:tcW w:w="1353" w:type="dxa"/>
            <w:noWrap/>
            <w:hideMark/>
          </w:tcPr>
          <w:p w14:paraId="11ECA806" w14:textId="55735587" w:rsidR="00F142FE" w:rsidRPr="00DB4831" w:rsidRDefault="00F142FE" w:rsidP="003179F1">
            <w:pPr>
              <w:spacing w:after="120" w:line="480" w:lineRule="auto"/>
              <w:jc w:val="center"/>
            </w:pPr>
            <w:r w:rsidRPr="00DB4831">
              <w:t>3</w:t>
            </w:r>
          </w:p>
        </w:tc>
        <w:tc>
          <w:tcPr>
            <w:tcW w:w="1199" w:type="dxa"/>
            <w:hideMark/>
          </w:tcPr>
          <w:p w14:paraId="3EF6A002" w14:textId="77777777" w:rsidR="00F142FE" w:rsidRPr="00DB4831" w:rsidRDefault="00F142FE" w:rsidP="003179F1">
            <w:pPr>
              <w:spacing w:after="120" w:line="480" w:lineRule="auto"/>
              <w:jc w:val="center"/>
            </w:pPr>
            <w:r w:rsidRPr="00DB4831">
              <w:t>5</w:t>
            </w:r>
          </w:p>
        </w:tc>
        <w:tc>
          <w:tcPr>
            <w:tcW w:w="1276" w:type="dxa"/>
            <w:hideMark/>
          </w:tcPr>
          <w:p w14:paraId="16653E8D" w14:textId="098AA197" w:rsidR="00F142FE" w:rsidRPr="00DB4831" w:rsidRDefault="00F142FE" w:rsidP="003179F1">
            <w:pPr>
              <w:spacing w:after="120" w:line="480" w:lineRule="auto"/>
              <w:jc w:val="center"/>
            </w:pPr>
            <w:r w:rsidRPr="00DB4831">
              <w:t>15</w:t>
            </w:r>
          </w:p>
        </w:tc>
      </w:tr>
      <w:tr w:rsidR="00F142FE" w:rsidRPr="00DB4831" w14:paraId="5D213E63" w14:textId="77777777" w:rsidTr="00FA396E">
        <w:trPr>
          <w:trHeight w:val="900"/>
        </w:trPr>
        <w:tc>
          <w:tcPr>
            <w:tcW w:w="2038" w:type="dxa"/>
            <w:noWrap/>
            <w:hideMark/>
          </w:tcPr>
          <w:p w14:paraId="1432BF6C" w14:textId="77777777" w:rsidR="00F142FE" w:rsidRPr="00DB4831" w:rsidRDefault="00F142FE" w:rsidP="003179F1">
            <w:pPr>
              <w:spacing w:after="120" w:line="480" w:lineRule="auto"/>
            </w:pPr>
            <w:r w:rsidRPr="00DB4831">
              <w:t>Mechanistic Causality</w:t>
            </w:r>
          </w:p>
        </w:tc>
        <w:tc>
          <w:tcPr>
            <w:tcW w:w="4118" w:type="dxa"/>
            <w:hideMark/>
          </w:tcPr>
          <w:p w14:paraId="79E65EBC" w14:textId="75800961" w:rsidR="00F142FE" w:rsidRPr="00DB4831" w:rsidRDefault="00F142FE" w:rsidP="003179F1">
            <w:pPr>
              <w:spacing w:after="120" w:line="480" w:lineRule="auto"/>
            </w:pPr>
            <w:r w:rsidRPr="00DB4831">
              <w:t xml:space="preserve">Moderate </w:t>
            </w:r>
            <w:r w:rsidR="009B1CA5">
              <w:t>–</w:t>
            </w:r>
            <w:r w:rsidRPr="00DB4831">
              <w:t xml:space="preserve"> There is possible, but undocumented, evidence that the chemistry of the structure there may be associated with the mechanism of action.</w:t>
            </w:r>
          </w:p>
        </w:tc>
        <w:tc>
          <w:tcPr>
            <w:tcW w:w="3376" w:type="dxa"/>
            <w:hideMark/>
          </w:tcPr>
          <w:p w14:paraId="15CD3D99" w14:textId="77777777" w:rsidR="00F142FE" w:rsidRPr="00DB4831" w:rsidRDefault="00F142FE" w:rsidP="003179F1">
            <w:pPr>
              <w:spacing w:after="120" w:line="480" w:lineRule="auto"/>
            </w:pPr>
            <w:r w:rsidRPr="00DB4831">
              <w:t>The basis for the interaction with AChE is not stated</w:t>
            </w:r>
          </w:p>
        </w:tc>
        <w:tc>
          <w:tcPr>
            <w:tcW w:w="669" w:type="dxa"/>
            <w:noWrap/>
            <w:hideMark/>
          </w:tcPr>
          <w:p w14:paraId="7DC0CE40" w14:textId="77777777" w:rsidR="00F142FE" w:rsidRPr="00DB4831" w:rsidRDefault="00F142FE" w:rsidP="003179F1">
            <w:pPr>
              <w:spacing w:after="120" w:line="480" w:lineRule="auto"/>
            </w:pPr>
          </w:p>
        </w:tc>
        <w:tc>
          <w:tcPr>
            <w:tcW w:w="1353" w:type="dxa"/>
            <w:noWrap/>
            <w:hideMark/>
          </w:tcPr>
          <w:p w14:paraId="68B56BE0" w14:textId="77777777" w:rsidR="00F142FE" w:rsidRPr="00DB4831" w:rsidRDefault="00F142FE" w:rsidP="003179F1">
            <w:pPr>
              <w:spacing w:after="120" w:line="480" w:lineRule="auto"/>
              <w:jc w:val="center"/>
            </w:pPr>
            <w:r w:rsidRPr="00DB4831">
              <w:t>2</w:t>
            </w:r>
          </w:p>
        </w:tc>
        <w:tc>
          <w:tcPr>
            <w:tcW w:w="1199" w:type="dxa"/>
            <w:hideMark/>
          </w:tcPr>
          <w:p w14:paraId="12F86FAE" w14:textId="396F1524" w:rsidR="00F142FE" w:rsidRPr="00DB4831" w:rsidRDefault="004C28C6" w:rsidP="003179F1">
            <w:pPr>
              <w:spacing w:after="120" w:line="480" w:lineRule="auto"/>
              <w:jc w:val="center"/>
            </w:pPr>
            <w:r>
              <w:t>5</w:t>
            </w:r>
          </w:p>
        </w:tc>
        <w:tc>
          <w:tcPr>
            <w:tcW w:w="1276" w:type="dxa"/>
            <w:hideMark/>
          </w:tcPr>
          <w:p w14:paraId="5FE130FD" w14:textId="758ADC78" w:rsidR="00F142FE" w:rsidRPr="00DB4831" w:rsidRDefault="004C28C6" w:rsidP="003179F1">
            <w:pPr>
              <w:spacing w:after="120" w:line="480" w:lineRule="auto"/>
              <w:jc w:val="center"/>
            </w:pPr>
            <w:r>
              <w:t>10</w:t>
            </w:r>
          </w:p>
        </w:tc>
      </w:tr>
      <w:tr w:rsidR="00F142FE" w:rsidRPr="00DB4831" w14:paraId="521F7634" w14:textId="77777777" w:rsidTr="00FA396E">
        <w:trPr>
          <w:trHeight w:val="600"/>
        </w:trPr>
        <w:tc>
          <w:tcPr>
            <w:tcW w:w="2038" w:type="dxa"/>
            <w:noWrap/>
            <w:hideMark/>
          </w:tcPr>
          <w:p w14:paraId="5F634C0E" w14:textId="77777777" w:rsidR="00F142FE" w:rsidRPr="00DB4831" w:rsidRDefault="00F142FE" w:rsidP="003179F1">
            <w:pPr>
              <w:spacing w:after="120" w:line="480" w:lineRule="auto"/>
            </w:pPr>
            <w:r w:rsidRPr="00DB4831">
              <w:t>Coverage</w:t>
            </w:r>
          </w:p>
        </w:tc>
        <w:tc>
          <w:tcPr>
            <w:tcW w:w="4118" w:type="dxa"/>
            <w:hideMark/>
          </w:tcPr>
          <w:p w14:paraId="7F69AB18" w14:textId="4BF4BC9B" w:rsidR="00F142FE" w:rsidRPr="00DB4831" w:rsidRDefault="00F142FE" w:rsidP="003179F1">
            <w:pPr>
              <w:spacing w:after="120" w:line="480" w:lineRule="auto"/>
            </w:pPr>
            <w:r w:rsidRPr="00DB4831">
              <w:t xml:space="preserve">High </w:t>
            </w:r>
            <w:r w:rsidR="009B1CA5">
              <w:t>–</w:t>
            </w:r>
            <w:r w:rsidRPr="00DB4831">
              <w:t xml:space="preserve"> The structural alert has relatively low coverage of chemical space with few false positives.</w:t>
            </w:r>
          </w:p>
        </w:tc>
        <w:tc>
          <w:tcPr>
            <w:tcW w:w="3376" w:type="dxa"/>
            <w:hideMark/>
          </w:tcPr>
          <w:p w14:paraId="13D5BB25" w14:textId="77777777" w:rsidR="00F142FE" w:rsidRPr="00DB4831" w:rsidRDefault="00F142FE" w:rsidP="003179F1">
            <w:pPr>
              <w:spacing w:after="120" w:line="480" w:lineRule="auto"/>
            </w:pPr>
            <w:r w:rsidRPr="00DB4831">
              <w:t>Well defined coverage</w:t>
            </w:r>
          </w:p>
        </w:tc>
        <w:tc>
          <w:tcPr>
            <w:tcW w:w="669" w:type="dxa"/>
            <w:noWrap/>
            <w:hideMark/>
          </w:tcPr>
          <w:p w14:paraId="09794500" w14:textId="77777777" w:rsidR="00F142FE" w:rsidRPr="00DB4831" w:rsidRDefault="00F142FE" w:rsidP="003179F1">
            <w:pPr>
              <w:spacing w:after="120" w:line="480" w:lineRule="auto"/>
            </w:pPr>
          </w:p>
        </w:tc>
        <w:tc>
          <w:tcPr>
            <w:tcW w:w="1353" w:type="dxa"/>
            <w:noWrap/>
            <w:hideMark/>
          </w:tcPr>
          <w:p w14:paraId="0C58BA37" w14:textId="2B309AA6" w:rsidR="00F142FE" w:rsidRPr="00DB4831" w:rsidRDefault="00F142FE" w:rsidP="003179F1">
            <w:pPr>
              <w:spacing w:after="120" w:line="480" w:lineRule="auto"/>
              <w:jc w:val="center"/>
            </w:pPr>
            <w:r w:rsidRPr="00DB4831">
              <w:t>3</w:t>
            </w:r>
          </w:p>
        </w:tc>
        <w:tc>
          <w:tcPr>
            <w:tcW w:w="1199" w:type="dxa"/>
            <w:hideMark/>
          </w:tcPr>
          <w:p w14:paraId="42EC7FB6" w14:textId="77777777" w:rsidR="00F142FE" w:rsidRPr="00DB4831" w:rsidRDefault="00F142FE" w:rsidP="003179F1">
            <w:pPr>
              <w:spacing w:after="120" w:line="480" w:lineRule="auto"/>
              <w:jc w:val="center"/>
            </w:pPr>
            <w:r w:rsidRPr="00DB4831">
              <w:t>2</w:t>
            </w:r>
          </w:p>
        </w:tc>
        <w:tc>
          <w:tcPr>
            <w:tcW w:w="1276" w:type="dxa"/>
            <w:hideMark/>
          </w:tcPr>
          <w:p w14:paraId="05EC37A5" w14:textId="3DD9EBAE" w:rsidR="00F142FE" w:rsidRPr="00DB4831" w:rsidRDefault="00F142FE" w:rsidP="003179F1">
            <w:pPr>
              <w:spacing w:after="120" w:line="480" w:lineRule="auto"/>
              <w:jc w:val="center"/>
            </w:pPr>
            <w:r w:rsidRPr="00DB4831">
              <w:t>6</w:t>
            </w:r>
          </w:p>
        </w:tc>
      </w:tr>
      <w:tr w:rsidR="00F142FE" w:rsidRPr="00DB4831" w14:paraId="5C2A32B8" w14:textId="77777777" w:rsidTr="00FA396E">
        <w:trPr>
          <w:trHeight w:val="600"/>
        </w:trPr>
        <w:tc>
          <w:tcPr>
            <w:tcW w:w="2038" w:type="dxa"/>
            <w:noWrap/>
            <w:hideMark/>
          </w:tcPr>
          <w:p w14:paraId="1C068AC0" w14:textId="77777777" w:rsidR="00F142FE" w:rsidRPr="00DB4831" w:rsidRDefault="00F142FE" w:rsidP="003179F1">
            <w:pPr>
              <w:spacing w:after="120" w:line="480" w:lineRule="auto"/>
            </w:pPr>
            <w:r w:rsidRPr="00DB4831">
              <w:t>Performance</w:t>
            </w:r>
          </w:p>
        </w:tc>
        <w:tc>
          <w:tcPr>
            <w:tcW w:w="4118" w:type="dxa"/>
            <w:hideMark/>
          </w:tcPr>
          <w:p w14:paraId="4205A3C5" w14:textId="06F47595" w:rsidR="00F142FE" w:rsidRPr="00DB4831" w:rsidRDefault="00F142FE" w:rsidP="003179F1">
            <w:pPr>
              <w:spacing w:after="120" w:line="480" w:lineRule="auto"/>
            </w:pPr>
            <w:r w:rsidRPr="00DB4831">
              <w:t xml:space="preserve">High </w:t>
            </w:r>
            <w:r w:rsidR="009B1CA5">
              <w:t>–</w:t>
            </w:r>
            <w:r w:rsidRPr="00DB4831">
              <w:t xml:space="preserve"> The structural alert has excellent predictive performance, i.e.</w:t>
            </w:r>
            <w:r w:rsidR="009B1CA5">
              <w:t>,</w:t>
            </w:r>
            <w:r w:rsidRPr="00DB4831">
              <w:t xml:space="preserve"> specificity and sensitivity.</w:t>
            </w:r>
          </w:p>
        </w:tc>
        <w:tc>
          <w:tcPr>
            <w:tcW w:w="3376" w:type="dxa"/>
            <w:hideMark/>
          </w:tcPr>
          <w:p w14:paraId="6D6882FF" w14:textId="77777777" w:rsidR="00F142FE" w:rsidRPr="00DB4831" w:rsidRDefault="00F142FE" w:rsidP="003179F1">
            <w:pPr>
              <w:spacing w:after="120" w:line="480" w:lineRule="auto"/>
            </w:pPr>
            <w:r w:rsidRPr="00DB4831">
              <w:t>Excellent performance as demonstrated by predictivity of training / test sets</w:t>
            </w:r>
          </w:p>
        </w:tc>
        <w:tc>
          <w:tcPr>
            <w:tcW w:w="669" w:type="dxa"/>
            <w:noWrap/>
            <w:hideMark/>
          </w:tcPr>
          <w:p w14:paraId="5D7666F2" w14:textId="77777777" w:rsidR="00F142FE" w:rsidRPr="00DB4831" w:rsidRDefault="00F142FE" w:rsidP="003179F1">
            <w:pPr>
              <w:spacing w:after="120" w:line="480" w:lineRule="auto"/>
            </w:pPr>
          </w:p>
        </w:tc>
        <w:tc>
          <w:tcPr>
            <w:tcW w:w="1353" w:type="dxa"/>
            <w:noWrap/>
            <w:hideMark/>
          </w:tcPr>
          <w:p w14:paraId="22584AED" w14:textId="06EB180C" w:rsidR="00F142FE" w:rsidRPr="00DB4831" w:rsidRDefault="00F142FE" w:rsidP="003179F1">
            <w:pPr>
              <w:spacing w:after="120" w:line="480" w:lineRule="auto"/>
              <w:jc w:val="center"/>
            </w:pPr>
            <w:r w:rsidRPr="00DB4831">
              <w:t>3</w:t>
            </w:r>
          </w:p>
        </w:tc>
        <w:tc>
          <w:tcPr>
            <w:tcW w:w="1199" w:type="dxa"/>
            <w:hideMark/>
          </w:tcPr>
          <w:p w14:paraId="303F26FD" w14:textId="77777777" w:rsidR="00F142FE" w:rsidRPr="00DB4831" w:rsidRDefault="00F142FE" w:rsidP="003179F1">
            <w:pPr>
              <w:spacing w:after="120" w:line="480" w:lineRule="auto"/>
              <w:jc w:val="center"/>
            </w:pPr>
            <w:r w:rsidRPr="00DB4831">
              <w:t>2</w:t>
            </w:r>
          </w:p>
        </w:tc>
        <w:tc>
          <w:tcPr>
            <w:tcW w:w="1276" w:type="dxa"/>
            <w:hideMark/>
          </w:tcPr>
          <w:p w14:paraId="01C776EE" w14:textId="7F424B45" w:rsidR="00F142FE" w:rsidRPr="00DB4831" w:rsidRDefault="00F142FE" w:rsidP="003179F1">
            <w:pPr>
              <w:spacing w:after="120" w:line="480" w:lineRule="auto"/>
              <w:jc w:val="center"/>
            </w:pPr>
            <w:r w:rsidRPr="00DB4831">
              <w:t>6</w:t>
            </w:r>
          </w:p>
        </w:tc>
      </w:tr>
      <w:tr w:rsidR="00F142FE" w:rsidRPr="00DB4831" w14:paraId="52DCFCA5" w14:textId="77777777" w:rsidTr="00FA396E">
        <w:trPr>
          <w:trHeight w:val="600"/>
        </w:trPr>
        <w:tc>
          <w:tcPr>
            <w:tcW w:w="2038" w:type="dxa"/>
            <w:hideMark/>
          </w:tcPr>
          <w:p w14:paraId="59E8A7C4" w14:textId="6B4F7E7D" w:rsidR="00F142FE" w:rsidRPr="00DB4831" w:rsidRDefault="00F142FE" w:rsidP="003179F1">
            <w:pPr>
              <w:spacing w:after="120" w:line="480" w:lineRule="auto"/>
            </w:pPr>
            <w:r w:rsidRPr="00132F4F">
              <w:t xml:space="preserve">Corroborating Evidence </w:t>
            </w:r>
          </w:p>
        </w:tc>
        <w:tc>
          <w:tcPr>
            <w:tcW w:w="4118" w:type="dxa"/>
            <w:hideMark/>
          </w:tcPr>
          <w:p w14:paraId="4D7902C3" w14:textId="19C9B043" w:rsidR="00F142FE" w:rsidRPr="00DB4831" w:rsidRDefault="00F142FE" w:rsidP="003179F1">
            <w:pPr>
              <w:spacing w:after="120" w:line="480" w:lineRule="auto"/>
            </w:pPr>
            <w:r w:rsidRPr="00DB4831">
              <w:t>Low - No toxicological data are available to support the structural alert.</w:t>
            </w:r>
          </w:p>
        </w:tc>
        <w:tc>
          <w:tcPr>
            <w:tcW w:w="3376" w:type="dxa"/>
            <w:hideMark/>
          </w:tcPr>
          <w:p w14:paraId="366BD6A5" w14:textId="77777777" w:rsidR="00F142FE" w:rsidRPr="00DB4831" w:rsidRDefault="00F142FE" w:rsidP="003179F1">
            <w:pPr>
              <w:spacing w:after="120" w:line="480" w:lineRule="auto"/>
            </w:pPr>
            <w:r w:rsidRPr="00DB4831">
              <w:t>No toxicological data are provided to support the alert</w:t>
            </w:r>
          </w:p>
        </w:tc>
        <w:tc>
          <w:tcPr>
            <w:tcW w:w="669" w:type="dxa"/>
            <w:noWrap/>
            <w:hideMark/>
          </w:tcPr>
          <w:p w14:paraId="62164FAE" w14:textId="77777777" w:rsidR="00F142FE" w:rsidRPr="00DB4831" w:rsidRDefault="00F142FE" w:rsidP="003179F1">
            <w:pPr>
              <w:spacing w:after="120" w:line="480" w:lineRule="auto"/>
            </w:pPr>
          </w:p>
        </w:tc>
        <w:tc>
          <w:tcPr>
            <w:tcW w:w="1353" w:type="dxa"/>
            <w:noWrap/>
            <w:hideMark/>
          </w:tcPr>
          <w:p w14:paraId="0CFBBAF4" w14:textId="3B6BE0DD" w:rsidR="00F142FE" w:rsidRPr="00DB4831" w:rsidRDefault="00F142FE" w:rsidP="003179F1">
            <w:pPr>
              <w:spacing w:after="120" w:line="480" w:lineRule="auto"/>
              <w:jc w:val="center"/>
            </w:pPr>
            <w:r w:rsidRPr="00DB4831">
              <w:t>1</w:t>
            </w:r>
          </w:p>
        </w:tc>
        <w:tc>
          <w:tcPr>
            <w:tcW w:w="1199" w:type="dxa"/>
            <w:noWrap/>
            <w:hideMark/>
          </w:tcPr>
          <w:p w14:paraId="303FD5F8" w14:textId="77777777" w:rsidR="00F142FE" w:rsidRPr="00DB4831" w:rsidRDefault="00F142FE" w:rsidP="003179F1">
            <w:pPr>
              <w:spacing w:after="120" w:line="480" w:lineRule="auto"/>
              <w:jc w:val="center"/>
            </w:pPr>
            <w:r w:rsidRPr="00DB4831">
              <w:t>10</w:t>
            </w:r>
          </w:p>
        </w:tc>
        <w:tc>
          <w:tcPr>
            <w:tcW w:w="1276" w:type="dxa"/>
            <w:hideMark/>
          </w:tcPr>
          <w:p w14:paraId="1C004ED5" w14:textId="5345C335" w:rsidR="00F142FE" w:rsidRPr="00DB4831" w:rsidRDefault="00F142FE" w:rsidP="003179F1">
            <w:pPr>
              <w:spacing w:after="120" w:line="480" w:lineRule="auto"/>
              <w:jc w:val="center"/>
            </w:pPr>
            <w:r w:rsidRPr="00DB4831">
              <w:t>10</w:t>
            </w:r>
          </w:p>
        </w:tc>
      </w:tr>
      <w:tr w:rsidR="00F142FE" w:rsidRPr="00DB4831" w14:paraId="6C3B35B4" w14:textId="77777777" w:rsidTr="00FA396E">
        <w:trPr>
          <w:trHeight w:val="900"/>
        </w:trPr>
        <w:tc>
          <w:tcPr>
            <w:tcW w:w="2038" w:type="dxa"/>
            <w:hideMark/>
          </w:tcPr>
          <w:p w14:paraId="02D539C9" w14:textId="63B46570" w:rsidR="00F142FE" w:rsidRPr="00DB4831" w:rsidRDefault="00F142FE" w:rsidP="003179F1">
            <w:pPr>
              <w:spacing w:after="120" w:line="480" w:lineRule="auto"/>
            </w:pPr>
            <w:r w:rsidRPr="00132F4F">
              <w:t xml:space="preserve">Supporting Evidence </w:t>
            </w:r>
          </w:p>
        </w:tc>
        <w:tc>
          <w:tcPr>
            <w:tcW w:w="4118" w:type="dxa"/>
            <w:hideMark/>
          </w:tcPr>
          <w:p w14:paraId="49168074" w14:textId="3B8F76F2" w:rsidR="00F142FE" w:rsidRPr="00DB4831" w:rsidRDefault="00F142FE" w:rsidP="003179F1">
            <w:pPr>
              <w:spacing w:after="120" w:line="480" w:lineRule="auto"/>
            </w:pPr>
            <w:r w:rsidRPr="00DB4831">
              <w:t>High - There is significant evidence from mechanistic information to confirm the mechanistic hypothesis.</w:t>
            </w:r>
          </w:p>
        </w:tc>
        <w:tc>
          <w:tcPr>
            <w:tcW w:w="3376" w:type="dxa"/>
            <w:hideMark/>
          </w:tcPr>
          <w:p w14:paraId="7F4AB0F7" w14:textId="77777777" w:rsidR="00F142FE" w:rsidRPr="00DB4831" w:rsidRDefault="00F142FE" w:rsidP="003179F1">
            <w:pPr>
              <w:spacing w:after="120" w:line="480" w:lineRule="auto"/>
            </w:pPr>
            <w:r w:rsidRPr="00DB4831">
              <w:t>Mechanistic information from the MIE and data relating to training / test sets</w:t>
            </w:r>
          </w:p>
        </w:tc>
        <w:tc>
          <w:tcPr>
            <w:tcW w:w="669" w:type="dxa"/>
            <w:noWrap/>
            <w:hideMark/>
          </w:tcPr>
          <w:p w14:paraId="6F73E7DE" w14:textId="77777777" w:rsidR="00F142FE" w:rsidRPr="00DB4831" w:rsidRDefault="00F142FE" w:rsidP="003179F1">
            <w:pPr>
              <w:spacing w:after="120" w:line="480" w:lineRule="auto"/>
            </w:pPr>
          </w:p>
        </w:tc>
        <w:tc>
          <w:tcPr>
            <w:tcW w:w="1353" w:type="dxa"/>
            <w:noWrap/>
            <w:hideMark/>
          </w:tcPr>
          <w:p w14:paraId="4C931E78" w14:textId="7FFF7570" w:rsidR="00F142FE" w:rsidRPr="00DB4831" w:rsidRDefault="00F142FE" w:rsidP="003179F1">
            <w:pPr>
              <w:spacing w:after="120" w:line="480" w:lineRule="auto"/>
              <w:jc w:val="center"/>
            </w:pPr>
            <w:r w:rsidRPr="00DB4831">
              <w:t>3</w:t>
            </w:r>
          </w:p>
        </w:tc>
        <w:tc>
          <w:tcPr>
            <w:tcW w:w="1199" w:type="dxa"/>
            <w:noWrap/>
            <w:hideMark/>
          </w:tcPr>
          <w:p w14:paraId="4304ADF2" w14:textId="77777777" w:rsidR="00F142FE" w:rsidRPr="00DB4831" w:rsidRDefault="00F142FE" w:rsidP="003179F1">
            <w:pPr>
              <w:spacing w:after="120" w:line="480" w:lineRule="auto"/>
              <w:jc w:val="center"/>
            </w:pPr>
            <w:r w:rsidRPr="00DB4831">
              <w:t>2</w:t>
            </w:r>
          </w:p>
        </w:tc>
        <w:tc>
          <w:tcPr>
            <w:tcW w:w="1276" w:type="dxa"/>
            <w:hideMark/>
          </w:tcPr>
          <w:p w14:paraId="2591FA47" w14:textId="4595F6B6" w:rsidR="00F142FE" w:rsidRPr="00DB4831" w:rsidRDefault="00F142FE" w:rsidP="003179F1">
            <w:pPr>
              <w:spacing w:after="120" w:line="480" w:lineRule="auto"/>
              <w:jc w:val="center"/>
            </w:pPr>
            <w:r w:rsidRPr="00DB4831">
              <w:t>6</w:t>
            </w:r>
          </w:p>
        </w:tc>
      </w:tr>
      <w:tr w:rsidR="00F142FE" w:rsidRPr="00DB4831" w14:paraId="6A4BF342" w14:textId="77777777" w:rsidTr="00FA396E">
        <w:trPr>
          <w:trHeight w:val="300"/>
        </w:trPr>
        <w:tc>
          <w:tcPr>
            <w:tcW w:w="2038" w:type="dxa"/>
            <w:noWrap/>
            <w:hideMark/>
          </w:tcPr>
          <w:p w14:paraId="36883845" w14:textId="77777777" w:rsidR="00F142FE" w:rsidRPr="00DB4831" w:rsidRDefault="00F142FE" w:rsidP="003179F1">
            <w:pPr>
              <w:spacing w:after="120" w:line="480" w:lineRule="auto"/>
            </w:pPr>
          </w:p>
        </w:tc>
        <w:tc>
          <w:tcPr>
            <w:tcW w:w="4118" w:type="dxa"/>
            <w:noWrap/>
            <w:hideMark/>
          </w:tcPr>
          <w:p w14:paraId="22E38EE7" w14:textId="77777777" w:rsidR="00F142FE" w:rsidRPr="00DB4831" w:rsidRDefault="00F142FE" w:rsidP="003179F1">
            <w:pPr>
              <w:spacing w:after="120" w:line="480" w:lineRule="auto"/>
            </w:pPr>
          </w:p>
        </w:tc>
        <w:tc>
          <w:tcPr>
            <w:tcW w:w="3376" w:type="dxa"/>
            <w:noWrap/>
            <w:hideMark/>
          </w:tcPr>
          <w:p w14:paraId="0EEDF39C" w14:textId="77777777" w:rsidR="00F142FE" w:rsidRPr="00DB4831" w:rsidRDefault="00F142FE" w:rsidP="003179F1">
            <w:pPr>
              <w:spacing w:after="120" w:line="480" w:lineRule="auto"/>
            </w:pPr>
          </w:p>
        </w:tc>
        <w:tc>
          <w:tcPr>
            <w:tcW w:w="669" w:type="dxa"/>
            <w:noWrap/>
            <w:hideMark/>
          </w:tcPr>
          <w:p w14:paraId="59A76A48" w14:textId="77777777" w:rsidR="00F142FE" w:rsidRPr="00DB4831" w:rsidRDefault="00F142FE" w:rsidP="003179F1">
            <w:pPr>
              <w:spacing w:after="120" w:line="480" w:lineRule="auto"/>
            </w:pPr>
          </w:p>
        </w:tc>
        <w:tc>
          <w:tcPr>
            <w:tcW w:w="1353" w:type="dxa"/>
            <w:noWrap/>
            <w:hideMark/>
          </w:tcPr>
          <w:p w14:paraId="06A5385B" w14:textId="77777777" w:rsidR="00F142FE" w:rsidRPr="00DB4831" w:rsidRDefault="00F142FE" w:rsidP="003179F1">
            <w:pPr>
              <w:spacing w:after="120" w:line="480" w:lineRule="auto"/>
              <w:jc w:val="center"/>
            </w:pPr>
          </w:p>
        </w:tc>
        <w:tc>
          <w:tcPr>
            <w:tcW w:w="1199" w:type="dxa"/>
            <w:noWrap/>
            <w:hideMark/>
          </w:tcPr>
          <w:p w14:paraId="0B6FB9A1" w14:textId="77777777" w:rsidR="00F142FE" w:rsidRPr="00DB4831" w:rsidRDefault="00F142FE" w:rsidP="003179F1">
            <w:pPr>
              <w:spacing w:after="120" w:line="480" w:lineRule="auto"/>
              <w:jc w:val="center"/>
            </w:pPr>
          </w:p>
        </w:tc>
        <w:tc>
          <w:tcPr>
            <w:tcW w:w="1276" w:type="dxa"/>
            <w:hideMark/>
          </w:tcPr>
          <w:p w14:paraId="5830FC4D" w14:textId="77777777" w:rsidR="00F142FE" w:rsidRPr="00DB4831" w:rsidRDefault="00F142FE" w:rsidP="003179F1">
            <w:pPr>
              <w:spacing w:after="120" w:line="480" w:lineRule="auto"/>
              <w:jc w:val="center"/>
            </w:pPr>
          </w:p>
        </w:tc>
      </w:tr>
      <w:tr w:rsidR="00F142FE" w:rsidRPr="00DB4831" w14:paraId="128BA3D9" w14:textId="77777777" w:rsidTr="00FA396E">
        <w:trPr>
          <w:trHeight w:val="300"/>
        </w:trPr>
        <w:tc>
          <w:tcPr>
            <w:tcW w:w="2038" w:type="dxa"/>
            <w:noWrap/>
            <w:hideMark/>
          </w:tcPr>
          <w:p w14:paraId="7EC00A48" w14:textId="77777777" w:rsidR="00F142FE" w:rsidRPr="00DB4831" w:rsidRDefault="00F142FE" w:rsidP="003179F1">
            <w:pPr>
              <w:spacing w:after="120" w:line="480" w:lineRule="auto"/>
            </w:pPr>
          </w:p>
        </w:tc>
        <w:tc>
          <w:tcPr>
            <w:tcW w:w="4118" w:type="dxa"/>
            <w:noWrap/>
            <w:hideMark/>
          </w:tcPr>
          <w:p w14:paraId="28576E29" w14:textId="77777777" w:rsidR="00F142FE" w:rsidRPr="00DB4831" w:rsidRDefault="00F142FE" w:rsidP="003179F1">
            <w:pPr>
              <w:spacing w:after="120" w:line="480" w:lineRule="auto"/>
            </w:pPr>
          </w:p>
        </w:tc>
        <w:tc>
          <w:tcPr>
            <w:tcW w:w="3376" w:type="dxa"/>
            <w:noWrap/>
            <w:hideMark/>
          </w:tcPr>
          <w:p w14:paraId="3D29D411" w14:textId="238D83D5" w:rsidR="00F142FE" w:rsidRPr="00DB4831" w:rsidRDefault="00F142FE" w:rsidP="003179F1">
            <w:pPr>
              <w:spacing w:after="120" w:line="480" w:lineRule="auto"/>
            </w:pPr>
          </w:p>
        </w:tc>
        <w:tc>
          <w:tcPr>
            <w:tcW w:w="669" w:type="dxa"/>
            <w:noWrap/>
            <w:hideMark/>
          </w:tcPr>
          <w:p w14:paraId="08B95A5C" w14:textId="2634156A" w:rsidR="00F142FE" w:rsidRPr="002431D0" w:rsidRDefault="00F142FE" w:rsidP="003179F1">
            <w:pPr>
              <w:spacing w:after="120" w:line="480" w:lineRule="auto"/>
            </w:pPr>
          </w:p>
        </w:tc>
        <w:tc>
          <w:tcPr>
            <w:tcW w:w="1353" w:type="dxa"/>
            <w:noWrap/>
            <w:hideMark/>
          </w:tcPr>
          <w:p w14:paraId="49CC2827" w14:textId="070740B9" w:rsidR="00F142FE" w:rsidRPr="002431D0" w:rsidRDefault="00F142FE" w:rsidP="003179F1">
            <w:pPr>
              <w:spacing w:after="120" w:line="480" w:lineRule="auto"/>
              <w:jc w:val="center"/>
            </w:pPr>
            <w:r w:rsidRPr="002431D0">
              <w:t>TOTAL</w:t>
            </w:r>
          </w:p>
        </w:tc>
        <w:tc>
          <w:tcPr>
            <w:tcW w:w="1199" w:type="dxa"/>
            <w:noWrap/>
            <w:hideMark/>
          </w:tcPr>
          <w:p w14:paraId="382D4ADE" w14:textId="6B38D1FD" w:rsidR="00F142FE" w:rsidRPr="002431D0" w:rsidRDefault="004C28C6" w:rsidP="003179F1">
            <w:pPr>
              <w:spacing w:after="120" w:line="480" w:lineRule="auto"/>
              <w:jc w:val="center"/>
            </w:pPr>
            <w:r>
              <w:t>73</w:t>
            </w:r>
          </w:p>
        </w:tc>
        <w:tc>
          <w:tcPr>
            <w:tcW w:w="1276" w:type="dxa"/>
            <w:noWrap/>
            <w:hideMark/>
          </w:tcPr>
          <w:p w14:paraId="3C9DF34D" w14:textId="7DDCD469" w:rsidR="00F142FE" w:rsidRPr="002431D0" w:rsidRDefault="00F142FE" w:rsidP="003179F1">
            <w:pPr>
              <w:spacing w:after="120" w:line="480" w:lineRule="auto"/>
              <w:jc w:val="center"/>
            </w:pPr>
            <w:r w:rsidRPr="002431D0">
              <w:t>1</w:t>
            </w:r>
            <w:r w:rsidR="0089708E">
              <w:t>67</w:t>
            </w:r>
          </w:p>
        </w:tc>
      </w:tr>
      <w:tr w:rsidR="00F142FE" w:rsidRPr="00DB4831" w14:paraId="2F320D69" w14:textId="77777777" w:rsidTr="00FA396E">
        <w:trPr>
          <w:trHeight w:val="300"/>
        </w:trPr>
        <w:tc>
          <w:tcPr>
            <w:tcW w:w="2038" w:type="dxa"/>
            <w:noWrap/>
            <w:hideMark/>
          </w:tcPr>
          <w:p w14:paraId="12196B44" w14:textId="77777777" w:rsidR="00F142FE" w:rsidRPr="00DB4831" w:rsidRDefault="00F142FE" w:rsidP="003179F1">
            <w:pPr>
              <w:spacing w:after="120" w:line="480" w:lineRule="auto"/>
            </w:pPr>
          </w:p>
        </w:tc>
        <w:tc>
          <w:tcPr>
            <w:tcW w:w="4118" w:type="dxa"/>
            <w:noWrap/>
            <w:hideMark/>
          </w:tcPr>
          <w:p w14:paraId="7434C25A" w14:textId="77777777" w:rsidR="00F142FE" w:rsidRPr="00DB4831" w:rsidRDefault="00F142FE" w:rsidP="003179F1">
            <w:pPr>
              <w:spacing w:after="120" w:line="480" w:lineRule="auto"/>
            </w:pPr>
          </w:p>
        </w:tc>
        <w:tc>
          <w:tcPr>
            <w:tcW w:w="3376" w:type="dxa"/>
            <w:noWrap/>
            <w:hideMark/>
          </w:tcPr>
          <w:p w14:paraId="2710EECF" w14:textId="77777777" w:rsidR="00F142FE" w:rsidRPr="00DB4831" w:rsidRDefault="00F142FE" w:rsidP="003179F1">
            <w:pPr>
              <w:spacing w:after="120" w:line="480" w:lineRule="auto"/>
            </w:pPr>
          </w:p>
        </w:tc>
        <w:tc>
          <w:tcPr>
            <w:tcW w:w="669" w:type="dxa"/>
            <w:noWrap/>
            <w:hideMark/>
          </w:tcPr>
          <w:p w14:paraId="4FA63545" w14:textId="77777777" w:rsidR="00F142FE" w:rsidRPr="002431D0" w:rsidRDefault="00F142FE" w:rsidP="003179F1">
            <w:pPr>
              <w:spacing w:after="120" w:line="480" w:lineRule="auto"/>
            </w:pPr>
          </w:p>
        </w:tc>
        <w:tc>
          <w:tcPr>
            <w:tcW w:w="1353" w:type="dxa"/>
            <w:noWrap/>
            <w:hideMark/>
          </w:tcPr>
          <w:p w14:paraId="36566924" w14:textId="77777777" w:rsidR="00F142FE" w:rsidRPr="002431D0" w:rsidRDefault="00F142FE" w:rsidP="003179F1">
            <w:pPr>
              <w:spacing w:after="120" w:line="480" w:lineRule="auto"/>
            </w:pPr>
          </w:p>
        </w:tc>
        <w:tc>
          <w:tcPr>
            <w:tcW w:w="1199" w:type="dxa"/>
            <w:noWrap/>
            <w:hideMark/>
          </w:tcPr>
          <w:p w14:paraId="2C0C5216" w14:textId="77777777" w:rsidR="00F142FE" w:rsidRPr="002431D0" w:rsidRDefault="00F142FE" w:rsidP="003179F1">
            <w:pPr>
              <w:spacing w:after="120" w:line="480" w:lineRule="auto"/>
            </w:pPr>
          </w:p>
        </w:tc>
        <w:tc>
          <w:tcPr>
            <w:tcW w:w="1276" w:type="dxa"/>
            <w:hideMark/>
          </w:tcPr>
          <w:p w14:paraId="6FB5DED2" w14:textId="77777777" w:rsidR="00F142FE" w:rsidRPr="002431D0" w:rsidRDefault="00F142FE" w:rsidP="003179F1">
            <w:pPr>
              <w:spacing w:after="120" w:line="480" w:lineRule="auto"/>
            </w:pPr>
          </w:p>
        </w:tc>
      </w:tr>
      <w:tr w:rsidR="00F142FE" w:rsidRPr="00DB4831" w14:paraId="5FBDD6C1" w14:textId="77777777" w:rsidTr="00FA396E">
        <w:trPr>
          <w:trHeight w:val="300"/>
        </w:trPr>
        <w:tc>
          <w:tcPr>
            <w:tcW w:w="2038" w:type="dxa"/>
            <w:noWrap/>
          </w:tcPr>
          <w:p w14:paraId="3E3F9B35" w14:textId="77777777" w:rsidR="00F142FE" w:rsidRPr="00DB4831" w:rsidRDefault="00F142FE" w:rsidP="003179F1">
            <w:pPr>
              <w:spacing w:after="120" w:line="480" w:lineRule="auto"/>
            </w:pPr>
          </w:p>
        </w:tc>
        <w:tc>
          <w:tcPr>
            <w:tcW w:w="4118" w:type="dxa"/>
            <w:noWrap/>
          </w:tcPr>
          <w:p w14:paraId="293216A6" w14:textId="77777777" w:rsidR="00F142FE" w:rsidRPr="00DB4831" w:rsidRDefault="00F142FE" w:rsidP="003179F1">
            <w:pPr>
              <w:spacing w:after="120" w:line="480" w:lineRule="auto"/>
            </w:pPr>
          </w:p>
        </w:tc>
        <w:tc>
          <w:tcPr>
            <w:tcW w:w="3376" w:type="dxa"/>
            <w:noWrap/>
          </w:tcPr>
          <w:p w14:paraId="019BA258" w14:textId="01BBFD52" w:rsidR="00F142FE" w:rsidRPr="00DB4831" w:rsidRDefault="00F142FE" w:rsidP="003179F1">
            <w:pPr>
              <w:spacing w:after="120" w:line="48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DB483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Mean Confidence Score </w:t>
            </w:r>
          </w:p>
        </w:tc>
        <w:tc>
          <w:tcPr>
            <w:tcW w:w="669" w:type="dxa"/>
            <w:noWrap/>
          </w:tcPr>
          <w:p w14:paraId="4AAFBABF" w14:textId="60D2C453" w:rsidR="00F142FE" w:rsidRPr="002431D0" w:rsidRDefault="00F142FE" w:rsidP="003179F1">
            <w:pPr>
              <w:spacing w:after="120" w:line="48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431D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2.42</w:t>
            </w:r>
          </w:p>
        </w:tc>
        <w:tc>
          <w:tcPr>
            <w:tcW w:w="1353" w:type="dxa"/>
            <w:noWrap/>
          </w:tcPr>
          <w:p w14:paraId="529C14BE" w14:textId="77777777" w:rsidR="00F142FE" w:rsidRPr="002431D0" w:rsidRDefault="00F142FE" w:rsidP="003179F1">
            <w:pPr>
              <w:spacing w:after="120" w:line="480" w:lineRule="auto"/>
            </w:pPr>
          </w:p>
        </w:tc>
        <w:tc>
          <w:tcPr>
            <w:tcW w:w="1199" w:type="dxa"/>
            <w:noWrap/>
          </w:tcPr>
          <w:p w14:paraId="48D49CC8" w14:textId="77777777" w:rsidR="00F142FE" w:rsidRPr="002431D0" w:rsidRDefault="00F142FE" w:rsidP="003179F1">
            <w:pPr>
              <w:spacing w:after="120" w:line="480" w:lineRule="auto"/>
            </w:pPr>
          </w:p>
        </w:tc>
        <w:tc>
          <w:tcPr>
            <w:tcW w:w="1276" w:type="dxa"/>
          </w:tcPr>
          <w:p w14:paraId="1F8F83BE" w14:textId="77777777" w:rsidR="00F142FE" w:rsidRPr="002431D0" w:rsidRDefault="00F142FE" w:rsidP="003179F1">
            <w:pPr>
              <w:spacing w:after="120" w:line="480" w:lineRule="auto"/>
            </w:pPr>
          </w:p>
        </w:tc>
      </w:tr>
      <w:tr w:rsidR="00F142FE" w:rsidRPr="00DB4831" w14:paraId="5A6B44AF" w14:textId="77777777" w:rsidTr="00FA396E">
        <w:trPr>
          <w:trHeight w:val="300"/>
        </w:trPr>
        <w:tc>
          <w:tcPr>
            <w:tcW w:w="2038" w:type="dxa"/>
            <w:noWrap/>
            <w:hideMark/>
          </w:tcPr>
          <w:p w14:paraId="2E393702" w14:textId="77777777" w:rsidR="00F142FE" w:rsidRPr="00DB4831" w:rsidRDefault="00F142FE" w:rsidP="003179F1">
            <w:pPr>
              <w:spacing w:after="120" w:line="480" w:lineRule="auto"/>
            </w:pPr>
          </w:p>
        </w:tc>
        <w:tc>
          <w:tcPr>
            <w:tcW w:w="4118" w:type="dxa"/>
            <w:noWrap/>
            <w:hideMark/>
          </w:tcPr>
          <w:p w14:paraId="6400149A" w14:textId="77777777" w:rsidR="00F142FE" w:rsidRPr="00DB4831" w:rsidRDefault="00F142FE" w:rsidP="003179F1">
            <w:pPr>
              <w:spacing w:after="120" w:line="480" w:lineRule="auto"/>
            </w:pPr>
          </w:p>
        </w:tc>
        <w:tc>
          <w:tcPr>
            <w:tcW w:w="3376" w:type="dxa"/>
            <w:noWrap/>
            <w:hideMark/>
          </w:tcPr>
          <w:p w14:paraId="72233FB8" w14:textId="40C8D786" w:rsidR="00F142FE" w:rsidRPr="00DB4831" w:rsidRDefault="00F142FE" w:rsidP="003179F1">
            <w:pPr>
              <w:spacing w:after="120" w:line="480" w:lineRule="auto"/>
            </w:pPr>
            <w:r w:rsidRPr="00DB483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Weighted Confidence Score (1</w:t>
            </w:r>
            <w:r w:rsidR="0089708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67</w:t>
            </w:r>
            <w:r w:rsidRPr="00DB483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/</w:t>
            </w:r>
            <w:r w:rsidR="0089708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73</w:t>
            </w:r>
            <w:r w:rsidRPr="00DB483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)</w:t>
            </w:r>
          </w:p>
        </w:tc>
        <w:tc>
          <w:tcPr>
            <w:tcW w:w="669" w:type="dxa"/>
            <w:noWrap/>
            <w:hideMark/>
          </w:tcPr>
          <w:p w14:paraId="4D5065A3" w14:textId="740119A0" w:rsidR="00F142FE" w:rsidRPr="002431D0" w:rsidRDefault="00F142FE" w:rsidP="003179F1">
            <w:pPr>
              <w:spacing w:after="120" w:line="480" w:lineRule="auto"/>
            </w:pPr>
            <w:r w:rsidRPr="002431D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2.2</w:t>
            </w:r>
            <w:r w:rsidR="0093161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8</w:t>
            </w:r>
          </w:p>
        </w:tc>
        <w:tc>
          <w:tcPr>
            <w:tcW w:w="1353" w:type="dxa"/>
            <w:noWrap/>
            <w:hideMark/>
          </w:tcPr>
          <w:p w14:paraId="2057F85B" w14:textId="77777777" w:rsidR="00F142FE" w:rsidRPr="002431D0" w:rsidRDefault="00F142FE" w:rsidP="003179F1">
            <w:pPr>
              <w:spacing w:after="120" w:line="480" w:lineRule="auto"/>
            </w:pPr>
          </w:p>
        </w:tc>
        <w:tc>
          <w:tcPr>
            <w:tcW w:w="1199" w:type="dxa"/>
            <w:noWrap/>
            <w:hideMark/>
          </w:tcPr>
          <w:p w14:paraId="69DF823D" w14:textId="77777777" w:rsidR="00F142FE" w:rsidRPr="002431D0" w:rsidRDefault="00F142FE" w:rsidP="003179F1">
            <w:pPr>
              <w:spacing w:after="120" w:line="480" w:lineRule="auto"/>
            </w:pPr>
          </w:p>
        </w:tc>
        <w:tc>
          <w:tcPr>
            <w:tcW w:w="1276" w:type="dxa"/>
            <w:hideMark/>
          </w:tcPr>
          <w:p w14:paraId="3E944D6E" w14:textId="77777777" w:rsidR="00F142FE" w:rsidRPr="002431D0" w:rsidRDefault="00F142FE" w:rsidP="003179F1">
            <w:pPr>
              <w:spacing w:after="120" w:line="480" w:lineRule="auto"/>
            </w:pPr>
          </w:p>
        </w:tc>
      </w:tr>
      <w:tr w:rsidR="00F142FE" w:rsidRPr="00DB4831" w14:paraId="354C1CA5" w14:textId="77777777" w:rsidTr="00781F85">
        <w:trPr>
          <w:trHeight w:val="300"/>
        </w:trPr>
        <w:tc>
          <w:tcPr>
            <w:tcW w:w="2038" w:type="dxa"/>
            <w:noWrap/>
          </w:tcPr>
          <w:p w14:paraId="6036D19A" w14:textId="77777777" w:rsidR="00F142FE" w:rsidRPr="00DB4831" w:rsidRDefault="00F142FE" w:rsidP="003179F1">
            <w:pPr>
              <w:spacing w:after="120" w:line="480" w:lineRule="auto"/>
            </w:pPr>
          </w:p>
        </w:tc>
        <w:tc>
          <w:tcPr>
            <w:tcW w:w="4118" w:type="dxa"/>
            <w:noWrap/>
          </w:tcPr>
          <w:p w14:paraId="3213ED98" w14:textId="77777777" w:rsidR="00F142FE" w:rsidRPr="00DB4831" w:rsidRDefault="00F142FE" w:rsidP="003179F1">
            <w:pPr>
              <w:spacing w:after="120" w:line="480" w:lineRule="auto"/>
            </w:pPr>
          </w:p>
        </w:tc>
        <w:tc>
          <w:tcPr>
            <w:tcW w:w="3376" w:type="dxa"/>
            <w:noWrap/>
          </w:tcPr>
          <w:p w14:paraId="418EA23B" w14:textId="7D0E386C" w:rsidR="00F142FE" w:rsidRPr="00DB4831" w:rsidRDefault="00F142FE" w:rsidP="003179F1">
            <w:pPr>
              <w:spacing w:after="120" w:line="480" w:lineRule="auto"/>
            </w:pPr>
          </w:p>
        </w:tc>
        <w:tc>
          <w:tcPr>
            <w:tcW w:w="669" w:type="dxa"/>
            <w:noWrap/>
          </w:tcPr>
          <w:p w14:paraId="17F28C40" w14:textId="09D2F503" w:rsidR="00F142FE" w:rsidRPr="00DB4831" w:rsidRDefault="00F142FE" w:rsidP="003179F1">
            <w:pPr>
              <w:spacing w:after="120" w:line="480" w:lineRule="auto"/>
            </w:pPr>
          </w:p>
        </w:tc>
        <w:tc>
          <w:tcPr>
            <w:tcW w:w="1353" w:type="dxa"/>
            <w:noWrap/>
          </w:tcPr>
          <w:p w14:paraId="4EFB2C6B" w14:textId="77777777" w:rsidR="00F142FE" w:rsidRPr="00DB4831" w:rsidRDefault="00F142FE" w:rsidP="003179F1">
            <w:pPr>
              <w:spacing w:after="120" w:line="480" w:lineRule="auto"/>
            </w:pPr>
          </w:p>
        </w:tc>
        <w:tc>
          <w:tcPr>
            <w:tcW w:w="1199" w:type="dxa"/>
            <w:noWrap/>
          </w:tcPr>
          <w:p w14:paraId="14E3F56B" w14:textId="77777777" w:rsidR="00F142FE" w:rsidRPr="00DB4831" w:rsidRDefault="00F142FE" w:rsidP="003179F1">
            <w:pPr>
              <w:spacing w:after="120" w:line="480" w:lineRule="auto"/>
            </w:pPr>
          </w:p>
        </w:tc>
        <w:tc>
          <w:tcPr>
            <w:tcW w:w="1276" w:type="dxa"/>
          </w:tcPr>
          <w:p w14:paraId="084AB69B" w14:textId="77777777" w:rsidR="00F142FE" w:rsidRPr="00DB4831" w:rsidRDefault="00F142FE" w:rsidP="003179F1">
            <w:pPr>
              <w:spacing w:after="120" w:line="480" w:lineRule="auto"/>
            </w:pPr>
          </w:p>
        </w:tc>
      </w:tr>
    </w:tbl>
    <w:p w14:paraId="29A75A76" w14:textId="77777777" w:rsidR="00DE4068" w:rsidRDefault="00DE4068" w:rsidP="003179F1">
      <w:pPr>
        <w:spacing w:after="120" w:line="480" w:lineRule="auto"/>
        <w:jc w:val="both"/>
        <w:rPr>
          <w:b/>
          <w:bCs/>
        </w:rPr>
      </w:pPr>
    </w:p>
    <w:p w14:paraId="4A7E2FA0" w14:textId="77777777" w:rsidR="00122CB7" w:rsidRDefault="00122CB7" w:rsidP="003179F1">
      <w:pPr>
        <w:spacing w:after="120" w:line="480" w:lineRule="auto"/>
        <w:jc w:val="both"/>
        <w:rPr>
          <w:b/>
          <w:bCs/>
        </w:rPr>
      </w:pPr>
    </w:p>
    <w:p w14:paraId="6EDDBB18" w14:textId="77777777" w:rsidR="00122CB7" w:rsidRDefault="00122CB7" w:rsidP="003179F1">
      <w:pPr>
        <w:spacing w:after="120" w:line="480" w:lineRule="auto"/>
        <w:jc w:val="both"/>
        <w:rPr>
          <w:b/>
          <w:bCs/>
        </w:rPr>
      </w:pPr>
    </w:p>
    <w:p w14:paraId="633E5613" w14:textId="7B18E668" w:rsidR="00735919" w:rsidRPr="00DB4831" w:rsidRDefault="00735919" w:rsidP="00122CB7">
      <w:pPr>
        <w:spacing w:after="120" w:line="480" w:lineRule="auto"/>
        <w:jc w:val="both"/>
        <w:rPr>
          <w:b/>
          <w:bCs/>
        </w:rPr>
      </w:pPr>
    </w:p>
    <w:sectPr w:rsidR="00735919" w:rsidRPr="00DB4831" w:rsidSect="00122CB7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D1E3386" w14:textId="77777777" w:rsidR="00E14F76" w:rsidRDefault="00E14F76" w:rsidP="00392FC1">
      <w:pPr>
        <w:spacing w:after="0" w:line="240" w:lineRule="auto"/>
      </w:pPr>
      <w:r>
        <w:separator/>
      </w:r>
    </w:p>
  </w:endnote>
  <w:endnote w:type="continuationSeparator" w:id="0">
    <w:p w14:paraId="4E74E4BD" w14:textId="77777777" w:rsidR="00E14F76" w:rsidRDefault="00E14F76" w:rsidP="00392FC1">
      <w:pPr>
        <w:spacing w:after="0" w:line="240" w:lineRule="auto"/>
      </w:pPr>
      <w:r>
        <w:continuationSeparator/>
      </w:r>
    </w:p>
  </w:endnote>
  <w:endnote w:type="continuationNotice" w:id="1">
    <w:p w14:paraId="18505952" w14:textId="77777777" w:rsidR="00E14F76" w:rsidRDefault="00E14F76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3491049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9EA9CED" w14:textId="728678D2" w:rsidR="00954C46" w:rsidRDefault="00954C46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12CA1">
          <w:rPr>
            <w:noProof/>
          </w:rPr>
          <w:t>43</w:t>
        </w:r>
        <w:r>
          <w:rPr>
            <w:noProof/>
          </w:rPr>
          <w:fldChar w:fldCharType="end"/>
        </w:r>
      </w:p>
    </w:sdtContent>
  </w:sdt>
  <w:p w14:paraId="090FC86B" w14:textId="77777777" w:rsidR="00954C46" w:rsidRDefault="00954C4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2C401DE" w14:textId="77777777" w:rsidR="00E14F76" w:rsidRDefault="00E14F76" w:rsidP="00392FC1">
      <w:pPr>
        <w:spacing w:after="0" w:line="240" w:lineRule="auto"/>
      </w:pPr>
      <w:r>
        <w:separator/>
      </w:r>
    </w:p>
  </w:footnote>
  <w:footnote w:type="continuationSeparator" w:id="0">
    <w:p w14:paraId="23D39220" w14:textId="77777777" w:rsidR="00E14F76" w:rsidRDefault="00E14F76" w:rsidP="00392FC1">
      <w:pPr>
        <w:spacing w:after="0" w:line="240" w:lineRule="auto"/>
      </w:pPr>
      <w:r>
        <w:continuationSeparator/>
      </w:r>
    </w:p>
  </w:footnote>
  <w:footnote w:type="continuationNotice" w:id="1">
    <w:p w14:paraId="4F4C6CA7" w14:textId="77777777" w:rsidR="00E14F76" w:rsidRDefault="00E14F76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E2136D"/>
    <w:multiLevelType w:val="hybridMultilevel"/>
    <w:tmpl w:val="E570B3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3815770"/>
    <w:multiLevelType w:val="hybridMultilevel"/>
    <w:tmpl w:val="BCC8BDE2"/>
    <w:lvl w:ilvl="0" w:tplc="B9D6D974">
      <w:start w:val="3"/>
      <w:numFmt w:val="bullet"/>
      <w:lvlText w:val="-"/>
      <w:lvlJc w:val="left"/>
      <w:pPr>
        <w:ind w:left="405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4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abstractNum w:abstractNumId="2" w15:restartNumberingAfterBreak="0">
    <w:nsid w:val="282A11C9"/>
    <w:multiLevelType w:val="hybridMultilevel"/>
    <w:tmpl w:val="1F660F7C"/>
    <w:lvl w:ilvl="0" w:tplc="6A48DF0A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D2F799A"/>
    <w:multiLevelType w:val="hybridMultilevel"/>
    <w:tmpl w:val="457E6ABC"/>
    <w:lvl w:ilvl="0" w:tplc="292A86D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F2F5B6C"/>
    <w:multiLevelType w:val="hybridMultilevel"/>
    <w:tmpl w:val="0150C40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4F71402"/>
    <w:multiLevelType w:val="hybridMultilevel"/>
    <w:tmpl w:val="FEFCD64A"/>
    <w:lvl w:ilvl="0" w:tplc="1B2CB88A">
      <w:numFmt w:val="bullet"/>
      <w:lvlText w:val="-"/>
      <w:lvlJc w:val="left"/>
      <w:pPr>
        <w:ind w:left="405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4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abstractNum w:abstractNumId="6" w15:restartNumberingAfterBreak="0">
    <w:nsid w:val="680306A2"/>
    <w:multiLevelType w:val="hybridMultilevel"/>
    <w:tmpl w:val="4878853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FBE2247"/>
    <w:multiLevelType w:val="hybridMultilevel"/>
    <w:tmpl w:val="46F0D7AE"/>
    <w:lvl w:ilvl="0" w:tplc="D52A29C8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D34763E"/>
    <w:multiLevelType w:val="hybridMultilevel"/>
    <w:tmpl w:val="B3925F2A"/>
    <w:lvl w:ilvl="0" w:tplc="97369C6E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F786826"/>
    <w:multiLevelType w:val="multilevel"/>
    <w:tmpl w:val="0C9AD8C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num w:numId="1" w16cid:durableId="1399405627">
    <w:abstractNumId w:val="1"/>
  </w:num>
  <w:num w:numId="2" w16cid:durableId="134612216">
    <w:abstractNumId w:val="2"/>
  </w:num>
  <w:num w:numId="3" w16cid:durableId="701319366">
    <w:abstractNumId w:val="7"/>
  </w:num>
  <w:num w:numId="4" w16cid:durableId="2020081709">
    <w:abstractNumId w:val="4"/>
  </w:num>
  <w:num w:numId="5" w16cid:durableId="879630415">
    <w:abstractNumId w:val="3"/>
  </w:num>
  <w:num w:numId="6" w16cid:durableId="621307524">
    <w:abstractNumId w:val="5"/>
  </w:num>
  <w:num w:numId="7" w16cid:durableId="460416443">
    <w:abstractNumId w:val="6"/>
  </w:num>
  <w:num w:numId="8" w16cid:durableId="1929464116">
    <w:abstractNumId w:val="0"/>
  </w:num>
  <w:num w:numId="9" w16cid:durableId="591742329">
    <w:abstractNumId w:val="9"/>
  </w:num>
  <w:num w:numId="10" w16cid:durableId="1939874889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6"/>
  <w:defaultTabStop w:val="720"/>
  <w:hyphenationZone w:val="425"/>
  <w:characterSpacingControl w:val="doNotCompress"/>
  <w:savePreviewPicture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20CED"/>
    <w:rsid w:val="0000099B"/>
    <w:rsid w:val="0000353F"/>
    <w:rsid w:val="000041EF"/>
    <w:rsid w:val="00005CC6"/>
    <w:rsid w:val="00005F07"/>
    <w:rsid w:val="0000755B"/>
    <w:rsid w:val="00011958"/>
    <w:rsid w:val="00012D84"/>
    <w:rsid w:val="000132A5"/>
    <w:rsid w:val="00013AB3"/>
    <w:rsid w:val="00015C6F"/>
    <w:rsid w:val="00016BEC"/>
    <w:rsid w:val="0002050C"/>
    <w:rsid w:val="000214D8"/>
    <w:rsid w:val="00023B2E"/>
    <w:rsid w:val="000305D3"/>
    <w:rsid w:val="000344E9"/>
    <w:rsid w:val="00034CF8"/>
    <w:rsid w:val="000357A9"/>
    <w:rsid w:val="0003666E"/>
    <w:rsid w:val="000438CC"/>
    <w:rsid w:val="00044D72"/>
    <w:rsid w:val="00045497"/>
    <w:rsid w:val="000460B8"/>
    <w:rsid w:val="00046309"/>
    <w:rsid w:val="00051B44"/>
    <w:rsid w:val="00053B22"/>
    <w:rsid w:val="00055074"/>
    <w:rsid w:val="00062187"/>
    <w:rsid w:val="00064249"/>
    <w:rsid w:val="00064746"/>
    <w:rsid w:val="000647A7"/>
    <w:rsid w:val="00067A40"/>
    <w:rsid w:val="00067C87"/>
    <w:rsid w:val="00067F92"/>
    <w:rsid w:val="00070A6B"/>
    <w:rsid w:val="00072A3A"/>
    <w:rsid w:val="000827D3"/>
    <w:rsid w:val="000841D9"/>
    <w:rsid w:val="000858CF"/>
    <w:rsid w:val="0008609F"/>
    <w:rsid w:val="00091C4A"/>
    <w:rsid w:val="0009600E"/>
    <w:rsid w:val="000961EF"/>
    <w:rsid w:val="000964AA"/>
    <w:rsid w:val="000A117A"/>
    <w:rsid w:val="000A1AF3"/>
    <w:rsid w:val="000A200E"/>
    <w:rsid w:val="000A2804"/>
    <w:rsid w:val="000A2ADB"/>
    <w:rsid w:val="000A352D"/>
    <w:rsid w:val="000A3AD4"/>
    <w:rsid w:val="000A5999"/>
    <w:rsid w:val="000A5B64"/>
    <w:rsid w:val="000A61A2"/>
    <w:rsid w:val="000A685A"/>
    <w:rsid w:val="000A76E9"/>
    <w:rsid w:val="000B35D2"/>
    <w:rsid w:val="000B39F2"/>
    <w:rsid w:val="000B4659"/>
    <w:rsid w:val="000B4B74"/>
    <w:rsid w:val="000B4F7A"/>
    <w:rsid w:val="000B613A"/>
    <w:rsid w:val="000B623E"/>
    <w:rsid w:val="000B67E0"/>
    <w:rsid w:val="000B713C"/>
    <w:rsid w:val="000B7B0E"/>
    <w:rsid w:val="000C11E9"/>
    <w:rsid w:val="000C355F"/>
    <w:rsid w:val="000C6351"/>
    <w:rsid w:val="000D019D"/>
    <w:rsid w:val="000D0697"/>
    <w:rsid w:val="000D2044"/>
    <w:rsid w:val="000D2C52"/>
    <w:rsid w:val="000D3170"/>
    <w:rsid w:val="000D6B4F"/>
    <w:rsid w:val="000D745B"/>
    <w:rsid w:val="000D7955"/>
    <w:rsid w:val="000D7B28"/>
    <w:rsid w:val="000E17D5"/>
    <w:rsid w:val="000E3F6B"/>
    <w:rsid w:val="000E550B"/>
    <w:rsid w:val="000E597B"/>
    <w:rsid w:val="000F13E5"/>
    <w:rsid w:val="000F481C"/>
    <w:rsid w:val="00101A33"/>
    <w:rsid w:val="00102A9F"/>
    <w:rsid w:val="00102D08"/>
    <w:rsid w:val="0010379C"/>
    <w:rsid w:val="001045F7"/>
    <w:rsid w:val="00104BD9"/>
    <w:rsid w:val="001054D6"/>
    <w:rsid w:val="00107AA8"/>
    <w:rsid w:val="00111ACC"/>
    <w:rsid w:val="00111D2F"/>
    <w:rsid w:val="00112747"/>
    <w:rsid w:val="00113564"/>
    <w:rsid w:val="00114193"/>
    <w:rsid w:val="001159EE"/>
    <w:rsid w:val="00116150"/>
    <w:rsid w:val="0011677B"/>
    <w:rsid w:val="00116A02"/>
    <w:rsid w:val="00116BF1"/>
    <w:rsid w:val="001176D7"/>
    <w:rsid w:val="00121608"/>
    <w:rsid w:val="00121751"/>
    <w:rsid w:val="00121CE4"/>
    <w:rsid w:val="00122CB7"/>
    <w:rsid w:val="00123EB7"/>
    <w:rsid w:val="001249E3"/>
    <w:rsid w:val="00126E85"/>
    <w:rsid w:val="00127BE5"/>
    <w:rsid w:val="00131476"/>
    <w:rsid w:val="00133AF8"/>
    <w:rsid w:val="00137784"/>
    <w:rsid w:val="00137ED4"/>
    <w:rsid w:val="00141BDC"/>
    <w:rsid w:val="001422C9"/>
    <w:rsid w:val="00142443"/>
    <w:rsid w:val="0014492C"/>
    <w:rsid w:val="00145A60"/>
    <w:rsid w:val="00145DD3"/>
    <w:rsid w:val="0014652F"/>
    <w:rsid w:val="00146DBD"/>
    <w:rsid w:val="00147C61"/>
    <w:rsid w:val="00147E88"/>
    <w:rsid w:val="00150B85"/>
    <w:rsid w:val="0015134E"/>
    <w:rsid w:val="00153025"/>
    <w:rsid w:val="00153033"/>
    <w:rsid w:val="00153084"/>
    <w:rsid w:val="00155E3D"/>
    <w:rsid w:val="001560A5"/>
    <w:rsid w:val="00156DAB"/>
    <w:rsid w:val="00157318"/>
    <w:rsid w:val="00157715"/>
    <w:rsid w:val="00162349"/>
    <w:rsid w:val="00163FF3"/>
    <w:rsid w:val="0016400F"/>
    <w:rsid w:val="001665C3"/>
    <w:rsid w:val="00166D15"/>
    <w:rsid w:val="001706C6"/>
    <w:rsid w:val="0017079E"/>
    <w:rsid w:val="0017549A"/>
    <w:rsid w:val="0017554F"/>
    <w:rsid w:val="00177512"/>
    <w:rsid w:val="00177CD6"/>
    <w:rsid w:val="0018123E"/>
    <w:rsid w:val="00181BC8"/>
    <w:rsid w:val="00182193"/>
    <w:rsid w:val="00182CEF"/>
    <w:rsid w:val="00183BB3"/>
    <w:rsid w:val="00190F45"/>
    <w:rsid w:val="001915C8"/>
    <w:rsid w:val="00193364"/>
    <w:rsid w:val="0019369B"/>
    <w:rsid w:val="00194018"/>
    <w:rsid w:val="001949CD"/>
    <w:rsid w:val="00195F65"/>
    <w:rsid w:val="0019619B"/>
    <w:rsid w:val="001A094D"/>
    <w:rsid w:val="001A105D"/>
    <w:rsid w:val="001A114F"/>
    <w:rsid w:val="001B04C5"/>
    <w:rsid w:val="001B2487"/>
    <w:rsid w:val="001B407A"/>
    <w:rsid w:val="001B7292"/>
    <w:rsid w:val="001C01C6"/>
    <w:rsid w:val="001C0701"/>
    <w:rsid w:val="001C09C0"/>
    <w:rsid w:val="001C0BA1"/>
    <w:rsid w:val="001C0C73"/>
    <w:rsid w:val="001C0DE3"/>
    <w:rsid w:val="001C2B66"/>
    <w:rsid w:val="001C3108"/>
    <w:rsid w:val="001C40B6"/>
    <w:rsid w:val="001C5036"/>
    <w:rsid w:val="001C58C6"/>
    <w:rsid w:val="001C5B2D"/>
    <w:rsid w:val="001C5D72"/>
    <w:rsid w:val="001C68A1"/>
    <w:rsid w:val="001D368C"/>
    <w:rsid w:val="001D5F0E"/>
    <w:rsid w:val="001D6767"/>
    <w:rsid w:val="001D6AC0"/>
    <w:rsid w:val="001D7400"/>
    <w:rsid w:val="001E0B5A"/>
    <w:rsid w:val="001E21A6"/>
    <w:rsid w:val="001E388D"/>
    <w:rsid w:val="001E591F"/>
    <w:rsid w:val="001E619A"/>
    <w:rsid w:val="001F1063"/>
    <w:rsid w:val="001F1FF2"/>
    <w:rsid w:val="001F4C9F"/>
    <w:rsid w:val="001F5197"/>
    <w:rsid w:val="001F69C0"/>
    <w:rsid w:val="001F75F5"/>
    <w:rsid w:val="002002D1"/>
    <w:rsid w:val="00200CB2"/>
    <w:rsid w:val="00201032"/>
    <w:rsid w:val="00201A4A"/>
    <w:rsid w:val="00201BBA"/>
    <w:rsid w:val="00201DEE"/>
    <w:rsid w:val="00202295"/>
    <w:rsid w:val="002031B8"/>
    <w:rsid w:val="0020346C"/>
    <w:rsid w:val="00204F6C"/>
    <w:rsid w:val="00206246"/>
    <w:rsid w:val="002100B5"/>
    <w:rsid w:val="002109AE"/>
    <w:rsid w:val="002116CA"/>
    <w:rsid w:val="00211BD6"/>
    <w:rsid w:val="0021301A"/>
    <w:rsid w:val="002136B1"/>
    <w:rsid w:val="00214264"/>
    <w:rsid w:val="00214414"/>
    <w:rsid w:val="0021632D"/>
    <w:rsid w:val="00217912"/>
    <w:rsid w:val="00220449"/>
    <w:rsid w:val="002211A4"/>
    <w:rsid w:val="0022498B"/>
    <w:rsid w:val="00225512"/>
    <w:rsid w:val="00225ED7"/>
    <w:rsid w:val="002315BD"/>
    <w:rsid w:val="00234DB1"/>
    <w:rsid w:val="00236419"/>
    <w:rsid w:val="0023704A"/>
    <w:rsid w:val="00237244"/>
    <w:rsid w:val="00237F47"/>
    <w:rsid w:val="00240559"/>
    <w:rsid w:val="002416F9"/>
    <w:rsid w:val="00242BED"/>
    <w:rsid w:val="002431D0"/>
    <w:rsid w:val="0024564A"/>
    <w:rsid w:val="00247068"/>
    <w:rsid w:val="002509CE"/>
    <w:rsid w:val="00250A2B"/>
    <w:rsid w:val="00251C85"/>
    <w:rsid w:val="00251DB6"/>
    <w:rsid w:val="00254638"/>
    <w:rsid w:val="002547C2"/>
    <w:rsid w:val="00255D8A"/>
    <w:rsid w:val="002563D9"/>
    <w:rsid w:val="002604FF"/>
    <w:rsid w:val="00261275"/>
    <w:rsid w:val="0026127F"/>
    <w:rsid w:val="0026188E"/>
    <w:rsid w:val="0026204B"/>
    <w:rsid w:val="0026261A"/>
    <w:rsid w:val="00263D80"/>
    <w:rsid w:val="00264A2B"/>
    <w:rsid w:val="00264A55"/>
    <w:rsid w:val="002666AE"/>
    <w:rsid w:val="00266D1B"/>
    <w:rsid w:val="00267498"/>
    <w:rsid w:val="0026795F"/>
    <w:rsid w:val="00267FEB"/>
    <w:rsid w:val="00270904"/>
    <w:rsid w:val="00272629"/>
    <w:rsid w:val="002731AE"/>
    <w:rsid w:val="00273F8A"/>
    <w:rsid w:val="00276992"/>
    <w:rsid w:val="00283CD4"/>
    <w:rsid w:val="00287BD3"/>
    <w:rsid w:val="00291626"/>
    <w:rsid w:val="002920A2"/>
    <w:rsid w:val="002922A4"/>
    <w:rsid w:val="00292D3E"/>
    <w:rsid w:val="00294AC1"/>
    <w:rsid w:val="00296D63"/>
    <w:rsid w:val="00297D47"/>
    <w:rsid w:val="002A0842"/>
    <w:rsid w:val="002A1661"/>
    <w:rsid w:val="002A1D6C"/>
    <w:rsid w:val="002A1EDA"/>
    <w:rsid w:val="002A30C0"/>
    <w:rsid w:val="002A5748"/>
    <w:rsid w:val="002A6B9A"/>
    <w:rsid w:val="002B124B"/>
    <w:rsid w:val="002B1521"/>
    <w:rsid w:val="002B2C5B"/>
    <w:rsid w:val="002B2EC2"/>
    <w:rsid w:val="002B34C0"/>
    <w:rsid w:val="002B47B4"/>
    <w:rsid w:val="002B4AF7"/>
    <w:rsid w:val="002B5099"/>
    <w:rsid w:val="002B5D87"/>
    <w:rsid w:val="002B6200"/>
    <w:rsid w:val="002B6662"/>
    <w:rsid w:val="002B6E89"/>
    <w:rsid w:val="002B7AB9"/>
    <w:rsid w:val="002C15ED"/>
    <w:rsid w:val="002C4BF2"/>
    <w:rsid w:val="002C4D42"/>
    <w:rsid w:val="002C5488"/>
    <w:rsid w:val="002C706C"/>
    <w:rsid w:val="002D2554"/>
    <w:rsid w:val="002D2A24"/>
    <w:rsid w:val="002D2FB9"/>
    <w:rsid w:val="002D3D17"/>
    <w:rsid w:val="002D4ACC"/>
    <w:rsid w:val="002D5D00"/>
    <w:rsid w:val="002E06AB"/>
    <w:rsid w:val="002E0850"/>
    <w:rsid w:val="002E0A1F"/>
    <w:rsid w:val="002E15AD"/>
    <w:rsid w:val="002E2325"/>
    <w:rsid w:val="002E25A4"/>
    <w:rsid w:val="002E4D78"/>
    <w:rsid w:val="002E57FD"/>
    <w:rsid w:val="002E66B7"/>
    <w:rsid w:val="002F136D"/>
    <w:rsid w:val="002F17E2"/>
    <w:rsid w:val="002F2A15"/>
    <w:rsid w:val="002F6413"/>
    <w:rsid w:val="002F67E4"/>
    <w:rsid w:val="002F6A6D"/>
    <w:rsid w:val="00300067"/>
    <w:rsid w:val="003001C1"/>
    <w:rsid w:val="00300AF2"/>
    <w:rsid w:val="00300D64"/>
    <w:rsid w:val="00300E0E"/>
    <w:rsid w:val="00301910"/>
    <w:rsid w:val="00304A0D"/>
    <w:rsid w:val="00305A72"/>
    <w:rsid w:val="0030628E"/>
    <w:rsid w:val="00306B89"/>
    <w:rsid w:val="00307CEA"/>
    <w:rsid w:val="00307EA3"/>
    <w:rsid w:val="003105B7"/>
    <w:rsid w:val="00313628"/>
    <w:rsid w:val="00314672"/>
    <w:rsid w:val="003179F1"/>
    <w:rsid w:val="003202D2"/>
    <w:rsid w:val="0032303D"/>
    <w:rsid w:val="00323F2B"/>
    <w:rsid w:val="003254F1"/>
    <w:rsid w:val="003258D0"/>
    <w:rsid w:val="00325902"/>
    <w:rsid w:val="003267D7"/>
    <w:rsid w:val="00327B96"/>
    <w:rsid w:val="00331600"/>
    <w:rsid w:val="00332508"/>
    <w:rsid w:val="003351EB"/>
    <w:rsid w:val="0033739E"/>
    <w:rsid w:val="00343437"/>
    <w:rsid w:val="00344C1F"/>
    <w:rsid w:val="0034714E"/>
    <w:rsid w:val="00347357"/>
    <w:rsid w:val="00347B90"/>
    <w:rsid w:val="00350ABA"/>
    <w:rsid w:val="00353443"/>
    <w:rsid w:val="003543D8"/>
    <w:rsid w:val="00357CFB"/>
    <w:rsid w:val="00360AB1"/>
    <w:rsid w:val="00360DBC"/>
    <w:rsid w:val="00362A3F"/>
    <w:rsid w:val="00363665"/>
    <w:rsid w:val="003668D8"/>
    <w:rsid w:val="0036699D"/>
    <w:rsid w:val="0036749C"/>
    <w:rsid w:val="0037151B"/>
    <w:rsid w:val="0037193A"/>
    <w:rsid w:val="00371B60"/>
    <w:rsid w:val="00373583"/>
    <w:rsid w:val="0037556A"/>
    <w:rsid w:val="00375E33"/>
    <w:rsid w:val="00377155"/>
    <w:rsid w:val="003778D3"/>
    <w:rsid w:val="0038118F"/>
    <w:rsid w:val="00382E24"/>
    <w:rsid w:val="00390FC7"/>
    <w:rsid w:val="003920AE"/>
    <w:rsid w:val="003924E5"/>
    <w:rsid w:val="003929AE"/>
    <w:rsid w:val="00392FC1"/>
    <w:rsid w:val="00393265"/>
    <w:rsid w:val="003952AD"/>
    <w:rsid w:val="00395C93"/>
    <w:rsid w:val="00395DC3"/>
    <w:rsid w:val="00397078"/>
    <w:rsid w:val="00397EED"/>
    <w:rsid w:val="003A09C5"/>
    <w:rsid w:val="003A0C0F"/>
    <w:rsid w:val="003A46DB"/>
    <w:rsid w:val="003A76E9"/>
    <w:rsid w:val="003B1EB8"/>
    <w:rsid w:val="003B26D1"/>
    <w:rsid w:val="003B2FD9"/>
    <w:rsid w:val="003B4D6E"/>
    <w:rsid w:val="003B5093"/>
    <w:rsid w:val="003B6ACF"/>
    <w:rsid w:val="003B6FDB"/>
    <w:rsid w:val="003B71F2"/>
    <w:rsid w:val="003B7512"/>
    <w:rsid w:val="003C1580"/>
    <w:rsid w:val="003C22F5"/>
    <w:rsid w:val="003C48DC"/>
    <w:rsid w:val="003D22F5"/>
    <w:rsid w:val="003D264C"/>
    <w:rsid w:val="003D3223"/>
    <w:rsid w:val="003D66AB"/>
    <w:rsid w:val="003E091E"/>
    <w:rsid w:val="003E0AD0"/>
    <w:rsid w:val="003E1687"/>
    <w:rsid w:val="003E279B"/>
    <w:rsid w:val="003E2B16"/>
    <w:rsid w:val="003E5952"/>
    <w:rsid w:val="003E5CE7"/>
    <w:rsid w:val="003E5DF4"/>
    <w:rsid w:val="003E6228"/>
    <w:rsid w:val="003F6651"/>
    <w:rsid w:val="003F7484"/>
    <w:rsid w:val="00403313"/>
    <w:rsid w:val="00405210"/>
    <w:rsid w:val="00405460"/>
    <w:rsid w:val="004067E9"/>
    <w:rsid w:val="00406EC3"/>
    <w:rsid w:val="0041066E"/>
    <w:rsid w:val="0041200E"/>
    <w:rsid w:val="004135CB"/>
    <w:rsid w:val="00413B67"/>
    <w:rsid w:val="00413E0D"/>
    <w:rsid w:val="00414548"/>
    <w:rsid w:val="004148B5"/>
    <w:rsid w:val="00416A51"/>
    <w:rsid w:val="0041764E"/>
    <w:rsid w:val="00417B92"/>
    <w:rsid w:val="00420176"/>
    <w:rsid w:val="00421B11"/>
    <w:rsid w:val="00421CF2"/>
    <w:rsid w:val="00427088"/>
    <w:rsid w:val="00430A73"/>
    <w:rsid w:val="004341AB"/>
    <w:rsid w:val="0043641E"/>
    <w:rsid w:val="00440D1C"/>
    <w:rsid w:val="004414ED"/>
    <w:rsid w:val="0044150B"/>
    <w:rsid w:val="004421D5"/>
    <w:rsid w:val="00442784"/>
    <w:rsid w:val="00444476"/>
    <w:rsid w:val="00444943"/>
    <w:rsid w:val="00447E11"/>
    <w:rsid w:val="00450FC9"/>
    <w:rsid w:val="00451E1A"/>
    <w:rsid w:val="0045709E"/>
    <w:rsid w:val="0046092A"/>
    <w:rsid w:val="00460C83"/>
    <w:rsid w:val="00460F24"/>
    <w:rsid w:val="00465298"/>
    <w:rsid w:val="004709E5"/>
    <w:rsid w:val="0047201D"/>
    <w:rsid w:val="00472501"/>
    <w:rsid w:val="00472D36"/>
    <w:rsid w:val="00472DB6"/>
    <w:rsid w:val="0047306B"/>
    <w:rsid w:val="00473391"/>
    <w:rsid w:val="00474380"/>
    <w:rsid w:val="004767F1"/>
    <w:rsid w:val="00477542"/>
    <w:rsid w:val="004776C7"/>
    <w:rsid w:val="00480BE1"/>
    <w:rsid w:val="004816B3"/>
    <w:rsid w:val="00482592"/>
    <w:rsid w:val="00483C7C"/>
    <w:rsid w:val="0048477C"/>
    <w:rsid w:val="004913C4"/>
    <w:rsid w:val="00493AD8"/>
    <w:rsid w:val="0049509C"/>
    <w:rsid w:val="00497CF9"/>
    <w:rsid w:val="004A0565"/>
    <w:rsid w:val="004A5530"/>
    <w:rsid w:val="004A5C53"/>
    <w:rsid w:val="004A741A"/>
    <w:rsid w:val="004A7C44"/>
    <w:rsid w:val="004B096B"/>
    <w:rsid w:val="004B24A6"/>
    <w:rsid w:val="004B371C"/>
    <w:rsid w:val="004B4555"/>
    <w:rsid w:val="004B6C5B"/>
    <w:rsid w:val="004B7AD4"/>
    <w:rsid w:val="004C204E"/>
    <w:rsid w:val="004C20CA"/>
    <w:rsid w:val="004C28C6"/>
    <w:rsid w:val="004C379B"/>
    <w:rsid w:val="004C3BAE"/>
    <w:rsid w:val="004C3C0B"/>
    <w:rsid w:val="004C3C99"/>
    <w:rsid w:val="004C63BA"/>
    <w:rsid w:val="004C6F24"/>
    <w:rsid w:val="004C70B0"/>
    <w:rsid w:val="004C7654"/>
    <w:rsid w:val="004D011A"/>
    <w:rsid w:val="004D26BA"/>
    <w:rsid w:val="004D4772"/>
    <w:rsid w:val="004D50C1"/>
    <w:rsid w:val="004D6F68"/>
    <w:rsid w:val="004D7DC2"/>
    <w:rsid w:val="004E1BB5"/>
    <w:rsid w:val="004E2E8D"/>
    <w:rsid w:val="004E3DB6"/>
    <w:rsid w:val="004E4DDD"/>
    <w:rsid w:val="004E5C4C"/>
    <w:rsid w:val="004E6199"/>
    <w:rsid w:val="004E75DF"/>
    <w:rsid w:val="004E7889"/>
    <w:rsid w:val="004E7E91"/>
    <w:rsid w:val="004F1209"/>
    <w:rsid w:val="004F20B2"/>
    <w:rsid w:val="004F3242"/>
    <w:rsid w:val="004F3BFB"/>
    <w:rsid w:val="004F3FA4"/>
    <w:rsid w:val="004F6CD5"/>
    <w:rsid w:val="004F7BF9"/>
    <w:rsid w:val="0050043C"/>
    <w:rsid w:val="00500EC3"/>
    <w:rsid w:val="00501870"/>
    <w:rsid w:val="00501DB2"/>
    <w:rsid w:val="00502439"/>
    <w:rsid w:val="005043A8"/>
    <w:rsid w:val="005050EC"/>
    <w:rsid w:val="00510CB2"/>
    <w:rsid w:val="00511E34"/>
    <w:rsid w:val="00512CA1"/>
    <w:rsid w:val="005138DE"/>
    <w:rsid w:val="00514151"/>
    <w:rsid w:val="00514473"/>
    <w:rsid w:val="00515139"/>
    <w:rsid w:val="00516456"/>
    <w:rsid w:val="005169E1"/>
    <w:rsid w:val="0051787D"/>
    <w:rsid w:val="00517940"/>
    <w:rsid w:val="005212E4"/>
    <w:rsid w:val="0052180A"/>
    <w:rsid w:val="00523DAE"/>
    <w:rsid w:val="0052440D"/>
    <w:rsid w:val="00525780"/>
    <w:rsid w:val="005279B3"/>
    <w:rsid w:val="00531531"/>
    <w:rsid w:val="00533FE4"/>
    <w:rsid w:val="0053463D"/>
    <w:rsid w:val="00536A80"/>
    <w:rsid w:val="00540BBA"/>
    <w:rsid w:val="00544427"/>
    <w:rsid w:val="00547612"/>
    <w:rsid w:val="005507C2"/>
    <w:rsid w:val="00550F8F"/>
    <w:rsid w:val="00553C68"/>
    <w:rsid w:val="00554D70"/>
    <w:rsid w:val="00556C7D"/>
    <w:rsid w:val="00556E98"/>
    <w:rsid w:val="005601FF"/>
    <w:rsid w:val="005603E0"/>
    <w:rsid w:val="005609C6"/>
    <w:rsid w:val="00561067"/>
    <w:rsid w:val="00561A29"/>
    <w:rsid w:val="0056211C"/>
    <w:rsid w:val="00565025"/>
    <w:rsid w:val="00566021"/>
    <w:rsid w:val="00566AB1"/>
    <w:rsid w:val="005703E3"/>
    <w:rsid w:val="0057056A"/>
    <w:rsid w:val="005772CE"/>
    <w:rsid w:val="00577E67"/>
    <w:rsid w:val="00581291"/>
    <w:rsid w:val="00585E8C"/>
    <w:rsid w:val="005867DF"/>
    <w:rsid w:val="005879B6"/>
    <w:rsid w:val="00590A31"/>
    <w:rsid w:val="005912B2"/>
    <w:rsid w:val="00591F87"/>
    <w:rsid w:val="0059294C"/>
    <w:rsid w:val="005938F0"/>
    <w:rsid w:val="0059496B"/>
    <w:rsid w:val="005952D5"/>
    <w:rsid w:val="005966E7"/>
    <w:rsid w:val="005979C2"/>
    <w:rsid w:val="005A05EA"/>
    <w:rsid w:val="005A0C23"/>
    <w:rsid w:val="005A3248"/>
    <w:rsid w:val="005A360D"/>
    <w:rsid w:val="005A3E3B"/>
    <w:rsid w:val="005A6C85"/>
    <w:rsid w:val="005B1065"/>
    <w:rsid w:val="005B1784"/>
    <w:rsid w:val="005B1FBF"/>
    <w:rsid w:val="005B21BF"/>
    <w:rsid w:val="005B2414"/>
    <w:rsid w:val="005B2FE0"/>
    <w:rsid w:val="005B3515"/>
    <w:rsid w:val="005B3F3F"/>
    <w:rsid w:val="005B460D"/>
    <w:rsid w:val="005C05B5"/>
    <w:rsid w:val="005C0F62"/>
    <w:rsid w:val="005C1EAF"/>
    <w:rsid w:val="005C2166"/>
    <w:rsid w:val="005C3345"/>
    <w:rsid w:val="005C6265"/>
    <w:rsid w:val="005C7A87"/>
    <w:rsid w:val="005C7FAF"/>
    <w:rsid w:val="005D265A"/>
    <w:rsid w:val="005D3EFA"/>
    <w:rsid w:val="005D5BFF"/>
    <w:rsid w:val="005E1046"/>
    <w:rsid w:val="005E220A"/>
    <w:rsid w:val="005E263B"/>
    <w:rsid w:val="005E39ED"/>
    <w:rsid w:val="005E4135"/>
    <w:rsid w:val="005E42DF"/>
    <w:rsid w:val="005E6262"/>
    <w:rsid w:val="005E688E"/>
    <w:rsid w:val="005E69EB"/>
    <w:rsid w:val="005E6D00"/>
    <w:rsid w:val="005E7AEE"/>
    <w:rsid w:val="005E7C31"/>
    <w:rsid w:val="005F5085"/>
    <w:rsid w:val="005F669F"/>
    <w:rsid w:val="005F7035"/>
    <w:rsid w:val="0060012F"/>
    <w:rsid w:val="00600B65"/>
    <w:rsid w:val="00600BB3"/>
    <w:rsid w:val="00602D6C"/>
    <w:rsid w:val="00604352"/>
    <w:rsid w:val="00605AE8"/>
    <w:rsid w:val="00606496"/>
    <w:rsid w:val="00606E47"/>
    <w:rsid w:val="00607C8B"/>
    <w:rsid w:val="00610B50"/>
    <w:rsid w:val="00612149"/>
    <w:rsid w:val="00614460"/>
    <w:rsid w:val="00615E40"/>
    <w:rsid w:val="00617113"/>
    <w:rsid w:val="00631440"/>
    <w:rsid w:val="00632202"/>
    <w:rsid w:val="00633B27"/>
    <w:rsid w:val="00636800"/>
    <w:rsid w:val="00637690"/>
    <w:rsid w:val="0064004B"/>
    <w:rsid w:val="0064074F"/>
    <w:rsid w:val="0064085F"/>
    <w:rsid w:val="006408D1"/>
    <w:rsid w:val="00640EE7"/>
    <w:rsid w:val="0064134E"/>
    <w:rsid w:val="006431C2"/>
    <w:rsid w:val="00643993"/>
    <w:rsid w:val="00645A95"/>
    <w:rsid w:val="00652345"/>
    <w:rsid w:val="00652FB2"/>
    <w:rsid w:val="00653FF8"/>
    <w:rsid w:val="00654AC9"/>
    <w:rsid w:val="00654B00"/>
    <w:rsid w:val="00656C3B"/>
    <w:rsid w:val="00660D5C"/>
    <w:rsid w:val="00661063"/>
    <w:rsid w:val="00661806"/>
    <w:rsid w:val="00663F0A"/>
    <w:rsid w:val="00664D7A"/>
    <w:rsid w:val="00665007"/>
    <w:rsid w:val="006668E5"/>
    <w:rsid w:val="00670B78"/>
    <w:rsid w:val="006714DD"/>
    <w:rsid w:val="006720F8"/>
    <w:rsid w:val="006757AA"/>
    <w:rsid w:val="00676165"/>
    <w:rsid w:val="006771E6"/>
    <w:rsid w:val="00681103"/>
    <w:rsid w:val="00682FB3"/>
    <w:rsid w:val="00685923"/>
    <w:rsid w:val="00685AAB"/>
    <w:rsid w:val="0068613B"/>
    <w:rsid w:val="006909C0"/>
    <w:rsid w:val="00694317"/>
    <w:rsid w:val="0069527C"/>
    <w:rsid w:val="006A2ABE"/>
    <w:rsid w:val="006A46BD"/>
    <w:rsid w:val="006A49B7"/>
    <w:rsid w:val="006A4DAE"/>
    <w:rsid w:val="006A7FB8"/>
    <w:rsid w:val="006B666E"/>
    <w:rsid w:val="006B6CE1"/>
    <w:rsid w:val="006C03E0"/>
    <w:rsid w:val="006C1D9A"/>
    <w:rsid w:val="006C23B1"/>
    <w:rsid w:val="006C3B3A"/>
    <w:rsid w:val="006C3D59"/>
    <w:rsid w:val="006C44A3"/>
    <w:rsid w:val="006C6C4C"/>
    <w:rsid w:val="006D192F"/>
    <w:rsid w:val="006D25CC"/>
    <w:rsid w:val="006D2FC1"/>
    <w:rsid w:val="006D701B"/>
    <w:rsid w:val="006E291E"/>
    <w:rsid w:val="006E2E56"/>
    <w:rsid w:val="006E4F35"/>
    <w:rsid w:val="006E6445"/>
    <w:rsid w:val="006F0F3D"/>
    <w:rsid w:val="006F17DE"/>
    <w:rsid w:val="006F3C86"/>
    <w:rsid w:val="006F6B82"/>
    <w:rsid w:val="006F7955"/>
    <w:rsid w:val="0070065A"/>
    <w:rsid w:val="007006DE"/>
    <w:rsid w:val="00701CE7"/>
    <w:rsid w:val="0070295D"/>
    <w:rsid w:val="0070550B"/>
    <w:rsid w:val="00705545"/>
    <w:rsid w:val="0071316A"/>
    <w:rsid w:val="00713E86"/>
    <w:rsid w:val="0071478E"/>
    <w:rsid w:val="00715742"/>
    <w:rsid w:val="0071741C"/>
    <w:rsid w:val="00722CE3"/>
    <w:rsid w:val="0072342C"/>
    <w:rsid w:val="00724CA8"/>
    <w:rsid w:val="00724EED"/>
    <w:rsid w:val="007261D6"/>
    <w:rsid w:val="00726431"/>
    <w:rsid w:val="00726EFF"/>
    <w:rsid w:val="007300FC"/>
    <w:rsid w:val="007303FA"/>
    <w:rsid w:val="007308C8"/>
    <w:rsid w:val="00731C25"/>
    <w:rsid w:val="0073246C"/>
    <w:rsid w:val="00733A29"/>
    <w:rsid w:val="00733F98"/>
    <w:rsid w:val="007342EE"/>
    <w:rsid w:val="007350F6"/>
    <w:rsid w:val="007352EC"/>
    <w:rsid w:val="0073531D"/>
    <w:rsid w:val="00735919"/>
    <w:rsid w:val="00737AD7"/>
    <w:rsid w:val="00737E7E"/>
    <w:rsid w:val="00741B7E"/>
    <w:rsid w:val="0074483C"/>
    <w:rsid w:val="00744960"/>
    <w:rsid w:val="00745577"/>
    <w:rsid w:val="007462AE"/>
    <w:rsid w:val="0074772E"/>
    <w:rsid w:val="0074791E"/>
    <w:rsid w:val="00747C24"/>
    <w:rsid w:val="00750A3B"/>
    <w:rsid w:val="00750FE3"/>
    <w:rsid w:val="007521FD"/>
    <w:rsid w:val="007578D7"/>
    <w:rsid w:val="00760ECB"/>
    <w:rsid w:val="00762950"/>
    <w:rsid w:val="007629D9"/>
    <w:rsid w:val="00762E9E"/>
    <w:rsid w:val="00763671"/>
    <w:rsid w:val="00764F5B"/>
    <w:rsid w:val="00765346"/>
    <w:rsid w:val="007657A6"/>
    <w:rsid w:val="00766B4E"/>
    <w:rsid w:val="007725FF"/>
    <w:rsid w:val="00774172"/>
    <w:rsid w:val="0077692C"/>
    <w:rsid w:val="00777130"/>
    <w:rsid w:val="007808FF"/>
    <w:rsid w:val="00780FAB"/>
    <w:rsid w:val="007812F7"/>
    <w:rsid w:val="007816DD"/>
    <w:rsid w:val="00781F1D"/>
    <w:rsid w:val="00781F85"/>
    <w:rsid w:val="00783225"/>
    <w:rsid w:val="00783A29"/>
    <w:rsid w:val="007840FE"/>
    <w:rsid w:val="00786812"/>
    <w:rsid w:val="00787588"/>
    <w:rsid w:val="007876F3"/>
    <w:rsid w:val="007877E0"/>
    <w:rsid w:val="00791AC5"/>
    <w:rsid w:val="007970DB"/>
    <w:rsid w:val="007A0439"/>
    <w:rsid w:val="007A0F14"/>
    <w:rsid w:val="007A146F"/>
    <w:rsid w:val="007A1615"/>
    <w:rsid w:val="007A1860"/>
    <w:rsid w:val="007A267E"/>
    <w:rsid w:val="007A2CA6"/>
    <w:rsid w:val="007A31D6"/>
    <w:rsid w:val="007A3CF4"/>
    <w:rsid w:val="007A41A0"/>
    <w:rsid w:val="007A4C0B"/>
    <w:rsid w:val="007A5627"/>
    <w:rsid w:val="007A6A08"/>
    <w:rsid w:val="007A77EB"/>
    <w:rsid w:val="007B01B0"/>
    <w:rsid w:val="007B0ABC"/>
    <w:rsid w:val="007B19AF"/>
    <w:rsid w:val="007B1A41"/>
    <w:rsid w:val="007B3538"/>
    <w:rsid w:val="007B3F60"/>
    <w:rsid w:val="007B3FBE"/>
    <w:rsid w:val="007B4BC2"/>
    <w:rsid w:val="007B4E1A"/>
    <w:rsid w:val="007B582C"/>
    <w:rsid w:val="007B7153"/>
    <w:rsid w:val="007C0945"/>
    <w:rsid w:val="007C0A3A"/>
    <w:rsid w:val="007C2931"/>
    <w:rsid w:val="007C310C"/>
    <w:rsid w:val="007C3E8D"/>
    <w:rsid w:val="007C52AC"/>
    <w:rsid w:val="007C6F08"/>
    <w:rsid w:val="007C7099"/>
    <w:rsid w:val="007C73AE"/>
    <w:rsid w:val="007D0A4F"/>
    <w:rsid w:val="007D41AE"/>
    <w:rsid w:val="007D6727"/>
    <w:rsid w:val="007E0B83"/>
    <w:rsid w:val="007E0BEE"/>
    <w:rsid w:val="007E52AD"/>
    <w:rsid w:val="007E652D"/>
    <w:rsid w:val="007F0A5D"/>
    <w:rsid w:val="007F15FE"/>
    <w:rsid w:val="007F3A80"/>
    <w:rsid w:val="007F482F"/>
    <w:rsid w:val="007F63B2"/>
    <w:rsid w:val="008007BA"/>
    <w:rsid w:val="00801EBA"/>
    <w:rsid w:val="00803D00"/>
    <w:rsid w:val="00804D06"/>
    <w:rsid w:val="00805BBA"/>
    <w:rsid w:val="00806CF7"/>
    <w:rsid w:val="0081047E"/>
    <w:rsid w:val="0081081B"/>
    <w:rsid w:val="0081151A"/>
    <w:rsid w:val="00813D48"/>
    <w:rsid w:val="00814025"/>
    <w:rsid w:val="00815441"/>
    <w:rsid w:val="00815E40"/>
    <w:rsid w:val="00816C77"/>
    <w:rsid w:val="00820102"/>
    <w:rsid w:val="008205E9"/>
    <w:rsid w:val="008209E7"/>
    <w:rsid w:val="00820BE3"/>
    <w:rsid w:val="00823392"/>
    <w:rsid w:val="008237A0"/>
    <w:rsid w:val="00823865"/>
    <w:rsid w:val="0083179B"/>
    <w:rsid w:val="00831F0B"/>
    <w:rsid w:val="00833DFF"/>
    <w:rsid w:val="00833E98"/>
    <w:rsid w:val="00834D9D"/>
    <w:rsid w:val="00835A22"/>
    <w:rsid w:val="00836573"/>
    <w:rsid w:val="00836F46"/>
    <w:rsid w:val="008438A9"/>
    <w:rsid w:val="00843AE3"/>
    <w:rsid w:val="00846B47"/>
    <w:rsid w:val="00847D8E"/>
    <w:rsid w:val="00852AAF"/>
    <w:rsid w:val="00854699"/>
    <w:rsid w:val="008616CB"/>
    <w:rsid w:val="00862027"/>
    <w:rsid w:val="008655B7"/>
    <w:rsid w:val="00866DBF"/>
    <w:rsid w:val="0087211A"/>
    <w:rsid w:val="008728BB"/>
    <w:rsid w:val="00873DC0"/>
    <w:rsid w:val="00874588"/>
    <w:rsid w:val="00880E13"/>
    <w:rsid w:val="00881ED7"/>
    <w:rsid w:val="008842A1"/>
    <w:rsid w:val="008860ED"/>
    <w:rsid w:val="00890D5A"/>
    <w:rsid w:val="00892E0F"/>
    <w:rsid w:val="00894BF5"/>
    <w:rsid w:val="0089708E"/>
    <w:rsid w:val="00897A44"/>
    <w:rsid w:val="00897CF8"/>
    <w:rsid w:val="00897EDB"/>
    <w:rsid w:val="008A0051"/>
    <w:rsid w:val="008A1FFC"/>
    <w:rsid w:val="008A2514"/>
    <w:rsid w:val="008A31AF"/>
    <w:rsid w:val="008A45F4"/>
    <w:rsid w:val="008A57F4"/>
    <w:rsid w:val="008A5882"/>
    <w:rsid w:val="008A5D99"/>
    <w:rsid w:val="008A646A"/>
    <w:rsid w:val="008A6505"/>
    <w:rsid w:val="008B1089"/>
    <w:rsid w:val="008B62B6"/>
    <w:rsid w:val="008B6B0A"/>
    <w:rsid w:val="008B73D2"/>
    <w:rsid w:val="008C0FDA"/>
    <w:rsid w:val="008C1018"/>
    <w:rsid w:val="008C13B4"/>
    <w:rsid w:val="008C216D"/>
    <w:rsid w:val="008C23C9"/>
    <w:rsid w:val="008C4E2E"/>
    <w:rsid w:val="008C4EE2"/>
    <w:rsid w:val="008C5113"/>
    <w:rsid w:val="008C6A7B"/>
    <w:rsid w:val="008C7570"/>
    <w:rsid w:val="008D05D9"/>
    <w:rsid w:val="008D05F6"/>
    <w:rsid w:val="008D127C"/>
    <w:rsid w:val="008D15BD"/>
    <w:rsid w:val="008D6DE8"/>
    <w:rsid w:val="008E0EEB"/>
    <w:rsid w:val="008E1AA2"/>
    <w:rsid w:val="008E1BF3"/>
    <w:rsid w:val="008E2752"/>
    <w:rsid w:val="008E3F8F"/>
    <w:rsid w:val="008E4C9B"/>
    <w:rsid w:val="008E51CA"/>
    <w:rsid w:val="008E5C17"/>
    <w:rsid w:val="008E718C"/>
    <w:rsid w:val="008F02E9"/>
    <w:rsid w:val="008F0614"/>
    <w:rsid w:val="008F0D78"/>
    <w:rsid w:val="008F19E7"/>
    <w:rsid w:val="008F23A9"/>
    <w:rsid w:val="008F2C60"/>
    <w:rsid w:val="008F2E60"/>
    <w:rsid w:val="008F3BC2"/>
    <w:rsid w:val="008F407E"/>
    <w:rsid w:val="0090038F"/>
    <w:rsid w:val="00901EF0"/>
    <w:rsid w:val="009022C6"/>
    <w:rsid w:val="00904627"/>
    <w:rsid w:val="00904822"/>
    <w:rsid w:val="009058C8"/>
    <w:rsid w:val="00906C1D"/>
    <w:rsid w:val="00906DD4"/>
    <w:rsid w:val="00907094"/>
    <w:rsid w:val="0091148E"/>
    <w:rsid w:val="009125A5"/>
    <w:rsid w:val="00914D25"/>
    <w:rsid w:val="009164F0"/>
    <w:rsid w:val="009209A3"/>
    <w:rsid w:val="00920F64"/>
    <w:rsid w:val="0092147E"/>
    <w:rsid w:val="0092449E"/>
    <w:rsid w:val="009251C8"/>
    <w:rsid w:val="00925496"/>
    <w:rsid w:val="00925C87"/>
    <w:rsid w:val="00930127"/>
    <w:rsid w:val="00931619"/>
    <w:rsid w:val="0093464A"/>
    <w:rsid w:val="009357E8"/>
    <w:rsid w:val="009367FA"/>
    <w:rsid w:val="00936E0B"/>
    <w:rsid w:val="00937B10"/>
    <w:rsid w:val="00940C65"/>
    <w:rsid w:val="00941137"/>
    <w:rsid w:val="009416BE"/>
    <w:rsid w:val="00941ED0"/>
    <w:rsid w:val="0094435C"/>
    <w:rsid w:val="00944CCD"/>
    <w:rsid w:val="00944D77"/>
    <w:rsid w:val="00945455"/>
    <w:rsid w:val="00951095"/>
    <w:rsid w:val="00951BE6"/>
    <w:rsid w:val="009525A7"/>
    <w:rsid w:val="00953041"/>
    <w:rsid w:val="0095319F"/>
    <w:rsid w:val="00954C46"/>
    <w:rsid w:val="00963A8C"/>
    <w:rsid w:val="00963D7F"/>
    <w:rsid w:val="00963F47"/>
    <w:rsid w:val="009647AA"/>
    <w:rsid w:val="0096500C"/>
    <w:rsid w:val="00967CFD"/>
    <w:rsid w:val="0097211C"/>
    <w:rsid w:val="00975277"/>
    <w:rsid w:val="00977585"/>
    <w:rsid w:val="009800E7"/>
    <w:rsid w:val="0098163A"/>
    <w:rsid w:val="00982317"/>
    <w:rsid w:val="0098290C"/>
    <w:rsid w:val="009829BE"/>
    <w:rsid w:val="00984E6A"/>
    <w:rsid w:val="00984F4F"/>
    <w:rsid w:val="00987FCD"/>
    <w:rsid w:val="009906C4"/>
    <w:rsid w:val="009912DF"/>
    <w:rsid w:val="00994A8B"/>
    <w:rsid w:val="0099553C"/>
    <w:rsid w:val="009955B3"/>
    <w:rsid w:val="009969CD"/>
    <w:rsid w:val="00996BA3"/>
    <w:rsid w:val="009A0607"/>
    <w:rsid w:val="009A540F"/>
    <w:rsid w:val="009A689C"/>
    <w:rsid w:val="009B0447"/>
    <w:rsid w:val="009B1CA5"/>
    <w:rsid w:val="009B3194"/>
    <w:rsid w:val="009B3235"/>
    <w:rsid w:val="009B5718"/>
    <w:rsid w:val="009B6AEB"/>
    <w:rsid w:val="009B7273"/>
    <w:rsid w:val="009C09F6"/>
    <w:rsid w:val="009C0B93"/>
    <w:rsid w:val="009C2031"/>
    <w:rsid w:val="009C23DA"/>
    <w:rsid w:val="009C3462"/>
    <w:rsid w:val="009C48D6"/>
    <w:rsid w:val="009C6B01"/>
    <w:rsid w:val="009C76F0"/>
    <w:rsid w:val="009D058B"/>
    <w:rsid w:val="009D3AA3"/>
    <w:rsid w:val="009D5960"/>
    <w:rsid w:val="009D75EC"/>
    <w:rsid w:val="009E27E7"/>
    <w:rsid w:val="009F0E73"/>
    <w:rsid w:val="009F10FD"/>
    <w:rsid w:val="009F3819"/>
    <w:rsid w:val="009F39D7"/>
    <w:rsid w:val="009F6556"/>
    <w:rsid w:val="009F6EAE"/>
    <w:rsid w:val="00A00410"/>
    <w:rsid w:val="00A01E0F"/>
    <w:rsid w:val="00A036D2"/>
    <w:rsid w:val="00A03EB9"/>
    <w:rsid w:val="00A048AC"/>
    <w:rsid w:val="00A05B49"/>
    <w:rsid w:val="00A0608B"/>
    <w:rsid w:val="00A06A0B"/>
    <w:rsid w:val="00A06E52"/>
    <w:rsid w:val="00A074A8"/>
    <w:rsid w:val="00A07FBE"/>
    <w:rsid w:val="00A10748"/>
    <w:rsid w:val="00A1150E"/>
    <w:rsid w:val="00A1264B"/>
    <w:rsid w:val="00A1445E"/>
    <w:rsid w:val="00A14704"/>
    <w:rsid w:val="00A158EA"/>
    <w:rsid w:val="00A16407"/>
    <w:rsid w:val="00A16A14"/>
    <w:rsid w:val="00A21B0C"/>
    <w:rsid w:val="00A30049"/>
    <w:rsid w:val="00A300A4"/>
    <w:rsid w:val="00A322A6"/>
    <w:rsid w:val="00A3316C"/>
    <w:rsid w:val="00A37910"/>
    <w:rsid w:val="00A40DED"/>
    <w:rsid w:val="00A43CF7"/>
    <w:rsid w:val="00A525BD"/>
    <w:rsid w:val="00A52C5A"/>
    <w:rsid w:val="00A53D71"/>
    <w:rsid w:val="00A55E5A"/>
    <w:rsid w:val="00A62184"/>
    <w:rsid w:val="00A64751"/>
    <w:rsid w:val="00A720E9"/>
    <w:rsid w:val="00A72E83"/>
    <w:rsid w:val="00A73833"/>
    <w:rsid w:val="00A7480E"/>
    <w:rsid w:val="00A751AD"/>
    <w:rsid w:val="00A767E8"/>
    <w:rsid w:val="00A76AC4"/>
    <w:rsid w:val="00A8123A"/>
    <w:rsid w:val="00A83B64"/>
    <w:rsid w:val="00A857EE"/>
    <w:rsid w:val="00A85A73"/>
    <w:rsid w:val="00A85B07"/>
    <w:rsid w:val="00A8666F"/>
    <w:rsid w:val="00A8668A"/>
    <w:rsid w:val="00A93653"/>
    <w:rsid w:val="00A956B1"/>
    <w:rsid w:val="00A95C58"/>
    <w:rsid w:val="00A9635A"/>
    <w:rsid w:val="00A9771B"/>
    <w:rsid w:val="00AA06F0"/>
    <w:rsid w:val="00AA30D7"/>
    <w:rsid w:val="00AA3CDD"/>
    <w:rsid w:val="00AA5136"/>
    <w:rsid w:val="00AA5778"/>
    <w:rsid w:val="00AA611A"/>
    <w:rsid w:val="00AA779B"/>
    <w:rsid w:val="00AB04C9"/>
    <w:rsid w:val="00AB1243"/>
    <w:rsid w:val="00AB29B4"/>
    <w:rsid w:val="00AB2A2E"/>
    <w:rsid w:val="00AB36B2"/>
    <w:rsid w:val="00AB5807"/>
    <w:rsid w:val="00AB6348"/>
    <w:rsid w:val="00AB65D2"/>
    <w:rsid w:val="00AB6BFD"/>
    <w:rsid w:val="00AB72AC"/>
    <w:rsid w:val="00AB73A9"/>
    <w:rsid w:val="00AC242E"/>
    <w:rsid w:val="00AC51C5"/>
    <w:rsid w:val="00AC69BE"/>
    <w:rsid w:val="00AD129C"/>
    <w:rsid w:val="00AD2F2E"/>
    <w:rsid w:val="00AD3002"/>
    <w:rsid w:val="00AD524E"/>
    <w:rsid w:val="00AE0F22"/>
    <w:rsid w:val="00AE15E5"/>
    <w:rsid w:val="00AE22D7"/>
    <w:rsid w:val="00AE289A"/>
    <w:rsid w:val="00AE3FFA"/>
    <w:rsid w:val="00AE4179"/>
    <w:rsid w:val="00AE5557"/>
    <w:rsid w:val="00AE559A"/>
    <w:rsid w:val="00AE65F7"/>
    <w:rsid w:val="00AE6772"/>
    <w:rsid w:val="00AE696B"/>
    <w:rsid w:val="00AE6DF6"/>
    <w:rsid w:val="00AF0083"/>
    <w:rsid w:val="00AF1B3E"/>
    <w:rsid w:val="00AF5900"/>
    <w:rsid w:val="00AF5B8E"/>
    <w:rsid w:val="00B00567"/>
    <w:rsid w:val="00B02177"/>
    <w:rsid w:val="00B04FA4"/>
    <w:rsid w:val="00B05A2B"/>
    <w:rsid w:val="00B06666"/>
    <w:rsid w:val="00B066F5"/>
    <w:rsid w:val="00B1097B"/>
    <w:rsid w:val="00B11688"/>
    <w:rsid w:val="00B13A83"/>
    <w:rsid w:val="00B15BD0"/>
    <w:rsid w:val="00B20CED"/>
    <w:rsid w:val="00B21F13"/>
    <w:rsid w:val="00B224C5"/>
    <w:rsid w:val="00B24310"/>
    <w:rsid w:val="00B243C6"/>
    <w:rsid w:val="00B25CAE"/>
    <w:rsid w:val="00B271C5"/>
    <w:rsid w:val="00B272F6"/>
    <w:rsid w:val="00B27BCC"/>
    <w:rsid w:val="00B30F83"/>
    <w:rsid w:val="00B316C1"/>
    <w:rsid w:val="00B33ABF"/>
    <w:rsid w:val="00B34771"/>
    <w:rsid w:val="00B34C34"/>
    <w:rsid w:val="00B354B4"/>
    <w:rsid w:val="00B3587F"/>
    <w:rsid w:val="00B37CF5"/>
    <w:rsid w:val="00B404B9"/>
    <w:rsid w:val="00B40B4E"/>
    <w:rsid w:val="00B45AED"/>
    <w:rsid w:val="00B46AC9"/>
    <w:rsid w:val="00B472C5"/>
    <w:rsid w:val="00B54D38"/>
    <w:rsid w:val="00B560F9"/>
    <w:rsid w:val="00B56A5A"/>
    <w:rsid w:val="00B572FD"/>
    <w:rsid w:val="00B574E7"/>
    <w:rsid w:val="00B57507"/>
    <w:rsid w:val="00B60054"/>
    <w:rsid w:val="00B61553"/>
    <w:rsid w:val="00B63C39"/>
    <w:rsid w:val="00B6442B"/>
    <w:rsid w:val="00B652EF"/>
    <w:rsid w:val="00B65E2A"/>
    <w:rsid w:val="00B669D2"/>
    <w:rsid w:val="00B71D14"/>
    <w:rsid w:val="00B72655"/>
    <w:rsid w:val="00B7362E"/>
    <w:rsid w:val="00B75A6D"/>
    <w:rsid w:val="00B772F3"/>
    <w:rsid w:val="00B77A7C"/>
    <w:rsid w:val="00B80264"/>
    <w:rsid w:val="00B81A04"/>
    <w:rsid w:val="00B84DA2"/>
    <w:rsid w:val="00B85A45"/>
    <w:rsid w:val="00B871D5"/>
    <w:rsid w:val="00B90DCC"/>
    <w:rsid w:val="00B91C97"/>
    <w:rsid w:val="00B9277D"/>
    <w:rsid w:val="00B93305"/>
    <w:rsid w:val="00B95427"/>
    <w:rsid w:val="00B9649C"/>
    <w:rsid w:val="00BA0C44"/>
    <w:rsid w:val="00BA0FD4"/>
    <w:rsid w:val="00BA1BC4"/>
    <w:rsid w:val="00BA300F"/>
    <w:rsid w:val="00BA462F"/>
    <w:rsid w:val="00BA61D0"/>
    <w:rsid w:val="00BA68C4"/>
    <w:rsid w:val="00BA757E"/>
    <w:rsid w:val="00BA7E4A"/>
    <w:rsid w:val="00BB4656"/>
    <w:rsid w:val="00BB685C"/>
    <w:rsid w:val="00BC13B0"/>
    <w:rsid w:val="00BC43EE"/>
    <w:rsid w:val="00BC48EB"/>
    <w:rsid w:val="00BC6F84"/>
    <w:rsid w:val="00BD27AF"/>
    <w:rsid w:val="00BD27D6"/>
    <w:rsid w:val="00BD3CFA"/>
    <w:rsid w:val="00BD56FC"/>
    <w:rsid w:val="00BD5D95"/>
    <w:rsid w:val="00BE066D"/>
    <w:rsid w:val="00BE1364"/>
    <w:rsid w:val="00BE1816"/>
    <w:rsid w:val="00BE44BC"/>
    <w:rsid w:val="00BE6B4C"/>
    <w:rsid w:val="00BF2B79"/>
    <w:rsid w:val="00BF3C39"/>
    <w:rsid w:val="00BF6216"/>
    <w:rsid w:val="00C002F0"/>
    <w:rsid w:val="00C04009"/>
    <w:rsid w:val="00C04DF5"/>
    <w:rsid w:val="00C07F1D"/>
    <w:rsid w:val="00C10262"/>
    <w:rsid w:val="00C10E9A"/>
    <w:rsid w:val="00C11E16"/>
    <w:rsid w:val="00C13866"/>
    <w:rsid w:val="00C138E8"/>
    <w:rsid w:val="00C13BA5"/>
    <w:rsid w:val="00C13C71"/>
    <w:rsid w:val="00C158F3"/>
    <w:rsid w:val="00C16502"/>
    <w:rsid w:val="00C17A16"/>
    <w:rsid w:val="00C212B8"/>
    <w:rsid w:val="00C21DEC"/>
    <w:rsid w:val="00C23147"/>
    <w:rsid w:val="00C25689"/>
    <w:rsid w:val="00C2650B"/>
    <w:rsid w:val="00C26D81"/>
    <w:rsid w:val="00C306EF"/>
    <w:rsid w:val="00C32837"/>
    <w:rsid w:val="00C3355E"/>
    <w:rsid w:val="00C37008"/>
    <w:rsid w:val="00C4023C"/>
    <w:rsid w:val="00C42F5C"/>
    <w:rsid w:val="00C448F6"/>
    <w:rsid w:val="00C44E63"/>
    <w:rsid w:val="00C457DB"/>
    <w:rsid w:val="00C473E7"/>
    <w:rsid w:val="00C510FB"/>
    <w:rsid w:val="00C51326"/>
    <w:rsid w:val="00C513D2"/>
    <w:rsid w:val="00C5476D"/>
    <w:rsid w:val="00C55068"/>
    <w:rsid w:val="00C569B8"/>
    <w:rsid w:val="00C5784E"/>
    <w:rsid w:val="00C60491"/>
    <w:rsid w:val="00C604EB"/>
    <w:rsid w:val="00C626EC"/>
    <w:rsid w:val="00C654CE"/>
    <w:rsid w:val="00C656D9"/>
    <w:rsid w:val="00C67049"/>
    <w:rsid w:val="00C70432"/>
    <w:rsid w:val="00C70759"/>
    <w:rsid w:val="00C73CB7"/>
    <w:rsid w:val="00C73CC3"/>
    <w:rsid w:val="00C74CE1"/>
    <w:rsid w:val="00C75B59"/>
    <w:rsid w:val="00C77645"/>
    <w:rsid w:val="00C80C7A"/>
    <w:rsid w:val="00C81187"/>
    <w:rsid w:val="00C818A1"/>
    <w:rsid w:val="00C81FE7"/>
    <w:rsid w:val="00C822A3"/>
    <w:rsid w:val="00C826ED"/>
    <w:rsid w:val="00C84DBD"/>
    <w:rsid w:val="00C850D5"/>
    <w:rsid w:val="00C86054"/>
    <w:rsid w:val="00C8669C"/>
    <w:rsid w:val="00C86BEF"/>
    <w:rsid w:val="00C878BD"/>
    <w:rsid w:val="00C878E3"/>
    <w:rsid w:val="00C90BA2"/>
    <w:rsid w:val="00C91EAF"/>
    <w:rsid w:val="00C9262C"/>
    <w:rsid w:val="00C929F3"/>
    <w:rsid w:val="00C92B37"/>
    <w:rsid w:val="00C933CB"/>
    <w:rsid w:val="00CA1495"/>
    <w:rsid w:val="00CA1E27"/>
    <w:rsid w:val="00CA25D3"/>
    <w:rsid w:val="00CA4C8E"/>
    <w:rsid w:val="00CA5E16"/>
    <w:rsid w:val="00CA6048"/>
    <w:rsid w:val="00CA623C"/>
    <w:rsid w:val="00CA69A4"/>
    <w:rsid w:val="00CA6C1F"/>
    <w:rsid w:val="00CB1555"/>
    <w:rsid w:val="00CB1726"/>
    <w:rsid w:val="00CB197A"/>
    <w:rsid w:val="00CB1E36"/>
    <w:rsid w:val="00CB7F28"/>
    <w:rsid w:val="00CC5F84"/>
    <w:rsid w:val="00CC6B28"/>
    <w:rsid w:val="00CC7F84"/>
    <w:rsid w:val="00CD04D2"/>
    <w:rsid w:val="00CD098F"/>
    <w:rsid w:val="00CD0E30"/>
    <w:rsid w:val="00CD4B77"/>
    <w:rsid w:val="00CD624A"/>
    <w:rsid w:val="00CD6848"/>
    <w:rsid w:val="00CE4DAA"/>
    <w:rsid w:val="00CF34D4"/>
    <w:rsid w:val="00CF402E"/>
    <w:rsid w:val="00CF40C7"/>
    <w:rsid w:val="00CF4F41"/>
    <w:rsid w:val="00CF63CB"/>
    <w:rsid w:val="00CF7225"/>
    <w:rsid w:val="00CF7642"/>
    <w:rsid w:val="00D0020C"/>
    <w:rsid w:val="00D005B7"/>
    <w:rsid w:val="00D013CD"/>
    <w:rsid w:val="00D015F0"/>
    <w:rsid w:val="00D0265E"/>
    <w:rsid w:val="00D028F1"/>
    <w:rsid w:val="00D04396"/>
    <w:rsid w:val="00D0495D"/>
    <w:rsid w:val="00D063CE"/>
    <w:rsid w:val="00D11D9A"/>
    <w:rsid w:val="00D120FF"/>
    <w:rsid w:val="00D13FCD"/>
    <w:rsid w:val="00D14A8F"/>
    <w:rsid w:val="00D15735"/>
    <w:rsid w:val="00D158DF"/>
    <w:rsid w:val="00D16407"/>
    <w:rsid w:val="00D16913"/>
    <w:rsid w:val="00D1774B"/>
    <w:rsid w:val="00D20C60"/>
    <w:rsid w:val="00D214F9"/>
    <w:rsid w:val="00D21BAD"/>
    <w:rsid w:val="00D2240C"/>
    <w:rsid w:val="00D23874"/>
    <w:rsid w:val="00D23923"/>
    <w:rsid w:val="00D23D98"/>
    <w:rsid w:val="00D2407F"/>
    <w:rsid w:val="00D242EA"/>
    <w:rsid w:val="00D24B29"/>
    <w:rsid w:val="00D24E91"/>
    <w:rsid w:val="00D3117F"/>
    <w:rsid w:val="00D31C73"/>
    <w:rsid w:val="00D3381E"/>
    <w:rsid w:val="00D33B1F"/>
    <w:rsid w:val="00D33E08"/>
    <w:rsid w:val="00D356F7"/>
    <w:rsid w:val="00D35806"/>
    <w:rsid w:val="00D37528"/>
    <w:rsid w:val="00D37FCE"/>
    <w:rsid w:val="00D408E2"/>
    <w:rsid w:val="00D4156D"/>
    <w:rsid w:val="00D41FD0"/>
    <w:rsid w:val="00D42856"/>
    <w:rsid w:val="00D44885"/>
    <w:rsid w:val="00D4497A"/>
    <w:rsid w:val="00D451FC"/>
    <w:rsid w:val="00D46088"/>
    <w:rsid w:val="00D463FA"/>
    <w:rsid w:val="00D46D2E"/>
    <w:rsid w:val="00D544EB"/>
    <w:rsid w:val="00D54AE3"/>
    <w:rsid w:val="00D555DD"/>
    <w:rsid w:val="00D55B24"/>
    <w:rsid w:val="00D561BE"/>
    <w:rsid w:val="00D562FC"/>
    <w:rsid w:val="00D61EA8"/>
    <w:rsid w:val="00D621D9"/>
    <w:rsid w:val="00D63A1B"/>
    <w:rsid w:val="00D6407B"/>
    <w:rsid w:val="00D6483C"/>
    <w:rsid w:val="00D64D8D"/>
    <w:rsid w:val="00D67487"/>
    <w:rsid w:val="00D705C5"/>
    <w:rsid w:val="00D722CE"/>
    <w:rsid w:val="00D73138"/>
    <w:rsid w:val="00D74EFF"/>
    <w:rsid w:val="00D7583A"/>
    <w:rsid w:val="00D771EF"/>
    <w:rsid w:val="00D77330"/>
    <w:rsid w:val="00D774F0"/>
    <w:rsid w:val="00D776B3"/>
    <w:rsid w:val="00D77B4A"/>
    <w:rsid w:val="00D8169F"/>
    <w:rsid w:val="00D8195C"/>
    <w:rsid w:val="00D819DD"/>
    <w:rsid w:val="00D82DB4"/>
    <w:rsid w:val="00D8498E"/>
    <w:rsid w:val="00D85C7F"/>
    <w:rsid w:val="00D8609D"/>
    <w:rsid w:val="00D905F4"/>
    <w:rsid w:val="00D90F55"/>
    <w:rsid w:val="00D91933"/>
    <w:rsid w:val="00D91A61"/>
    <w:rsid w:val="00D92811"/>
    <w:rsid w:val="00D944EB"/>
    <w:rsid w:val="00D94AF4"/>
    <w:rsid w:val="00D950CF"/>
    <w:rsid w:val="00D960EE"/>
    <w:rsid w:val="00DA04D4"/>
    <w:rsid w:val="00DA3C5C"/>
    <w:rsid w:val="00DA4642"/>
    <w:rsid w:val="00DA5D59"/>
    <w:rsid w:val="00DB092E"/>
    <w:rsid w:val="00DB1903"/>
    <w:rsid w:val="00DB2162"/>
    <w:rsid w:val="00DB21FF"/>
    <w:rsid w:val="00DB4831"/>
    <w:rsid w:val="00DB6410"/>
    <w:rsid w:val="00DB77FB"/>
    <w:rsid w:val="00DC1152"/>
    <w:rsid w:val="00DC1C3D"/>
    <w:rsid w:val="00DC2573"/>
    <w:rsid w:val="00DC5921"/>
    <w:rsid w:val="00DC6C7B"/>
    <w:rsid w:val="00DD1721"/>
    <w:rsid w:val="00DD23F8"/>
    <w:rsid w:val="00DD2615"/>
    <w:rsid w:val="00DD3A0B"/>
    <w:rsid w:val="00DD48BE"/>
    <w:rsid w:val="00DD6213"/>
    <w:rsid w:val="00DD65FB"/>
    <w:rsid w:val="00DE236B"/>
    <w:rsid w:val="00DE3B6A"/>
    <w:rsid w:val="00DE3D03"/>
    <w:rsid w:val="00DE4068"/>
    <w:rsid w:val="00DE41E0"/>
    <w:rsid w:val="00DE6ADA"/>
    <w:rsid w:val="00DF15AC"/>
    <w:rsid w:val="00DF2D2D"/>
    <w:rsid w:val="00DF398E"/>
    <w:rsid w:val="00DF3C90"/>
    <w:rsid w:val="00DF4C51"/>
    <w:rsid w:val="00DF4E49"/>
    <w:rsid w:val="00DF5872"/>
    <w:rsid w:val="00DF661B"/>
    <w:rsid w:val="00DF69AE"/>
    <w:rsid w:val="00E03B99"/>
    <w:rsid w:val="00E10DC2"/>
    <w:rsid w:val="00E10FDE"/>
    <w:rsid w:val="00E114E5"/>
    <w:rsid w:val="00E11740"/>
    <w:rsid w:val="00E117B8"/>
    <w:rsid w:val="00E14D29"/>
    <w:rsid w:val="00E14F76"/>
    <w:rsid w:val="00E21623"/>
    <w:rsid w:val="00E2246D"/>
    <w:rsid w:val="00E22500"/>
    <w:rsid w:val="00E23E6C"/>
    <w:rsid w:val="00E24299"/>
    <w:rsid w:val="00E2509B"/>
    <w:rsid w:val="00E27AEE"/>
    <w:rsid w:val="00E27D2E"/>
    <w:rsid w:val="00E31169"/>
    <w:rsid w:val="00E315ED"/>
    <w:rsid w:val="00E324FC"/>
    <w:rsid w:val="00E32AC4"/>
    <w:rsid w:val="00E335A1"/>
    <w:rsid w:val="00E34214"/>
    <w:rsid w:val="00E3489F"/>
    <w:rsid w:val="00E34D0D"/>
    <w:rsid w:val="00E36327"/>
    <w:rsid w:val="00E412FA"/>
    <w:rsid w:val="00E43DC9"/>
    <w:rsid w:val="00E44F2B"/>
    <w:rsid w:val="00E465A3"/>
    <w:rsid w:val="00E471E2"/>
    <w:rsid w:val="00E51D62"/>
    <w:rsid w:val="00E5260F"/>
    <w:rsid w:val="00E52B70"/>
    <w:rsid w:val="00E54875"/>
    <w:rsid w:val="00E56009"/>
    <w:rsid w:val="00E56FBF"/>
    <w:rsid w:val="00E56FF3"/>
    <w:rsid w:val="00E57FEF"/>
    <w:rsid w:val="00E6061A"/>
    <w:rsid w:val="00E61E9C"/>
    <w:rsid w:val="00E621DB"/>
    <w:rsid w:val="00E63FF9"/>
    <w:rsid w:val="00E66455"/>
    <w:rsid w:val="00E666A8"/>
    <w:rsid w:val="00E702CD"/>
    <w:rsid w:val="00E70A8A"/>
    <w:rsid w:val="00E71AE0"/>
    <w:rsid w:val="00E734F1"/>
    <w:rsid w:val="00E75794"/>
    <w:rsid w:val="00E7704D"/>
    <w:rsid w:val="00E80FAD"/>
    <w:rsid w:val="00E81D69"/>
    <w:rsid w:val="00E81F0C"/>
    <w:rsid w:val="00E83138"/>
    <w:rsid w:val="00E83863"/>
    <w:rsid w:val="00E856D2"/>
    <w:rsid w:val="00E87237"/>
    <w:rsid w:val="00E873C9"/>
    <w:rsid w:val="00E8781C"/>
    <w:rsid w:val="00E921B8"/>
    <w:rsid w:val="00E923ED"/>
    <w:rsid w:val="00E93894"/>
    <w:rsid w:val="00EA04E7"/>
    <w:rsid w:val="00EA3EF8"/>
    <w:rsid w:val="00EA63B7"/>
    <w:rsid w:val="00EA69A6"/>
    <w:rsid w:val="00EB0254"/>
    <w:rsid w:val="00EB3A63"/>
    <w:rsid w:val="00EB45D2"/>
    <w:rsid w:val="00EB5129"/>
    <w:rsid w:val="00EB65EF"/>
    <w:rsid w:val="00EC23BC"/>
    <w:rsid w:val="00EC255D"/>
    <w:rsid w:val="00EC36A3"/>
    <w:rsid w:val="00EC4886"/>
    <w:rsid w:val="00EC5D5D"/>
    <w:rsid w:val="00EC6791"/>
    <w:rsid w:val="00EC69A2"/>
    <w:rsid w:val="00EC788C"/>
    <w:rsid w:val="00ED0E42"/>
    <w:rsid w:val="00ED16C0"/>
    <w:rsid w:val="00ED6541"/>
    <w:rsid w:val="00ED73F8"/>
    <w:rsid w:val="00ED760A"/>
    <w:rsid w:val="00EE10B7"/>
    <w:rsid w:val="00EE1F04"/>
    <w:rsid w:val="00EE4C02"/>
    <w:rsid w:val="00EF026B"/>
    <w:rsid w:val="00EF0614"/>
    <w:rsid w:val="00EF08FE"/>
    <w:rsid w:val="00EF1554"/>
    <w:rsid w:val="00EF3D17"/>
    <w:rsid w:val="00EF6415"/>
    <w:rsid w:val="00EF6FB9"/>
    <w:rsid w:val="00F04D67"/>
    <w:rsid w:val="00F0613B"/>
    <w:rsid w:val="00F11E60"/>
    <w:rsid w:val="00F131DF"/>
    <w:rsid w:val="00F1325D"/>
    <w:rsid w:val="00F142FE"/>
    <w:rsid w:val="00F15F4C"/>
    <w:rsid w:val="00F161C2"/>
    <w:rsid w:val="00F17666"/>
    <w:rsid w:val="00F177CF"/>
    <w:rsid w:val="00F20353"/>
    <w:rsid w:val="00F2085D"/>
    <w:rsid w:val="00F230C9"/>
    <w:rsid w:val="00F263F1"/>
    <w:rsid w:val="00F278B7"/>
    <w:rsid w:val="00F27BEB"/>
    <w:rsid w:val="00F30C9B"/>
    <w:rsid w:val="00F31885"/>
    <w:rsid w:val="00F3224A"/>
    <w:rsid w:val="00F34D7D"/>
    <w:rsid w:val="00F354D0"/>
    <w:rsid w:val="00F35BFC"/>
    <w:rsid w:val="00F401D3"/>
    <w:rsid w:val="00F40C48"/>
    <w:rsid w:val="00F4142A"/>
    <w:rsid w:val="00F42847"/>
    <w:rsid w:val="00F441CF"/>
    <w:rsid w:val="00F45C9A"/>
    <w:rsid w:val="00F46400"/>
    <w:rsid w:val="00F46697"/>
    <w:rsid w:val="00F473D6"/>
    <w:rsid w:val="00F47E31"/>
    <w:rsid w:val="00F506DC"/>
    <w:rsid w:val="00F52619"/>
    <w:rsid w:val="00F542A0"/>
    <w:rsid w:val="00F553A1"/>
    <w:rsid w:val="00F55499"/>
    <w:rsid w:val="00F62E69"/>
    <w:rsid w:val="00F62E96"/>
    <w:rsid w:val="00F635A9"/>
    <w:rsid w:val="00F66114"/>
    <w:rsid w:val="00F71BE5"/>
    <w:rsid w:val="00F7233A"/>
    <w:rsid w:val="00F72E4A"/>
    <w:rsid w:val="00F73C19"/>
    <w:rsid w:val="00F74A4F"/>
    <w:rsid w:val="00F74D73"/>
    <w:rsid w:val="00F753A2"/>
    <w:rsid w:val="00F75D47"/>
    <w:rsid w:val="00F76CAE"/>
    <w:rsid w:val="00F81EA3"/>
    <w:rsid w:val="00F81F13"/>
    <w:rsid w:val="00F84118"/>
    <w:rsid w:val="00F8531B"/>
    <w:rsid w:val="00F854DC"/>
    <w:rsid w:val="00F85647"/>
    <w:rsid w:val="00F90D7C"/>
    <w:rsid w:val="00F91995"/>
    <w:rsid w:val="00F91B07"/>
    <w:rsid w:val="00F927DC"/>
    <w:rsid w:val="00F93531"/>
    <w:rsid w:val="00F9366A"/>
    <w:rsid w:val="00F940B8"/>
    <w:rsid w:val="00F95DA2"/>
    <w:rsid w:val="00F97AC9"/>
    <w:rsid w:val="00FA0B88"/>
    <w:rsid w:val="00FA109F"/>
    <w:rsid w:val="00FA197E"/>
    <w:rsid w:val="00FA1D20"/>
    <w:rsid w:val="00FA2E7C"/>
    <w:rsid w:val="00FA396E"/>
    <w:rsid w:val="00FA52E4"/>
    <w:rsid w:val="00FB0565"/>
    <w:rsid w:val="00FB06BC"/>
    <w:rsid w:val="00FB23A2"/>
    <w:rsid w:val="00FB25EB"/>
    <w:rsid w:val="00FB2BF4"/>
    <w:rsid w:val="00FB3198"/>
    <w:rsid w:val="00FB36C8"/>
    <w:rsid w:val="00FB5972"/>
    <w:rsid w:val="00FB74D9"/>
    <w:rsid w:val="00FC092A"/>
    <w:rsid w:val="00FC1422"/>
    <w:rsid w:val="00FC5520"/>
    <w:rsid w:val="00FC5A68"/>
    <w:rsid w:val="00FC5A9D"/>
    <w:rsid w:val="00FC748E"/>
    <w:rsid w:val="00FC77A6"/>
    <w:rsid w:val="00FD1653"/>
    <w:rsid w:val="00FD1E4E"/>
    <w:rsid w:val="00FD2E91"/>
    <w:rsid w:val="00FD2EB3"/>
    <w:rsid w:val="00FD4489"/>
    <w:rsid w:val="00FD5AB3"/>
    <w:rsid w:val="00FD61A2"/>
    <w:rsid w:val="00FD6657"/>
    <w:rsid w:val="00FE219F"/>
    <w:rsid w:val="00FE34A0"/>
    <w:rsid w:val="00FE3847"/>
    <w:rsid w:val="00FE43AF"/>
    <w:rsid w:val="00FE61F5"/>
    <w:rsid w:val="00FE624B"/>
    <w:rsid w:val="00FE6BD2"/>
    <w:rsid w:val="00FF053C"/>
    <w:rsid w:val="00FF15E2"/>
    <w:rsid w:val="00FF2041"/>
    <w:rsid w:val="00FF32D0"/>
    <w:rsid w:val="00FF7496"/>
    <w:rsid w:val="00FF76AC"/>
    <w:rsid w:val="1D8F9BD9"/>
    <w:rsid w:val="2BED57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B6A849"/>
  <w15:chartTrackingRefBased/>
  <w15:docId w15:val="{12EE6936-C208-4E56-9C41-D752A06896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002D1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6699D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CA4C8E"/>
    <w:rPr>
      <w:color w:val="0000FF"/>
      <w:u w:val="single"/>
    </w:rPr>
  </w:style>
  <w:style w:type="table" w:styleId="TableGrid">
    <w:name w:val="Table Grid"/>
    <w:basedOn w:val="TableNormal"/>
    <w:uiPriority w:val="39"/>
    <w:rsid w:val="0051415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A45F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45F4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392FC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92FC1"/>
  </w:style>
  <w:style w:type="paragraph" w:styleId="Footer">
    <w:name w:val="footer"/>
    <w:basedOn w:val="Normal"/>
    <w:link w:val="FooterChar"/>
    <w:uiPriority w:val="99"/>
    <w:unhideWhenUsed/>
    <w:rsid w:val="00392FC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92FC1"/>
  </w:style>
  <w:style w:type="paragraph" w:styleId="CommentText">
    <w:name w:val="annotation text"/>
    <w:basedOn w:val="Normal"/>
    <w:link w:val="CommentTextChar"/>
    <w:uiPriority w:val="99"/>
    <w:unhideWhenUsed/>
    <w:rsid w:val="0086202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62027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862027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E39E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E39ED"/>
    <w:rPr>
      <w:b/>
      <w:bCs/>
      <w:sz w:val="20"/>
      <w:szCs w:val="20"/>
    </w:rPr>
  </w:style>
  <w:style w:type="paragraph" w:styleId="BodyTextIndent">
    <w:name w:val="Body Text Indent"/>
    <w:basedOn w:val="Normal"/>
    <w:link w:val="BodyTextIndentChar"/>
    <w:rsid w:val="00421B11"/>
    <w:pPr>
      <w:spacing w:after="0" w:line="240" w:lineRule="auto"/>
      <w:ind w:left="1440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BodyTextIndentChar">
    <w:name w:val="Body Text Indent Char"/>
    <w:basedOn w:val="DefaultParagraphFont"/>
    <w:link w:val="BodyTextIndent"/>
    <w:rsid w:val="00421B11"/>
    <w:rPr>
      <w:rFonts w:ascii="Times New Roman" w:eastAsia="Times New Roman" w:hAnsi="Times New Roman" w:cs="Times New Roman"/>
      <w:sz w:val="24"/>
      <w:szCs w:val="24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709E5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765346"/>
    <w:rPr>
      <w:color w:val="808080"/>
    </w:rPr>
  </w:style>
  <w:style w:type="character" w:customStyle="1" w:styleId="UnresolvedMention2">
    <w:name w:val="Unresolved Mention2"/>
    <w:basedOn w:val="DefaultParagraphFont"/>
    <w:uiPriority w:val="99"/>
    <w:unhideWhenUsed/>
    <w:rsid w:val="004913C4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EF1554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8842A1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4B096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2965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418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081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35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792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008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4544375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</w:divsChild>
    </w:div>
    <w:div w:id="777339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528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698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387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407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281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358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217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599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642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507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897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641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779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354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178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279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26BC3B13BBCE84DB860F580C97ADAAF" ma:contentTypeVersion="46" ma:contentTypeDescription="Create a new document." ma:contentTypeScope="" ma:versionID="1afaa355b85818cad5b47f3d7e719a86">
  <xsd:schema xmlns:xsd="http://www.w3.org/2001/XMLSchema" xmlns:xs="http://www.w3.org/2001/XMLSchema" xmlns:p="http://schemas.microsoft.com/office/2006/metadata/properties" xmlns:ns2="36dc47fd-0863-4da8-b93b-083544581d64" xmlns:ns3="667ef9aa-66ad-4b57-af37-87663a6f3679" xmlns:ns4="228d234f-444c-4233-88f6-d4b1102dd674" targetNamespace="http://schemas.microsoft.com/office/2006/metadata/properties" ma:root="true" ma:fieldsID="f0b75e94cc3d0745e649509d35bca94e" ns2:_="" ns3:_="" ns4:_="">
    <xsd:import namespace="36dc47fd-0863-4da8-b93b-083544581d64"/>
    <xsd:import namespace="667ef9aa-66ad-4b57-af37-87663a6f3679"/>
    <xsd:import namespace="228d234f-444c-4233-88f6-d4b1102dd674"/>
    <xsd:element name="properties">
      <xsd:complexType>
        <xsd:sequence>
          <xsd:element name="documentManagement">
            <xsd:complexType>
              <xsd:all>
                <xsd:element ref="ns2:_dlc_DocId" minOccurs="0"/>
                <xsd:element ref="ns2:_dlc_DocIdUrl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6dc47fd-0863-4da8-b93b-083544581d64" elementFormDefault="qualified">
    <xsd:import namespace="http://schemas.microsoft.com/office/2006/documentManagement/types"/>
    <xsd:import namespace="http://schemas.microsoft.com/office/infopath/2007/PartnerControls"/>
    <xsd:element name="_dlc_DocId" ma:index="8" nillable="true" ma:displayName="Document ID Value" ma:description="The value of the document ID assigned to this item." ma:internalName="_dlc_DocId" ma:readOnly="true">
      <xsd:simpleType>
        <xsd:restriction base="dms:Text"/>
      </xsd:simpleType>
    </xsd:element>
    <xsd:element name="_dlc_DocIdUrl" ma:index="9" nillable="true" ma:displayName="Document ID" ma:description="Permanent link to this document." ma:hidden="true" ma:internalName="_dlc_DocIdUrl" ma:readOnly="tru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PersistId" ma:index="10" nillable="true" ma:displayName="Persist ID" ma:description="Keep ID on add." ma:hidden="true" ma:internalName="_dlc_DocIdPersistId" ma:readOnly="true">
      <xsd:simpleType>
        <xsd:restriction base="dms:Boolea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67ef9aa-66ad-4b57-af37-87663a6f367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2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28d234f-444c-4233-88f6-d4b1102dd674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36dc47fd-0863-4da8-b93b-083544581d64">Q7ZUYHCTRRDS-1271512479-21257</_dlc_DocId>
    <_dlc_DocIdUrl xmlns="36dc47fd-0863-4da8-b93b-083544581d64">
      <Url>https://unilever.sharepoint.com/teams/SEACInternal/collab/ESET/_layouts/15/DocIdRedir.aspx?ID=Q7ZUYHCTRRDS-1271512479-21257</Url>
      <Description>Q7ZUYHCTRRDS-1271512479-21257</Description>
    </_dlc_DocIdUrl>
  </documentManagement>
</p:properties>
</file>

<file path=customXml/itemProps1.xml><?xml version="1.0" encoding="utf-8"?>
<ds:datastoreItem xmlns:ds="http://schemas.openxmlformats.org/officeDocument/2006/customXml" ds:itemID="{BEFD927D-DC1F-4C43-96DC-F5AFD85AFFB9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492A4204-7AB7-429B-8BC6-0FA7A42C3904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70E147C-6C1F-48D1-A148-BBC0BB42C3F1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B49812B3-4A1B-4B95-B46C-6E8D566B3A1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6dc47fd-0863-4da8-b93b-083544581d64"/>
    <ds:schemaRef ds:uri="667ef9aa-66ad-4b57-af37-87663a6f3679"/>
    <ds:schemaRef ds:uri="228d234f-444c-4233-88f6-d4b1102dd67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06CF153E-D0D4-409F-A49C-8D0B303227AF}">
  <ds:schemaRefs>
    <ds:schemaRef ds:uri="http://schemas.microsoft.com/office/2006/metadata/properties"/>
    <ds:schemaRef ds:uri="http://schemas.microsoft.com/office/infopath/2007/PartnerControls"/>
    <ds:schemaRef ds:uri="36dc47fd-0863-4da8-b93b-083544581d64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3</Pages>
  <Words>1278</Words>
  <Characters>7286</Characters>
  <Application>Microsoft Office Word</Application>
  <DocSecurity>0</DocSecurity>
  <Lines>60</Lines>
  <Paragraphs>1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Liverpool John Moores University</Company>
  <LinksUpToDate>false</LinksUpToDate>
  <CharactersWithSpaces>8547</CharactersWithSpaces>
  <SharedDoc>false</SharedDoc>
  <HLinks>
    <vt:vector size="6" baseType="variant">
      <vt:variant>
        <vt:i4>458813</vt:i4>
      </vt:variant>
      <vt:variant>
        <vt:i4>0</vt:i4>
      </vt:variant>
      <vt:variant>
        <vt:i4>0</vt:i4>
      </vt:variant>
      <vt:variant>
        <vt:i4>5</vt:i4>
      </vt:variant>
      <vt:variant>
        <vt:lpwstr>https://echa.europa.eu/documents/10162/13628/raaf_en.pd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onin, Mark</dc:creator>
  <cp:keywords/>
  <dc:description/>
  <cp:lastModifiedBy>Cronin, Mark</cp:lastModifiedBy>
  <cp:revision>8</cp:revision>
  <cp:lastPrinted>2022-06-28T07:37:00Z</cp:lastPrinted>
  <dcterms:created xsi:type="dcterms:W3CDTF">2022-07-10T08:03:00Z</dcterms:created>
  <dcterms:modified xsi:type="dcterms:W3CDTF">2022-07-11T05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26BC3B13BBCE84DB860F580C97ADAAF</vt:lpwstr>
  </property>
  <property fmtid="{D5CDD505-2E9C-101B-9397-08002B2CF9AE}" pid="3" name="_dlc_DocIdItemGuid">
    <vt:lpwstr>189fe56d-95ac-4964-b447-3e33fd5f6984</vt:lpwstr>
  </property>
</Properties>
</file>